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3B27" w:rsidRDefault="00B93B27" w:rsidP="00B93B27">
      <w:pPr>
        <w:pStyle w:val="Heading1"/>
        <w:rPr>
          <w:rFonts w:ascii="Arial" w:eastAsia="Times New Roman" w:hAnsi="Arial" w:cs="Arial"/>
          <w:color w:val="0066CC"/>
        </w:rPr>
      </w:pPr>
      <w:r>
        <w:rPr>
          <w:rFonts w:ascii="Arial" w:eastAsia="Times New Roman" w:hAnsi="Arial" w:cs="Arial"/>
          <w:color w:val="0066CC"/>
        </w:rPr>
        <w:t xml:space="preserve">Appendices </w:t>
      </w:r>
    </w:p>
    <w:p w:rsidR="00B93B27" w:rsidRDefault="00B93B27" w:rsidP="00B93B27">
      <w:pPr>
        <w:pStyle w:val="Heading2"/>
        <w:rPr>
          <w:rFonts w:ascii="Arial" w:eastAsia="Times New Roman" w:hAnsi="Arial" w:cs="Arial"/>
          <w:color w:val="0066CC"/>
        </w:rPr>
      </w:pPr>
      <w:bookmarkStart w:id="0" w:name="APP-01"/>
      <w:bookmarkEnd w:id="0"/>
      <w:r>
        <w:rPr>
          <w:rFonts w:ascii="Arial" w:eastAsia="Times New Roman" w:hAnsi="Arial" w:cs="Arial"/>
          <w:color w:val="0066CC"/>
        </w:rPr>
        <w:t xml:space="preserve">1 GPD Systematic search strategy </w:t>
      </w:r>
    </w:p>
    <w:p w:rsidR="00B93B27" w:rsidRDefault="00B93B27" w:rsidP="00B93B27">
      <w:pPr>
        <w:pStyle w:val="Heading3"/>
        <w:rPr>
          <w:rFonts w:ascii="Arial" w:eastAsia="Times New Roman" w:hAnsi="Arial" w:cs="Arial"/>
        </w:rPr>
      </w:pPr>
      <w:r>
        <w:rPr>
          <w:rFonts w:ascii="Arial" w:eastAsia="Times New Roman" w:hAnsi="Arial" w:cs="Arial"/>
        </w:rPr>
        <w:t>Search Terms</w:t>
      </w:r>
    </w:p>
    <w:p w:rsidR="00B93B27" w:rsidRDefault="00B93B27" w:rsidP="00B93B27">
      <w:pPr>
        <w:pStyle w:val="NormalWeb"/>
        <w:rPr>
          <w:rFonts w:ascii="Arial" w:hAnsi="Arial" w:cs="Arial"/>
          <w:sz w:val="27"/>
          <w:szCs w:val="27"/>
        </w:rPr>
      </w:pPr>
      <w:r>
        <w:rPr>
          <w:rFonts w:ascii="Arial" w:hAnsi="Arial" w:cs="Arial"/>
          <w:sz w:val="27"/>
          <w:szCs w:val="27"/>
        </w:rPr>
        <w:t>To ensure optimum sensitivity and specificity, the GPD search strategy utilises a combination of free-text and controlled vocabulary search terms. Because controlled vocabularies and search capabilities vary across databases, the exact combination of search terms and field codes are adapted to each database. Final search syntax for each location will be reported in the final review.</w:t>
      </w:r>
    </w:p>
    <w:p w:rsidR="00B93B27" w:rsidRDefault="00B93B27" w:rsidP="00B93B27">
      <w:pPr>
        <w:pStyle w:val="NormalWeb"/>
        <w:rPr>
          <w:rFonts w:ascii="Arial" w:hAnsi="Arial" w:cs="Arial"/>
          <w:sz w:val="27"/>
          <w:szCs w:val="27"/>
        </w:rPr>
      </w:pPr>
      <w:r>
        <w:rPr>
          <w:rFonts w:ascii="Arial" w:hAnsi="Arial" w:cs="Arial"/>
          <w:sz w:val="27"/>
          <w:szCs w:val="27"/>
        </w:rPr>
        <w:t>The free-text search terms for the GPD are provided in Table 1 and are grouped by substantive (i.e., some form of policing) and evaluation terminology. Although the search strategy may vary slightly across search locations, it follows a number of general rules:</w:t>
      </w:r>
    </w:p>
    <w:p w:rsidR="00B93B27" w:rsidRDefault="00B93B27" w:rsidP="00B93B27">
      <w:pPr>
        <w:numPr>
          <w:ilvl w:val="0"/>
          <w:numId w:val="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earch terms are combined into search strings using Boolean operators “AND” and “OR”. Specifically, terms within each category are combined with “OR”, and categories will be combined with “AND”. For example: (police OR policing OR “law#enforcement”) AND (analy* OR ANCOVA OR ANOVA OR …).</w:t>
      </w:r>
    </w:p>
    <w:p w:rsidR="00B93B27" w:rsidRDefault="00B93B27" w:rsidP="00B93B27">
      <w:pPr>
        <w:numPr>
          <w:ilvl w:val="0"/>
          <w:numId w:val="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ompound terms (e.g., law enforcement) are considered single terms in search strings by using quotation marks (i.e., “law*enforcement”) to ensure that the database searches for the entire term rather than separate words.</w:t>
      </w:r>
    </w:p>
    <w:p w:rsidR="00B93B27" w:rsidRDefault="00B93B27" w:rsidP="00B93B27">
      <w:pPr>
        <w:numPr>
          <w:ilvl w:val="0"/>
          <w:numId w:val="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Wild cards and truncation codes are used for search terms with multiple iterations from a stem word (e.g., evaluation, evaluate) or spelling variations (e.g., evaluat* or randomi#e).</w:t>
      </w:r>
    </w:p>
    <w:p w:rsidR="00B93B27" w:rsidRDefault="00B93B27" w:rsidP="00B93B27">
      <w:pPr>
        <w:numPr>
          <w:ilvl w:val="0"/>
          <w:numId w:val="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If a database has a controlled vocabulary term that is equivalent to “POLICE”, the term is combined in a search string that includes both the policing and evaluation free-text search terms. This approach ensures that the search retrieves documents that do not use policing terms in the title/abstract but have been indexed as being related to policing in the database. An example of this approach is the following search string: (((SU: “POLICE”) OR (TI,AB,KW: police OR policing OR “law*enforcement”)) AND (TI,AB,KW: intervention* OR evaluat* OR compar* OR …)).</w:t>
      </w:r>
    </w:p>
    <w:p w:rsidR="00B93B27" w:rsidRDefault="00B93B27" w:rsidP="00B93B27">
      <w:pPr>
        <w:numPr>
          <w:ilvl w:val="0"/>
          <w:numId w:val="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For search locations with limited search functionality, a broad search that uses only the policing free-text terms is implemented.</w:t>
      </w:r>
    </w:p>
    <w:p w:rsidR="00B93B27" w:rsidRDefault="00B93B27" w:rsidP="00B93B27">
      <w:pPr>
        <w:numPr>
          <w:ilvl w:val="0"/>
          <w:numId w:val="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Multidisciplinary database searches are limited to relevant disciplines (e.g., include social sciences but exclude physical sciences).</w:t>
      </w:r>
    </w:p>
    <w:p w:rsidR="00B93B27" w:rsidRDefault="00B93B27" w:rsidP="00B93B27">
      <w:pPr>
        <w:numPr>
          <w:ilvl w:val="0"/>
          <w:numId w:val="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earch results are refined to exclude specific types of documents that are not suitable for systematic reviews (e.g., newspapers, front/back matter, book reviews).</w:t>
      </w:r>
    </w:p>
    <w:p w:rsidR="00B93B27" w:rsidRDefault="00B93B27" w:rsidP="00B93B27">
      <w:pPr>
        <w:pStyle w:val="Heading4"/>
        <w:rPr>
          <w:rFonts w:ascii="Arial" w:eastAsia="Times New Roman" w:hAnsi="Arial" w:cs="Arial"/>
        </w:rPr>
      </w:pPr>
      <w:r>
        <w:rPr>
          <w:rFonts w:ascii="Arial" w:eastAsia="Times New Roman" w:hAnsi="Arial" w:cs="Arial"/>
        </w:rPr>
        <w:lastRenderedPageBreak/>
        <w:t>Table 1. Free-text search terms for the GPD systematic search</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0"/>
        <w:gridCol w:w="1845"/>
        <w:gridCol w:w="1410"/>
        <w:gridCol w:w="2281"/>
        <w:gridCol w:w="1520"/>
      </w:tblGrid>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rPr>
              <w:t>Policing Search Terms</w:t>
            </w:r>
          </w:p>
        </w:tc>
        <w:tc>
          <w:tcPr>
            <w:tcW w:w="0" w:type="auto"/>
            <w:gridSpan w:val="4"/>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b/>
                <w:bCs/>
                <w:sz w:val="27"/>
                <w:szCs w:val="27"/>
              </w:rPr>
              <w:t>Evaluation Search Term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police</w:t>
            </w:r>
          </w:p>
          <w:p w:rsidR="00B93B27" w:rsidRDefault="00B93B27" w:rsidP="00194A2A">
            <w:pPr>
              <w:rPr>
                <w:rFonts w:ascii="Arial" w:hAnsi="Arial" w:cs="Arial"/>
                <w:sz w:val="27"/>
                <w:szCs w:val="27"/>
              </w:rPr>
            </w:pPr>
            <w:r>
              <w:rPr>
                <w:rFonts w:ascii="Arial" w:hAnsi="Arial" w:cs="Arial"/>
                <w:sz w:val="27"/>
                <w:szCs w:val="27"/>
              </w:rPr>
              <w:t>policing</w:t>
            </w:r>
          </w:p>
          <w:p w:rsidR="00B93B27" w:rsidRDefault="00B93B27" w:rsidP="00194A2A">
            <w:pPr>
              <w:rPr>
                <w:rFonts w:ascii="Arial" w:hAnsi="Arial" w:cs="Arial"/>
                <w:sz w:val="27"/>
                <w:szCs w:val="27"/>
              </w:rPr>
            </w:pPr>
            <w:r>
              <w:rPr>
                <w:rFonts w:ascii="Arial" w:hAnsi="Arial" w:cs="Arial"/>
                <w:sz w:val="27"/>
                <w:szCs w:val="27"/>
              </w:rPr>
              <w:t>“law*enforcement”</w:t>
            </w:r>
          </w:p>
          <w:p w:rsidR="00B93B27" w:rsidRDefault="00B93B27" w:rsidP="00194A2A">
            <w:pPr>
              <w:rPr>
                <w:rFonts w:ascii="Arial" w:hAnsi="Arial" w:cs="Arial"/>
                <w:sz w:val="27"/>
                <w:szCs w:val="27"/>
              </w:rPr>
            </w:pPr>
            <w:r>
              <w:rPr>
                <w:rFonts w:ascii="Arial" w:hAnsi="Arial" w:cs="Arial"/>
                <w:sz w:val="27"/>
                <w:szCs w:val="27"/>
              </w:rPr>
              <w:t>constab*</w:t>
            </w:r>
          </w:p>
          <w:p w:rsidR="00B93B27" w:rsidRDefault="00B93B27" w:rsidP="00194A2A">
            <w:pPr>
              <w:rPr>
                <w:rFonts w:ascii="Arial" w:hAnsi="Arial" w:cs="Arial"/>
                <w:sz w:val="27"/>
                <w:szCs w:val="27"/>
              </w:rPr>
            </w:pPr>
            <w:r>
              <w:rPr>
                <w:rFonts w:ascii="Arial" w:hAnsi="Arial" w:cs="Arial"/>
                <w:sz w:val="27"/>
                <w:szCs w:val="27"/>
              </w:rPr>
              <w:t>detective*</w:t>
            </w:r>
          </w:p>
          <w:p w:rsidR="00B93B27" w:rsidRDefault="00B93B27" w:rsidP="00194A2A">
            <w:pPr>
              <w:rPr>
                <w:rFonts w:ascii="Arial" w:hAnsi="Arial" w:cs="Arial"/>
                <w:sz w:val="27"/>
                <w:szCs w:val="27"/>
              </w:rPr>
            </w:pPr>
            <w:r>
              <w:rPr>
                <w:rFonts w:ascii="Arial" w:hAnsi="Arial" w:cs="Arial"/>
                <w:sz w:val="27"/>
                <w:szCs w:val="27"/>
              </w:rPr>
              <w:t>sheriff*</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analy*</w:t>
            </w:r>
          </w:p>
          <w:p w:rsidR="00B93B27" w:rsidRDefault="00B93B27" w:rsidP="00194A2A">
            <w:pPr>
              <w:rPr>
                <w:rFonts w:ascii="Arial" w:hAnsi="Arial" w:cs="Arial"/>
                <w:sz w:val="27"/>
                <w:szCs w:val="27"/>
              </w:rPr>
            </w:pPr>
            <w:r>
              <w:rPr>
                <w:rFonts w:ascii="Arial" w:hAnsi="Arial" w:cs="Arial"/>
                <w:sz w:val="27"/>
                <w:szCs w:val="27"/>
              </w:rPr>
              <w:t>ANCOVA</w:t>
            </w:r>
          </w:p>
          <w:p w:rsidR="00B93B27" w:rsidRDefault="00B93B27" w:rsidP="00194A2A">
            <w:pPr>
              <w:rPr>
                <w:rFonts w:ascii="Arial" w:hAnsi="Arial" w:cs="Arial"/>
                <w:sz w:val="27"/>
                <w:szCs w:val="27"/>
              </w:rPr>
            </w:pPr>
            <w:r>
              <w:rPr>
                <w:rFonts w:ascii="Arial" w:hAnsi="Arial" w:cs="Arial"/>
                <w:sz w:val="27"/>
                <w:szCs w:val="27"/>
              </w:rPr>
              <w:t>ANOVA</w:t>
            </w:r>
          </w:p>
          <w:p w:rsidR="00B93B27" w:rsidRDefault="00B93B27" w:rsidP="00194A2A">
            <w:pPr>
              <w:rPr>
                <w:rFonts w:ascii="Arial" w:hAnsi="Arial" w:cs="Arial"/>
                <w:sz w:val="27"/>
                <w:szCs w:val="27"/>
              </w:rPr>
            </w:pPr>
            <w:r>
              <w:rPr>
                <w:rFonts w:ascii="Arial" w:hAnsi="Arial" w:cs="Arial"/>
                <w:sz w:val="27"/>
                <w:szCs w:val="27"/>
              </w:rPr>
              <w:t>“ABAB design”</w:t>
            </w:r>
          </w:p>
          <w:p w:rsidR="00B93B27" w:rsidRDefault="00B93B27" w:rsidP="00194A2A">
            <w:pPr>
              <w:rPr>
                <w:rFonts w:ascii="Arial" w:hAnsi="Arial" w:cs="Arial"/>
                <w:sz w:val="27"/>
                <w:szCs w:val="27"/>
              </w:rPr>
            </w:pPr>
            <w:r>
              <w:rPr>
                <w:rFonts w:ascii="Arial" w:hAnsi="Arial" w:cs="Arial"/>
                <w:sz w:val="27"/>
                <w:szCs w:val="27"/>
              </w:rPr>
              <w:t>“AB design”</w:t>
            </w:r>
          </w:p>
          <w:p w:rsidR="00B93B27" w:rsidRDefault="00B93B27" w:rsidP="00194A2A">
            <w:pPr>
              <w:rPr>
                <w:rFonts w:ascii="Arial" w:hAnsi="Arial" w:cs="Arial"/>
                <w:sz w:val="27"/>
                <w:szCs w:val="27"/>
              </w:rPr>
            </w:pPr>
            <w:r>
              <w:rPr>
                <w:rFonts w:ascii="Arial" w:hAnsi="Arial" w:cs="Arial"/>
                <w:sz w:val="27"/>
                <w:szCs w:val="27"/>
              </w:rPr>
              <w:t>baseline</w:t>
            </w:r>
          </w:p>
          <w:p w:rsidR="00B93B27" w:rsidRDefault="00B93B27" w:rsidP="00194A2A">
            <w:pPr>
              <w:rPr>
                <w:rFonts w:ascii="Arial" w:hAnsi="Arial" w:cs="Arial"/>
                <w:sz w:val="27"/>
                <w:szCs w:val="27"/>
              </w:rPr>
            </w:pPr>
            <w:r>
              <w:rPr>
                <w:rFonts w:ascii="Arial" w:hAnsi="Arial" w:cs="Arial"/>
                <w:sz w:val="27"/>
                <w:szCs w:val="27"/>
              </w:rPr>
              <w:t>causa*</w:t>
            </w:r>
          </w:p>
          <w:p w:rsidR="00B93B27" w:rsidRDefault="00B93B27" w:rsidP="00194A2A">
            <w:pPr>
              <w:rPr>
                <w:rFonts w:ascii="Arial" w:hAnsi="Arial" w:cs="Arial"/>
                <w:sz w:val="27"/>
                <w:szCs w:val="27"/>
              </w:rPr>
            </w:pPr>
            <w:r>
              <w:rPr>
                <w:rFonts w:ascii="Arial" w:hAnsi="Arial" w:cs="Arial"/>
                <w:sz w:val="27"/>
                <w:szCs w:val="27"/>
              </w:rPr>
              <w:t>“chi#square”</w:t>
            </w:r>
          </w:p>
          <w:p w:rsidR="00B93B27" w:rsidRDefault="00B93B27" w:rsidP="00194A2A">
            <w:pPr>
              <w:rPr>
                <w:rFonts w:ascii="Arial" w:hAnsi="Arial" w:cs="Arial"/>
                <w:sz w:val="27"/>
                <w:szCs w:val="27"/>
              </w:rPr>
            </w:pPr>
            <w:r>
              <w:rPr>
                <w:rFonts w:ascii="Arial" w:hAnsi="Arial" w:cs="Arial"/>
                <w:sz w:val="27"/>
                <w:szCs w:val="27"/>
              </w:rPr>
              <w:t>coefficient*</w:t>
            </w:r>
          </w:p>
          <w:p w:rsidR="00B93B27" w:rsidRDefault="00B93B27" w:rsidP="00194A2A">
            <w:pPr>
              <w:rPr>
                <w:rFonts w:ascii="Arial" w:hAnsi="Arial" w:cs="Arial"/>
                <w:sz w:val="27"/>
                <w:szCs w:val="27"/>
              </w:rPr>
            </w:pPr>
            <w:r>
              <w:rPr>
                <w:rFonts w:ascii="Arial" w:hAnsi="Arial" w:cs="Arial"/>
                <w:sz w:val="27"/>
                <w:szCs w:val="27"/>
              </w:rPr>
              <w:t>“comparison condition*”</w:t>
            </w:r>
          </w:p>
          <w:p w:rsidR="00B93B27" w:rsidRDefault="00B93B27" w:rsidP="00194A2A">
            <w:pPr>
              <w:rPr>
                <w:rFonts w:ascii="Arial" w:hAnsi="Arial" w:cs="Arial"/>
                <w:sz w:val="27"/>
                <w:szCs w:val="27"/>
              </w:rPr>
            </w:pPr>
            <w:r>
              <w:rPr>
                <w:rFonts w:ascii="Arial" w:hAnsi="Arial" w:cs="Arial"/>
                <w:sz w:val="27"/>
                <w:szCs w:val="27"/>
              </w:rPr>
              <w:t>“comparison group*”</w:t>
            </w:r>
          </w:p>
          <w:p w:rsidR="00B93B27" w:rsidRDefault="00B93B27" w:rsidP="00194A2A">
            <w:pPr>
              <w:rPr>
                <w:rFonts w:ascii="Arial" w:hAnsi="Arial" w:cs="Arial"/>
                <w:sz w:val="27"/>
                <w:szCs w:val="27"/>
              </w:rPr>
            </w:pPr>
            <w:r>
              <w:rPr>
                <w:rFonts w:ascii="Arial" w:hAnsi="Arial" w:cs="Arial"/>
                <w:sz w:val="27"/>
                <w:szCs w:val="27"/>
              </w:rPr>
              <w:t>“control condition*”</w:t>
            </w:r>
          </w:p>
          <w:p w:rsidR="00B93B27" w:rsidRDefault="00B93B27" w:rsidP="00194A2A">
            <w:pPr>
              <w:rPr>
                <w:rFonts w:ascii="Arial" w:hAnsi="Arial" w:cs="Arial"/>
                <w:sz w:val="27"/>
                <w:szCs w:val="27"/>
              </w:rPr>
            </w:pPr>
            <w:r>
              <w:rPr>
                <w:rFonts w:ascii="Arial" w:hAnsi="Arial" w:cs="Arial"/>
                <w:sz w:val="27"/>
                <w:szCs w:val="27"/>
              </w:rPr>
              <w:t>“control group*”</w:t>
            </w:r>
          </w:p>
          <w:p w:rsidR="00B93B27" w:rsidRDefault="00B93B27" w:rsidP="00194A2A">
            <w:pPr>
              <w:rPr>
                <w:rFonts w:ascii="Arial" w:hAnsi="Arial" w:cs="Arial"/>
                <w:sz w:val="27"/>
                <w:szCs w:val="27"/>
              </w:rPr>
            </w:pPr>
            <w:r>
              <w:rPr>
                <w:rFonts w:ascii="Arial" w:hAnsi="Arial" w:cs="Arial"/>
                <w:sz w:val="27"/>
                <w:szCs w:val="27"/>
              </w:rPr>
              <w:t>correlat*</w:t>
            </w:r>
          </w:p>
          <w:p w:rsidR="00B93B27" w:rsidRDefault="00B93B27" w:rsidP="00194A2A">
            <w:pPr>
              <w:rPr>
                <w:rFonts w:ascii="Arial" w:hAnsi="Arial" w:cs="Arial"/>
                <w:sz w:val="27"/>
                <w:szCs w:val="27"/>
              </w:rPr>
            </w:pPr>
            <w:r>
              <w:rPr>
                <w:rFonts w:ascii="Arial" w:hAnsi="Arial" w:cs="Arial"/>
                <w:sz w:val="27"/>
                <w:szCs w:val="27"/>
              </w:rPr>
              <w:t>covariat*</w:t>
            </w:r>
          </w:p>
          <w:p w:rsidR="00B93B27" w:rsidRDefault="00B93B27" w:rsidP="00194A2A">
            <w:pPr>
              <w:rPr>
                <w:rFonts w:ascii="Arial" w:hAnsi="Arial" w:cs="Arial"/>
                <w:sz w:val="27"/>
                <w:szCs w:val="27"/>
              </w:rPr>
            </w:pPr>
            <w:r>
              <w:rPr>
                <w:rFonts w:ascii="Arial" w:hAnsi="Arial" w:cs="Arial"/>
                <w:sz w:val="27"/>
                <w:szCs w:val="27"/>
              </w:rPr>
              <w:t>“cross#section*”</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data</w:t>
            </w:r>
          </w:p>
          <w:p w:rsidR="00B93B27" w:rsidRDefault="00B93B27" w:rsidP="00194A2A">
            <w:pPr>
              <w:rPr>
                <w:rFonts w:ascii="Arial" w:hAnsi="Arial" w:cs="Arial"/>
                <w:sz w:val="27"/>
                <w:szCs w:val="27"/>
              </w:rPr>
            </w:pPr>
            <w:r>
              <w:rPr>
                <w:rFonts w:ascii="Arial" w:hAnsi="Arial" w:cs="Arial"/>
                <w:sz w:val="27"/>
                <w:szCs w:val="27"/>
              </w:rPr>
              <w:t>effect*</w:t>
            </w:r>
          </w:p>
          <w:p w:rsidR="00B93B27" w:rsidRDefault="00B93B27" w:rsidP="00194A2A">
            <w:pPr>
              <w:rPr>
                <w:rFonts w:ascii="Arial" w:hAnsi="Arial" w:cs="Arial"/>
                <w:sz w:val="27"/>
                <w:szCs w:val="27"/>
              </w:rPr>
            </w:pPr>
            <w:r>
              <w:rPr>
                <w:rFonts w:ascii="Arial" w:hAnsi="Arial" w:cs="Arial"/>
                <w:sz w:val="27"/>
                <w:szCs w:val="27"/>
              </w:rPr>
              <w:t>efficacy</w:t>
            </w:r>
          </w:p>
          <w:p w:rsidR="00B93B27" w:rsidRDefault="00B93B27" w:rsidP="00194A2A">
            <w:pPr>
              <w:rPr>
                <w:rFonts w:ascii="Arial" w:hAnsi="Arial" w:cs="Arial"/>
                <w:sz w:val="27"/>
                <w:szCs w:val="27"/>
              </w:rPr>
            </w:pPr>
            <w:r>
              <w:rPr>
                <w:rFonts w:ascii="Arial" w:hAnsi="Arial" w:cs="Arial"/>
                <w:sz w:val="27"/>
                <w:szCs w:val="27"/>
              </w:rPr>
              <w:t>eval*</w:t>
            </w:r>
          </w:p>
          <w:p w:rsidR="00B93B27" w:rsidRDefault="00B93B27" w:rsidP="00194A2A">
            <w:pPr>
              <w:rPr>
                <w:rFonts w:ascii="Arial" w:hAnsi="Arial" w:cs="Arial"/>
                <w:sz w:val="27"/>
                <w:szCs w:val="27"/>
              </w:rPr>
            </w:pPr>
            <w:r>
              <w:rPr>
                <w:rFonts w:ascii="Arial" w:hAnsi="Arial" w:cs="Arial"/>
                <w:sz w:val="27"/>
                <w:szCs w:val="27"/>
              </w:rPr>
              <w:t>experiment*</w:t>
            </w:r>
          </w:p>
          <w:p w:rsidR="00B93B27" w:rsidRDefault="00B93B27" w:rsidP="00194A2A">
            <w:pPr>
              <w:rPr>
                <w:rFonts w:ascii="Arial" w:hAnsi="Arial" w:cs="Arial"/>
                <w:sz w:val="27"/>
                <w:szCs w:val="27"/>
              </w:rPr>
            </w:pPr>
            <w:r>
              <w:rPr>
                <w:rFonts w:ascii="Arial" w:hAnsi="Arial" w:cs="Arial"/>
                <w:sz w:val="27"/>
                <w:szCs w:val="27"/>
              </w:rPr>
              <w:t>hypothes*</w:t>
            </w:r>
          </w:p>
          <w:p w:rsidR="00B93B27" w:rsidRDefault="00B93B27" w:rsidP="00194A2A">
            <w:pPr>
              <w:rPr>
                <w:rFonts w:ascii="Arial" w:hAnsi="Arial" w:cs="Arial"/>
                <w:sz w:val="27"/>
                <w:szCs w:val="27"/>
              </w:rPr>
            </w:pPr>
            <w:r>
              <w:rPr>
                <w:rFonts w:ascii="Arial" w:hAnsi="Arial" w:cs="Arial"/>
                <w:sz w:val="27"/>
                <w:szCs w:val="27"/>
              </w:rPr>
              <w:t>impact*</w:t>
            </w:r>
          </w:p>
          <w:p w:rsidR="00B93B27" w:rsidRDefault="00B93B27" w:rsidP="00194A2A">
            <w:pPr>
              <w:rPr>
                <w:rFonts w:ascii="Arial" w:hAnsi="Arial" w:cs="Arial"/>
                <w:sz w:val="27"/>
                <w:szCs w:val="27"/>
              </w:rPr>
            </w:pPr>
            <w:r>
              <w:rPr>
                <w:rFonts w:ascii="Arial" w:hAnsi="Arial" w:cs="Arial"/>
                <w:sz w:val="27"/>
                <w:szCs w:val="27"/>
              </w:rPr>
              <w:t>intervent*</w:t>
            </w:r>
          </w:p>
          <w:p w:rsidR="00B93B27" w:rsidRDefault="00B93B27" w:rsidP="00194A2A">
            <w:pPr>
              <w:rPr>
                <w:rFonts w:ascii="Arial" w:hAnsi="Arial" w:cs="Arial"/>
                <w:sz w:val="27"/>
                <w:szCs w:val="27"/>
              </w:rPr>
            </w:pPr>
            <w:r>
              <w:rPr>
                <w:rFonts w:ascii="Arial" w:hAnsi="Arial" w:cs="Arial"/>
                <w:sz w:val="27"/>
                <w:szCs w:val="27"/>
              </w:rPr>
              <w:t>interview*</w:t>
            </w:r>
          </w:p>
          <w:p w:rsidR="00B93B27" w:rsidRDefault="00B93B27" w:rsidP="00194A2A">
            <w:pPr>
              <w:rPr>
                <w:rFonts w:ascii="Arial" w:hAnsi="Arial" w:cs="Arial"/>
                <w:sz w:val="27"/>
                <w:szCs w:val="27"/>
              </w:rPr>
            </w:pPr>
            <w:r>
              <w:rPr>
                <w:rFonts w:ascii="Arial" w:hAnsi="Arial" w:cs="Arial"/>
                <w:sz w:val="27"/>
                <w:szCs w:val="27"/>
              </w:rPr>
              <w:t>longitudinal</w:t>
            </w:r>
          </w:p>
          <w:p w:rsidR="00B93B27" w:rsidRDefault="00B93B27" w:rsidP="00194A2A">
            <w:pPr>
              <w:rPr>
                <w:rFonts w:ascii="Arial" w:hAnsi="Arial" w:cs="Arial"/>
                <w:sz w:val="27"/>
                <w:szCs w:val="27"/>
              </w:rPr>
            </w:pPr>
            <w:r>
              <w:rPr>
                <w:rFonts w:ascii="Arial" w:hAnsi="Arial" w:cs="Arial"/>
                <w:sz w:val="27"/>
                <w:szCs w:val="27"/>
              </w:rPr>
              <w:t>MANCOVA</w:t>
            </w:r>
          </w:p>
          <w:p w:rsidR="00B93B27" w:rsidRDefault="00B93B27" w:rsidP="00194A2A">
            <w:pPr>
              <w:rPr>
                <w:rFonts w:ascii="Arial" w:hAnsi="Arial" w:cs="Arial"/>
                <w:sz w:val="27"/>
                <w:szCs w:val="27"/>
              </w:rPr>
            </w:pPr>
            <w:r>
              <w:rPr>
                <w:rFonts w:ascii="Arial" w:hAnsi="Arial" w:cs="Arial"/>
                <w:sz w:val="27"/>
                <w:szCs w:val="27"/>
              </w:rPr>
              <w:t>MANOVA</w:t>
            </w:r>
          </w:p>
          <w:p w:rsidR="00B93B27" w:rsidRDefault="00B93B27" w:rsidP="00194A2A">
            <w:pPr>
              <w:rPr>
                <w:rFonts w:ascii="Arial" w:hAnsi="Arial" w:cs="Arial"/>
                <w:sz w:val="27"/>
                <w:szCs w:val="27"/>
              </w:rPr>
            </w:pPr>
            <w:r>
              <w:rPr>
                <w:rFonts w:ascii="Arial" w:hAnsi="Arial" w:cs="Arial"/>
                <w:sz w:val="27"/>
                <w:szCs w:val="27"/>
              </w:rPr>
              <w:t>“matched group”</w:t>
            </w:r>
          </w:p>
          <w:p w:rsidR="00B93B27" w:rsidRDefault="00B93B27" w:rsidP="00194A2A">
            <w:pPr>
              <w:rPr>
                <w:rFonts w:ascii="Arial" w:hAnsi="Arial" w:cs="Arial"/>
                <w:sz w:val="27"/>
                <w:szCs w:val="27"/>
              </w:rPr>
            </w:pPr>
            <w:r>
              <w:rPr>
                <w:rFonts w:ascii="Arial" w:hAnsi="Arial" w:cs="Arial"/>
                <w:sz w:val="27"/>
                <w:szCs w:val="27"/>
              </w:rPr>
              <w:t>measure*</w:t>
            </w:r>
          </w:p>
          <w:p w:rsidR="00B93B27" w:rsidRDefault="00B93B27" w:rsidP="00194A2A">
            <w:pPr>
              <w:rPr>
                <w:rFonts w:ascii="Arial" w:hAnsi="Arial" w:cs="Arial"/>
                <w:sz w:val="27"/>
                <w:szCs w:val="27"/>
              </w:rPr>
            </w:pPr>
            <w:r>
              <w:rPr>
                <w:rFonts w:ascii="Arial" w:hAnsi="Arial" w:cs="Arial"/>
                <w:sz w:val="27"/>
                <w:szCs w:val="27"/>
              </w:rPr>
              <w:t>“meta-analy*”</w:t>
            </w:r>
          </w:p>
          <w:p w:rsidR="00B93B27" w:rsidRDefault="00B93B27" w:rsidP="00194A2A">
            <w:pPr>
              <w:rPr>
                <w:rFonts w:ascii="Arial" w:hAnsi="Arial" w:cs="Arial"/>
                <w:sz w:val="27"/>
                <w:szCs w:val="27"/>
              </w:rPr>
            </w:pPr>
            <w:r>
              <w:rPr>
                <w:rFonts w:ascii="Arial" w:hAnsi="Arial" w:cs="Arial"/>
                <w:sz w:val="27"/>
                <w:szCs w:val="27"/>
              </w:rPr>
              <w:t>“odds#ratio*</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outcome*</w:t>
            </w:r>
          </w:p>
          <w:p w:rsidR="00B93B27" w:rsidRDefault="00B93B27" w:rsidP="00194A2A">
            <w:pPr>
              <w:rPr>
                <w:rFonts w:ascii="Arial" w:hAnsi="Arial" w:cs="Arial"/>
                <w:sz w:val="27"/>
                <w:szCs w:val="27"/>
              </w:rPr>
            </w:pPr>
            <w:r>
              <w:rPr>
                <w:rFonts w:ascii="Arial" w:hAnsi="Arial" w:cs="Arial"/>
                <w:sz w:val="27"/>
                <w:szCs w:val="27"/>
              </w:rPr>
              <w:t>paramet*</w:t>
            </w:r>
          </w:p>
          <w:p w:rsidR="00B93B27" w:rsidRDefault="00B93B27" w:rsidP="00194A2A">
            <w:pPr>
              <w:rPr>
                <w:rFonts w:ascii="Arial" w:hAnsi="Arial" w:cs="Arial"/>
                <w:sz w:val="27"/>
                <w:szCs w:val="27"/>
              </w:rPr>
            </w:pPr>
            <w:r>
              <w:rPr>
                <w:rFonts w:ascii="Arial" w:hAnsi="Arial" w:cs="Arial"/>
                <w:sz w:val="27"/>
                <w:szCs w:val="27"/>
              </w:rPr>
              <w:t>“post-test”</w:t>
            </w:r>
          </w:p>
          <w:p w:rsidR="00B93B27" w:rsidRDefault="00B93B27" w:rsidP="00194A2A">
            <w:pPr>
              <w:rPr>
                <w:rFonts w:ascii="Arial" w:hAnsi="Arial" w:cs="Arial"/>
                <w:sz w:val="27"/>
                <w:szCs w:val="27"/>
              </w:rPr>
            </w:pPr>
            <w:r>
              <w:rPr>
                <w:rFonts w:ascii="Arial" w:hAnsi="Arial" w:cs="Arial"/>
                <w:sz w:val="27"/>
                <w:szCs w:val="27"/>
              </w:rPr>
              <w:t>posttest</w:t>
            </w:r>
          </w:p>
          <w:p w:rsidR="00B93B27" w:rsidRDefault="00B93B27" w:rsidP="00194A2A">
            <w:pPr>
              <w:rPr>
                <w:rFonts w:ascii="Arial" w:hAnsi="Arial" w:cs="Arial"/>
                <w:sz w:val="27"/>
                <w:szCs w:val="27"/>
              </w:rPr>
            </w:pPr>
            <w:r>
              <w:rPr>
                <w:rFonts w:ascii="Arial" w:hAnsi="Arial" w:cs="Arial"/>
                <w:sz w:val="27"/>
                <w:szCs w:val="27"/>
              </w:rPr>
              <w:t>“post test”</w:t>
            </w:r>
          </w:p>
          <w:p w:rsidR="00B93B27" w:rsidRDefault="00B93B27" w:rsidP="00194A2A">
            <w:pPr>
              <w:rPr>
                <w:rFonts w:ascii="Arial" w:hAnsi="Arial" w:cs="Arial"/>
                <w:sz w:val="27"/>
                <w:szCs w:val="27"/>
              </w:rPr>
            </w:pPr>
            <w:r>
              <w:rPr>
                <w:rFonts w:ascii="Arial" w:hAnsi="Arial" w:cs="Arial"/>
                <w:sz w:val="27"/>
                <w:szCs w:val="27"/>
              </w:rPr>
              <w:t>predict*</w:t>
            </w:r>
          </w:p>
          <w:p w:rsidR="00B93B27" w:rsidRDefault="00B93B27" w:rsidP="00194A2A">
            <w:pPr>
              <w:rPr>
                <w:rFonts w:ascii="Arial" w:hAnsi="Arial" w:cs="Arial"/>
                <w:sz w:val="27"/>
                <w:szCs w:val="27"/>
              </w:rPr>
            </w:pPr>
            <w:r>
              <w:rPr>
                <w:rFonts w:ascii="Arial" w:hAnsi="Arial" w:cs="Arial"/>
                <w:sz w:val="27"/>
                <w:szCs w:val="27"/>
              </w:rPr>
              <w:t>“pre-test”</w:t>
            </w:r>
          </w:p>
          <w:p w:rsidR="00B93B27" w:rsidRDefault="00B93B27" w:rsidP="00194A2A">
            <w:pPr>
              <w:rPr>
                <w:rFonts w:ascii="Arial" w:hAnsi="Arial" w:cs="Arial"/>
                <w:sz w:val="27"/>
                <w:szCs w:val="27"/>
              </w:rPr>
            </w:pPr>
            <w:r>
              <w:rPr>
                <w:rFonts w:ascii="Arial" w:hAnsi="Arial" w:cs="Arial"/>
                <w:sz w:val="27"/>
                <w:szCs w:val="27"/>
              </w:rPr>
              <w:t>pretest</w:t>
            </w:r>
          </w:p>
          <w:p w:rsidR="00B93B27" w:rsidRDefault="00B93B27" w:rsidP="00194A2A">
            <w:pPr>
              <w:rPr>
                <w:rFonts w:ascii="Arial" w:hAnsi="Arial" w:cs="Arial"/>
                <w:sz w:val="27"/>
                <w:szCs w:val="27"/>
              </w:rPr>
            </w:pPr>
            <w:r>
              <w:rPr>
                <w:rFonts w:ascii="Arial" w:hAnsi="Arial" w:cs="Arial"/>
                <w:sz w:val="27"/>
                <w:szCs w:val="27"/>
              </w:rPr>
              <w:t>program*</w:t>
            </w:r>
          </w:p>
          <w:p w:rsidR="00B93B27" w:rsidRDefault="00B93B27" w:rsidP="00194A2A">
            <w:pPr>
              <w:rPr>
                <w:rFonts w:ascii="Arial" w:hAnsi="Arial" w:cs="Arial"/>
                <w:sz w:val="27"/>
                <w:szCs w:val="27"/>
              </w:rPr>
            </w:pPr>
            <w:r>
              <w:rPr>
                <w:rFonts w:ascii="Arial" w:hAnsi="Arial" w:cs="Arial"/>
                <w:sz w:val="27"/>
                <w:szCs w:val="27"/>
              </w:rPr>
              <w:t>“propensity score*”</w:t>
            </w:r>
          </w:p>
          <w:p w:rsidR="00B93B27" w:rsidRDefault="00B93B27" w:rsidP="00194A2A">
            <w:pPr>
              <w:rPr>
                <w:rFonts w:ascii="Arial" w:hAnsi="Arial" w:cs="Arial"/>
                <w:sz w:val="27"/>
                <w:szCs w:val="27"/>
              </w:rPr>
            </w:pPr>
            <w:r>
              <w:rPr>
                <w:rFonts w:ascii="Arial" w:hAnsi="Arial" w:cs="Arial"/>
                <w:sz w:val="27"/>
                <w:szCs w:val="27"/>
              </w:rPr>
              <w:t>quantitative</w:t>
            </w:r>
          </w:p>
          <w:p w:rsidR="00B93B27" w:rsidRDefault="00B93B27" w:rsidP="00194A2A">
            <w:pPr>
              <w:rPr>
                <w:rFonts w:ascii="Arial" w:hAnsi="Arial" w:cs="Arial"/>
                <w:sz w:val="27"/>
                <w:szCs w:val="27"/>
              </w:rPr>
            </w:pPr>
            <w:r>
              <w:rPr>
                <w:rFonts w:ascii="Arial" w:hAnsi="Arial" w:cs="Arial"/>
                <w:sz w:val="27"/>
                <w:szCs w:val="27"/>
              </w:rPr>
              <w:t>“quasi#experiment*”</w:t>
            </w:r>
          </w:p>
          <w:p w:rsidR="00B93B27" w:rsidRDefault="00B93B27" w:rsidP="00194A2A">
            <w:pPr>
              <w:rPr>
                <w:rFonts w:ascii="Arial" w:hAnsi="Arial" w:cs="Arial"/>
                <w:sz w:val="27"/>
                <w:szCs w:val="27"/>
              </w:rPr>
            </w:pPr>
            <w:r>
              <w:rPr>
                <w:rFonts w:ascii="Arial" w:hAnsi="Arial" w:cs="Arial"/>
                <w:sz w:val="27"/>
                <w:szCs w:val="27"/>
              </w:rPr>
              <w:t>questionnaire*</w:t>
            </w:r>
          </w:p>
          <w:p w:rsidR="00B93B27" w:rsidRDefault="00B93B27" w:rsidP="00194A2A">
            <w:pPr>
              <w:rPr>
                <w:rFonts w:ascii="Arial" w:hAnsi="Arial" w:cs="Arial"/>
                <w:sz w:val="27"/>
                <w:szCs w:val="27"/>
              </w:rPr>
            </w:pPr>
            <w:r>
              <w:rPr>
                <w:rFonts w:ascii="Arial" w:hAnsi="Arial" w:cs="Arial"/>
                <w:sz w:val="27"/>
                <w:szCs w:val="27"/>
              </w:rPr>
              <w:t>random*</w:t>
            </w:r>
          </w:p>
          <w:p w:rsidR="00B93B27" w:rsidRDefault="00B93B27" w:rsidP="00194A2A">
            <w:pPr>
              <w:rPr>
                <w:rFonts w:ascii="Arial" w:hAnsi="Arial" w:cs="Arial"/>
                <w:sz w:val="27"/>
                <w:szCs w:val="27"/>
              </w:rPr>
            </w:pPr>
            <w:r>
              <w:rPr>
                <w:rFonts w:ascii="Arial" w:hAnsi="Arial" w:cs="Arial"/>
                <w:sz w:val="27"/>
                <w:szCs w:val="27"/>
              </w:rPr>
              <w:t>RCT</w:t>
            </w:r>
          </w:p>
          <w:p w:rsidR="00B93B27" w:rsidRDefault="00B93B27" w:rsidP="00194A2A">
            <w:pPr>
              <w:rPr>
                <w:rFonts w:ascii="Arial" w:hAnsi="Arial" w:cs="Arial"/>
                <w:sz w:val="27"/>
                <w:szCs w:val="27"/>
              </w:rPr>
            </w:pPr>
            <w:r>
              <w:rPr>
                <w:rFonts w:ascii="Arial" w:hAnsi="Arial" w:cs="Arial"/>
                <w:sz w:val="27"/>
                <w:szCs w:val="27"/>
              </w:rPr>
              <w:t>regres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result*</w:t>
            </w:r>
          </w:p>
          <w:p w:rsidR="00B93B27" w:rsidRDefault="00B93B27" w:rsidP="00194A2A">
            <w:pPr>
              <w:rPr>
                <w:rFonts w:ascii="Arial" w:hAnsi="Arial" w:cs="Arial"/>
                <w:sz w:val="27"/>
                <w:szCs w:val="27"/>
              </w:rPr>
            </w:pPr>
            <w:r>
              <w:rPr>
                <w:rFonts w:ascii="Arial" w:hAnsi="Arial" w:cs="Arial"/>
                <w:sz w:val="27"/>
                <w:szCs w:val="27"/>
              </w:rPr>
              <w:t>“risk#ratio*”</w:t>
            </w:r>
          </w:p>
          <w:p w:rsidR="00B93B27" w:rsidRDefault="00B93B27" w:rsidP="00194A2A">
            <w:pPr>
              <w:rPr>
                <w:rFonts w:ascii="Arial" w:hAnsi="Arial" w:cs="Arial"/>
                <w:sz w:val="27"/>
                <w:szCs w:val="27"/>
              </w:rPr>
            </w:pPr>
            <w:r>
              <w:rPr>
                <w:rFonts w:ascii="Arial" w:hAnsi="Arial" w:cs="Arial"/>
                <w:sz w:val="27"/>
                <w:szCs w:val="27"/>
              </w:rPr>
              <w:t>sampl*</w:t>
            </w:r>
          </w:p>
          <w:p w:rsidR="00B93B27" w:rsidRDefault="00B93B27" w:rsidP="00194A2A">
            <w:pPr>
              <w:rPr>
                <w:rFonts w:ascii="Arial" w:hAnsi="Arial" w:cs="Arial"/>
                <w:sz w:val="27"/>
                <w:szCs w:val="27"/>
              </w:rPr>
            </w:pPr>
            <w:r>
              <w:rPr>
                <w:rFonts w:ascii="Arial" w:hAnsi="Arial" w:cs="Arial"/>
                <w:sz w:val="27"/>
                <w:szCs w:val="27"/>
              </w:rPr>
              <w:t>“standard deviation*”</w:t>
            </w:r>
          </w:p>
          <w:p w:rsidR="00B93B27" w:rsidRDefault="00B93B27" w:rsidP="00194A2A">
            <w:pPr>
              <w:rPr>
                <w:rFonts w:ascii="Arial" w:hAnsi="Arial" w:cs="Arial"/>
                <w:sz w:val="27"/>
                <w:szCs w:val="27"/>
              </w:rPr>
            </w:pPr>
            <w:r>
              <w:rPr>
                <w:rFonts w:ascii="Arial" w:hAnsi="Arial" w:cs="Arial"/>
                <w:sz w:val="27"/>
                <w:szCs w:val="27"/>
              </w:rPr>
              <w:t>statistic*</w:t>
            </w:r>
          </w:p>
          <w:p w:rsidR="00B93B27" w:rsidRDefault="00B93B27" w:rsidP="00194A2A">
            <w:pPr>
              <w:rPr>
                <w:rFonts w:ascii="Arial" w:hAnsi="Arial" w:cs="Arial"/>
                <w:sz w:val="27"/>
                <w:szCs w:val="27"/>
              </w:rPr>
            </w:pPr>
            <w:r>
              <w:rPr>
                <w:rFonts w:ascii="Arial" w:hAnsi="Arial" w:cs="Arial"/>
                <w:sz w:val="27"/>
                <w:szCs w:val="27"/>
              </w:rPr>
              <w:t>studies</w:t>
            </w:r>
          </w:p>
          <w:p w:rsidR="00B93B27" w:rsidRDefault="00B93B27" w:rsidP="00194A2A">
            <w:pPr>
              <w:rPr>
                <w:rFonts w:ascii="Arial" w:hAnsi="Arial" w:cs="Arial"/>
                <w:sz w:val="27"/>
                <w:szCs w:val="27"/>
              </w:rPr>
            </w:pPr>
            <w:r>
              <w:rPr>
                <w:rFonts w:ascii="Arial" w:hAnsi="Arial" w:cs="Arial"/>
                <w:sz w:val="27"/>
                <w:szCs w:val="27"/>
              </w:rPr>
              <w:t>study</w:t>
            </w:r>
          </w:p>
          <w:p w:rsidR="00B93B27" w:rsidRDefault="00B93B27" w:rsidP="00194A2A">
            <w:pPr>
              <w:rPr>
                <w:rFonts w:ascii="Arial" w:hAnsi="Arial" w:cs="Arial"/>
                <w:sz w:val="27"/>
                <w:szCs w:val="27"/>
              </w:rPr>
            </w:pPr>
            <w:r>
              <w:rPr>
                <w:rFonts w:ascii="Arial" w:hAnsi="Arial" w:cs="Arial"/>
                <w:sz w:val="27"/>
                <w:szCs w:val="27"/>
              </w:rPr>
              <w:t>survey*</w:t>
            </w:r>
          </w:p>
          <w:p w:rsidR="00B93B27" w:rsidRDefault="00B93B27" w:rsidP="00194A2A">
            <w:pPr>
              <w:rPr>
                <w:rFonts w:ascii="Arial" w:hAnsi="Arial" w:cs="Arial"/>
                <w:sz w:val="27"/>
                <w:szCs w:val="27"/>
              </w:rPr>
            </w:pPr>
            <w:r>
              <w:rPr>
                <w:rFonts w:ascii="Arial" w:hAnsi="Arial" w:cs="Arial"/>
                <w:sz w:val="27"/>
                <w:szCs w:val="27"/>
              </w:rPr>
              <w:t>“systematic review*”</w:t>
            </w:r>
          </w:p>
          <w:p w:rsidR="00B93B27" w:rsidRDefault="00B93B27" w:rsidP="00194A2A">
            <w:pPr>
              <w:rPr>
                <w:rFonts w:ascii="Arial" w:hAnsi="Arial" w:cs="Arial"/>
                <w:sz w:val="27"/>
                <w:szCs w:val="27"/>
              </w:rPr>
            </w:pPr>
            <w:r>
              <w:rPr>
                <w:rFonts w:ascii="Arial" w:hAnsi="Arial" w:cs="Arial"/>
                <w:sz w:val="27"/>
                <w:szCs w:val="27"/>
              </w:rPr>
              <w:t>“t#test*”</w:t>
            </w:r>
          </w:p>
          <w:p w:rsidR="00B93B27" w:rsidRDefault="00B93B27" w:rsidP="00194A2A">
            <w:pPr>
              <w:rPr>
                <w:rFonts w:ascii="Arial" w:hAnsi="Arial" w:cs="Arial"/>
                <w:sz w:val="27"/>
                <w:szCs w:val="27"/>
              </w:rPr>
            </w:pPr>
            <w:r>
              <w:rPr>
                <w:rFonts w:ascii="Arial" w:hAnsi="Arial" w:cs="Arial"/>
                <w:sz w:val="27"/>
                <w:szCs w:val="27"/>
              </w:rPr>
              <w:t>“time#series”</w:t>
            </w:r>
          </w:p>
          <w:p w:rsidR="00B93B27" w:rsidRDefault="00B93B27" w:rsidP="00194A2A">
            <w:pPr>
              <w:rPr>
                <w:rFonts w:ascii="Arial" w:hAnsi="Arial" w:cs="Arial"/>
                <w:sz w:val="27"/>
                <w:szCs w:val="27"/>
              </w:rPr>
            </w:pPr>
            <w:r>
              <w:rPr>
                <w:rFonts w:ascii="Arial" w:hAnsi="Arial" w:cs="Arial"/>
                <w:sz w:val="27"/>
                <w:szCs w:val="27"/>
              </w:rPr>
              <w:t>treatment*</w:t>
            </w:r>
          </w:p>
          <w:p w:rsidR="00B93B27" w:rsidRDefault="00B93B27" w:rsidP="00194A2A">
            <w:pPr>
              <w:rPr>
                <w:rFonts w:ascii="Arial" w:hAnsi="Arial" w:cs="Arial"/>
                <w:sz w:val="27"/>
                <w:szCs w:val="27"/>
              </w:rPr>
            </w:pPr>
            <w:r>
              <w:rPr>
                <w:rFonts w:ascii="Arial" w:hAnsi="Arial" w:cs="Arial"/>
                <w:sz w:val="27"/>
                <w:szCs w:val="27"/>
              </w:rPr>
              <w:t>variable*</w:t>
            </w:r>
          </w:p>
          <w:p w:rsidR="00B93B27" w:rsidRDefault="00B93B27" w:rsidP="00194A2A">
            <w:pPr>
              <w:rPr>
                <w:rFonts w:ascii="Arial" w:hAnsi="Arial" w:cs="Arial"/>
                <w:sz w:val="27"/>
                <w:szCs w:val="27"/>
              </w:rPr>
            </w:pPr>
            <w:r>
              <w:rPr>
                <w:rFonts w:ascii="Arial" w:hAnsi="Arial" w:cs="Arial"/>
                <w:sz w:val="27"/>
                <w:szCs w:val="27"/>
              </w:rPr>
              <w:t>variance</w:t>
            </w:r>
          </w:p>
        </w:tc>
      </w:tr>
    </w:tbl>
    <w:p w:rsidR="00B93B27" w:rsidRDefault="00B93B27" w:rsidP="00B93B27">
      <w:pPr>
        <w:pStyle w:val="Heading3"/>
        <w:rPr>
          <w:rFonts w:ascii="Arial" w:eastAsia="Times New Roman" w:hAnsi="Arial" w:cs="Arial"/>
        </w:rPr>
      </w:pPr>
      <w:r>
        <w:rPr>
          <w:rFonts w:ascii="Arial" w:eastAsia="Times New Roman" w:hAnsi="Arial" w:cs="Arial"/>
        </w:rPr>
        <w:t>Search Locations</w:t>
      </w:r>
    </w:p>
    <w:p w:rsidR="00B93B27" w:rsidRDefault="00B93B27" w:rsidP="00B93B27">
      <w:pPr>
        <w:pStyle w:val="NormalWeb"/>
        <w:rPr>
          <w:rFonts w:ascii="Arial" w:hAnsi="Arial" w:cs="Arial"/>
          <w:sz w:val="27"/>
          <w:szCs w:val="27"/>
        </w:rPr>
      </w:pPr>
      <w:r>
        <w:rPr>
          <w:rFonts w:ascii="Arial" w:hAnsi="Arial" w:cs="Arial"/>
          <w:sz w:val="27"/>
          <w:szCs w:val="27"/>
        </w:rPr>
        <w:lastRenderedPageBreak/>
        <w:t xml:space="preserve">To reduce publication and discipline bias, the GPD search strategy adopts an international scope and involves searching for literature across a number of disciplines (e.g., criminology, law, political science, public health, sociology, social science and social work). The search captures a comprehensive range of published (i.e., journal articles, book chapters, books) and unpublished literature (e.g., working papers, governmental reports, technical reports, conference proceedings, dissertations) by implementing a search strategy across bibliographic/academic, grey literature, and dissertation databases or repositories. </w:t>
      </w:r>
    </w:p>
    <w:p w:rsidR="00B93B27" w:rsidRDefault="00B93B27" w:rsidP="00B93B27">
      <w:pPr>
        <w:pStyle w:val="NormalWeb"/>
        <w:rPr>
          <w:rFonts w:ascii="Arial" w:hAnsi="Arial" w:cs="Arial"/>
          <w:sz w:val="27"/>
          <w:szCs w:val="27"/>
        </w:rPr>
      </w:pPr>
      <w:r>
        <w:rPr>
          <w:rFonts w:ascii="Arial" w:hAnsi="Arial" w:cs="Arial"/>
          <w:sz w:val="27"/>
          <w:szCs w:val="27"/>
        </w:rPr>
        <w:t xml:space="preserve">It is noted that there is substantial overlap of the content coverage between many of the databases. Therefore, the </w:t>
      </w:r>
      <w:r>
        <w:rPr>
          <w:rFonts w:ascii="Arial" w:hAnsi="Arial" w:cs="Arial"/>
          <w:i/>
          <w:iCs/>
          <w:sz w:val="27"/>
          <w:szCs w:val="27"/>
        </w:rPr>
        <w:t>Optimal Searching of Indexing Databases</w:t>
      </w:r>
      <w:r>
        <w:rPr>
          <w:rFonts w:ascii="Arial" w:hAnsi="Arial" w:cs="Arial"/>
          <w:sz w:val="27"/>
          <w:szCs w:val="27"/>
        </w:rPr>
        <w:t xml:space="preserve"> (OSID) computer program (Neville &amp; Higginson, 2014) has been used to analyse the content crossover for all databases that have accessible content coverage lists. OSID analyses the content coverage and creates a search location solution that provides the most comprehensive coverage via the least number of databases. Another advantage of using OSID when designing a search strategy is the reduction in the number of duplicates that would need to be removed prior to the screening phase. Databases with &gt;10 unique titles are searched in full, whereas databases with ≤10 unique titles were searched only the unique titles and any non-serial content (e.g., reports, conference proceedings). Where a modified search of a database would be more labour-intensive than a full search and export results, a full search of the database is conducted. The final search locations and solutions are reported in Table 2. </w:t>
      </w:r>
    </w:p>
    <w:p w:rsidR="00B93B27" w:rsidRDefault="00B93B27" w:rsidP="00B93B27">
      <w:pPr>
        <w:pStyle w:val="NormalWeb"/>
        <w:rPr>
          <w:rFonts w:ascii="Arial" w:hAnsi="Arial" w:cs="Arial"/>
          <w:sz w:val="27"/>
          <w:szCs w:val="27"/>
        </w:rPr>
      </w:pPr>
    </w:p>
    <w:p w:rsidR="00B93B27" w:rsidRDefault="00B93B27" w:rsidP="00B93B27">
      <w:pPr>
        <w:pStyle w:val="Heading4"/>
        <w:rPr>
          <w:rFonts w:ascii="Arial" w:eastAsia="Times New Roman" w:hAnsi="Arial" w:cs="Arial"/>
        </w:rPr>
      </w:pPr>
      <w:r>
        <w:rPr>
          <w:rFonts w:ascii="Arial" w:eastAsia="Times New Roman" w:hAnsi="Arial" w:cs="Arial"/>
        </w:rPr>
        <w:t>Table 2. GPD search locations and protocol (January 1</w:t>
      </w:r>
      <w:r>
        <w:rPr>
          <w:rFonts w:ascii="Arial" w:eastAsia="Times New Roman" w:hAnsi="Arial" w:cs="Arial"/>
          <w:vertAlign w:val="superscript"/>
        </w:rPr>
        <w:t>st</w:t>
      </w:r>
      <w:r>
        <w:rPr>
          <w:rFonts w:ascii="Arial" w:eastAsia="Times New Roman" w:hAnsi="Arial" w:cs="Arial"/>
        </w:rPr>
        <w:t xml:space="preserve"> 1950 – December 2019)</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38"/>
        <w:gridCol w:w="2378"/>
        <w:gridCol w:w="1519"/>
        <w:gridCol w:w="1310"/>
        <w:gridCol w:w="2101"/>
      </w:tblGrid>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b/>
                <w:bCs/>
                <w:sz w:val="27"/>
                <w:szCs w:val="27"/>
              </w:rPr>
              <w:t>INDEXED &amp; ACADEMIC DATABAS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b/>
                <w:bCs/>
                <w:sz w:val="27"/>
                <w:szCs w:val="27"/>
              </w:rPr>
              <w:t>CONTENT COVERAGE FED INTO OSI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b/>
                <w:bCs/>
                <w:sz w:val="27"/>
                <w:szCs w:val="27"/>
              </w:rPr>
              <w:t>FULL OR MODIFIED SEAR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b/>
                <w:bCs/>
                <w:sz w:val="27"/>
                <w:szCs w:val="27"/>
              </w:rPr>
              <w:t>SEARCH MODIFICATIONS</w:t>
            </w:r>
          </w:p>
        </w:tc>
      </w:tr>
      <w:tr w:rsidR="00B93B27" w:rsidTr="00194A2A">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rPr>
              <w:t>ProQues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Criminal Justi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Dissertation and Theses Database Globa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t Avail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ocial Sciences subset.</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Political Scien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Periodical Archive Onlin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Research Library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ocial Sciences subset.</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ocial Science Journal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ociolog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earch 2 unique journal titles and non-serial content only.</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Applied Social Sciences Index and Abstrac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International Bibliography of the Social Scienc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Public Affairs Information Servic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ocial Services Abstrac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earch 5 unique journal titles and non-serial content only.</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ociological Abstrac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Worldwide Political Sciences Abstracts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earch 9 unique journal titles and non-serial content only.</w:t>
            </w:r>
          </w:p>
        </w:tc>
      </w:tr>
      <w:tr w:rsidR="00B93B27" w:rsidTr="00194A2A">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rPr>
              <w:t>EBSC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Academic Search </w:t>
            </w:r>
            <w:r>
              <w:rPr>
                <w:rFonts w:ascii="Arial" w:hAnsi="Arial" w:cs="Arial"/>
                <w:sz w:val="27"/>
                <w:szCs w:val="27"/>
              </w:rPr>
              <w:lastRenderedPageBreak/>
              <w:t>Premier</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lastRenderedPageBreak/>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Criminal Justice Abstrac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EconLi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EDLINE with Full-Text (for initial search 1950-2014)</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ocial Sciences Full-Tex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rPr>
              <w:t>OVI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International Political Science Abstrac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t Avail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PsycARTICL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earch 4 unique journal titles only.</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PsycEXTRA</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t Avail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PsycINF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ocial Work Abstrac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t Avail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rPr>
              <w:t>Web of Scien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Current Contents Connect – Social and Behavioural Sciences Edi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earch 1 unique journal title and non-serial content only.</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Book Citation Index (Social Sciences and Humaniti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t Avail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Conference Proceedings Citation Index (Social Sciences and Humaniti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t Avail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EDLINE with Full-Text (for searches 2015 onward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ocial Science Citation Index</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rPr>
              <w:t>Informi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Australian Attorney General Information Servi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Australian Criminology Database (CIN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Australian Federal Police Databas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Australian Public Affairs Full-Tex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DRUG</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Health &amp; Society Databas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earch unique journal titles and non-serial content only.</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Humanities and Social Sciences Collection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rPr>
              <w:lastRenderedPageBreak/>
              <w:t>Gale-Cengag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Expanded Academic ASAP</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rPr>
              <w:t xml:space="preserve">STANDALONE &amp; OPEN ACCESS DATABASES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Cambridge Journals Onlin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earch 4 unique journal titles in Law and Political Science collections and full search of Social Studies collection.</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Directory of Open Access Journal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HeinOnlin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Law Journals Online collection only.</w:t>
            </w:r>
          </w:p>
        </w:tc>
      </w:tr>
      <w:tr w:rsidR="00B93B27" w:rsidTr="00194A2A">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JSTOR</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Search unique titles across the Law, Political Science, Public Health, Public Policy, Social Work and Sociology collections only. The Criminal Justice collection had no unique content and so will be excluded from the search. Only 10% of content in this database have abstracts and a </w:t>
            </w:r>
            <w:r>
              <w:rPr>
                <w:rFonts w:ascii="Arial" w:hAnsi="Arial" w:cs="Arial"/>
                <w:sz w:val="27"/>
                <w:szCs w:val="27"/>
              </w:rPr>
              <w:lastRenderedPageBreak/>
              <w:t xml:space="preserve">full-text search returns &gt;250,000 results because of inability to construct complex search strings. Therefore, a modified search of the unique titles across these collections will be more pragmatic than a full search of the database.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Oxford Scholarship Onlin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Sage Journals Online and Archive (Sage Premier)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earch 5 unique journal titles and non-serial content only.</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ScienceDirec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COPU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SpringerLink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Although this database has low uniqueness when combined with the full set of databases, a full search using only the policing </w:t>
            </w:r>
            <w:r>
              <w:rPr>
                <w:rFonts w:ascii="Arial" w:hAnsi="Arial" w:cs="Arial"/>
                <w:sz w:val="27"/>
                <w:szCs w:val="27"/>
              </w:rPr>
              <w:lastRenderedPageBreak/>
              <w:t>search terms will be more pragmatic than a modified search on unique titles because of the restricted search functionality of this databas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Taylor &amp; Francis Onlin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Although this database has low uniqueness when combined with the full set of databases, a full search using only the policing search terms will be more pragmatic than a modified search on unique titles because of the restricted search functionality of this databas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Wiley Online Librar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California Commission on Peace Officer Standards &amp; Training Librar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Cochrane Librar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CrimeSolutions.gov</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Database of Abstracts of Reviews of Effectiveness (DAR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BI – The Fault (Reports and Publica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Evidence-Based Policing Matrix</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International Initiative for Impact Evaluation Database (3i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National Criminal Justice Reference Servic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afety Lit Databas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Australian Institute of Criminolog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Bureau of Police Research and Development (India)</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Canadian Police Research </w:t>
            </w:r>
            <w:r>
              <w:rPr>
                <w:rFonts w:ascii="Arial" w:hAnsi="Arial" w:cs="Arial"/>
                <w:sz w:val="27"/>
                <w:szCs w:val="27"/>
              </w:rPr>
              <w:lastRenderedPageBreak/>
              <w:t>Catalogu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lastRenderedPageBreak/>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Centre for Problem-Oriented Polic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College of Policing (including POLKA and Crime Reduction Toolki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European Police College (CEPO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Evidence for Policy and Practice Information and Coordinating Centr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ational Research Institute of Police Science (Japanes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Office of Community Oriented Policing Servic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Police Executive Research Forum (U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Police Foundation (U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Tasmania Institute of Law </w:t>
            </w:r>
            <w:r>
              <w:rPr>
                <w:rFonts w:ascii="Arial" w:hAnsi="Arial" w:cs="Arial"/>
                <w:sz w:val="27"/>
                <w:szCs w:val="27"/>
              </w:rPr>
              <w:lastRenderedPageBreak/>
              <w:t>Enforcement Studies (Australia)</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lastRenderedPageBreak/>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Policing Online Information System (POLIS, Europ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cottish Institute for Policing Resear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Centre of Excellence in Policing and Security (Australian, now archiv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Alcohol and Alcohol Problems Science Database (ETOH, now archiv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African Journals Onlin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Campbell Collaboration Library of Systematic Review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Criminal Justice Press (Crime Prevention Studies, volumes 1-27)</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Danish National Police (Politi)</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Drug Policy Alliance – Lindesmith Library (Online Resource Librar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DrugScop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innish Police (Poliisi)</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GeoRef</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German Federal Criminal Police Office (Bundeskriminalam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Home Office (United Kingdom)</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Indian Citation Index (Social Science and Humanities Subse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Institute for Law and Justi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Jill Dando Institute of Crime Science (JDI)</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Justice Research and Statistics </w:t>
            </w:r>
            <w:r>
              <w:rPr>
                <w:rFonts w:ascii="Arial" w:hAnsi="Arial" w:cs="Arial"/>
                <w:sz w:val="27"/>
                <w:szCs w:val="27"/>
              </w:rPr>
              <w:lastRenderedPageBreak/>
              <w:t>Association- State Statistical Analysis Cent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lastRenderedPageBreak/>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inistry of Justice (United Kingdom)</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etherlands Institute for the Study of Crime and Law Enforcement (NSCR)</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etherlands Police (Politi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ew Zealand Ministry of Justi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ew Zealand Poli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rwegian Ministry of Justice and the Poli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Royal Canadian Mounted Poli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AGE Knowledg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wedish National Council on Crime Prevention (Brå)</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wedish Police Servi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Urban Institut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YU-DSpace Repository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ne.</w:t>
            </w:r>
          </w:p>
        </w:tc>
      </w:tr>
    </w:tbl>
    <w:p w:rsidR="00B93B27" w:rsidRDefault="00B93B27" w:rsidP="00B93B27">
      <w:pPr>
        <w:pStyle w:val="Heading2"/>
        <w:rPr>
          <w:rFonts w:ascii="Arial" w:eastAsia="Times New Roman" w:hAnsi="Arial" w:cs="Arial"/>
          <w:color w:val="0066CC"/>
        </w:rPr>
      </w:pPr>
      <w:bookmarkStart w:id="1" w:name="APP-02"/>
      <w:bookmarkEnd w:id="1"/>
      <w:r>
        <w:rPr>
          <w:rFonts w:ascii="Arial" w:eastAsia="Times New Roman" w:hAnsi="Arial" w:cs="Arial"/>
          <w:color w:val="0066CC"/>
        </w:rPr>
        <w:t xml:space="preserve">2 GPD Systematic Compilation Strategy </w:t>
      </w:r>
    </w:p>
    <w:p w:rsidR="00B93B27" w:rsidRDefault="00B93B27" w:rsidP="00B93B27">
      <w:pPr>
        <w:pStyle w:val="Heading3"/>
        <w:rPr>
          <w:rFonts w:ascii="Arial" w:eastAsia="Times New Roman" w:hAnsi="Arial" w:cs="Arial"/>
        </w:rPr>
      </w:pPr>
      <w:r>
        <w:rPr>
          <w:rFonts w:ascii="Arial" w:eastAsia="Times New Roman" w:hAnsi="Arial" w:cs="Arial"/>
        </w:rPr>
        <w:t>Inclusion Criteria</w:t>
      </w:r>
    </w:p>
    <w:p w:rsidR="00B93B27" w:rsidRDefault="00B93B27" w:rsidP="00B93B27">
      <w:pPr>
        <w:pStyle w:val="NormalWeb"/>
        <w:rPr>
          <w:rFonts w:ascii="Arial" w:hAnsi="Arial" w:cs="Arial"/>
          <w:sz w:val="27"/>
          <w:szCs w:val="27"/>
        </w:rPr>
      </w:pPr>
      <w:r>
        <w:rPr>
          <w:rFonts w:ascii="Arial" w:hAnsi="Arial" w:cs="Arial"/>
          <w:sz w:val="27"/>
          <w:szCs w:val="27"/>
        </w:rPr>
        <w:t xml:space="preserve">Each record captured by the GPD systematic search must satisfy all inclusion criteria to be included in the GPD: timeframe, intervention and research design. There are no restrictions applied to the types of outcomes, participants, settings or languages considered eligible for inclusion in the GPD. </w:t>
      </w:r>
    </w:p>
    <w:p w:rsidR="00B93B27" w:rsidRDefault="00B93B27" w:rsidP="00B93B27">
      <w:pPr>
        <w:pStyle w:val="Heading4"/>
        <w:rPr>
          <w:rFonts w:ascii="Arial" w:eastAsia="Times New Roman" w:hAnsi="Arial" w:cs="Arial"/>
        </w:rPr>
      </w:pPr>
      <w:r>
        <w:rPr>
          <w:rFonts w:ascii="Arial" w:eastAsia="Times New Roman" w:hAnsi="Arial" w:cs="Arial"/>
        </w:rPr>
        <w:t>Types of interventions</w:t>
      </w:r>
    </w:p>
    <w:p w:rsidR="00B93B27" w:rsidRDefault="00B93B27" w:rsidP="00B93B27">
      <w:pPr>
        <w:pStyle w:val="NormalWeb"/>
        <w:rPr>
          <w:rFonts w:ascii="Arial" w:hAnsi="Arial" w:cs="Arial"/>
          <w:sz w:val="27"/>
          <w:szCs w:val="27"/>
        </w:rPr>
      </w:pPr>
      <w:r>
        <w:rPr>
          <w:rFonts w:ascii="Arial" w:hAnsi="Arial" w:cs="Arial"/>
          <w:sz w:val="27"/>
          <w:szCs w:val="27"/>
        </w:rPr>
        <w:t>Each document must contain an impact evaluation of a policing intervention. Policing interventions are defined as some kind of a strategy, program, technique, approach, activity, campaign, training, directive, or funding/organisational change that involves police in some way (other agencies or organisations can be involved). Police involvement is broadly defined as:</w:t>
      </w:r>
    </w:p>
    <w:p w:rsidR="00B93B27" w:rsidRDefault="00B93B27" w:rsidP="00B93B27">
      <w:pPr>
        <w:numPr>
          <w:ilvl w:val="0"/>
          <w:numId w:val="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olice initiation, development or leadership</w:t>
      </w:r>
    </w:p>
    <w:p w:rsidR="00B93B27" w:rsidRDefault="00B93B27" w:rsidP="00B93B27">
      <w:pPr>
        <w:numPr>
          <w:ilvl w:val="0"/>
          <w:numId w:val="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olice are recipients of the intervention or the intervention is related, focused or targeted to police practices</w:t>
      </w:r>
    </w:p>
    <w:p w:rsidR="00B93B27" w:rsidRDefault="00B93B27" w:rsidP="00B93B27">
      <w:pPr>
        <w:numPr>
          <w:ilvl w:val="0"/>
          <w:numId w:val="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elivery or implementation of the intervention by police</w:t>
      </w:r>
    </w:p>
    <w:p w:rsidR="00B93B27" w:rsidRDefault="00B93B27" w:rsidP="00B93B27">
      <w:pPr>
        <w:pStyle w:val="Heading4"/>
        <w:rPr>
          <w:rFonts w:ascii="Arial" w:eastAsia="Times New Roman" w:hAnsi="Arial" w:cs="Arial"/>
        </w:rPr>
      </w:pPr>
      <w:r>
        <w:rPr>
          <w:rFonts w:ascii="Arial" w:eastAsia="Times New Roman" w:hAnsi="Arial" w:cs="Arial"/>
        </w:rPr>
        <w:t>Types of study designs</w:t>
      </w:r>
    </w:p>
    <w:p w:rsidR="00B93B27" w:rsidRDefault="00B93B27" w:rsidP="00B93B27">
      <w:pPr>
        <w:pStyle w:val="NormalWeb"/>
        <w:rPr>
          <w:rFonts w:ascii="Arial" w:hAnsi="Arial" w:cs="Arial"/>
          <w:sz w:val="27"/>
          <w:szCs w:val="27"/>
        </w:rPr>
      </w:pPr>
      <w:r>
        <w:rPr>
          <w:rFonts w:ascii="Arial" w:hAnsi="Arial" w:cs="Arial"/>
          <w:sz w:val="27"/>
          <w:szCs w:val="27"/>
        </w:rPr>
        <w:t xml:space="preserve">The GPD includes quantitative impact evaluations of policing interventions that utilise randomised experimental (e.g., RCTs) or quasi-experimental evaluation designs with a valid comparison group that does not receive the intervention. The GPD includes designs where the comparison group receives ‘business-as-usual’ policing, no intervention or an alternative intervention (treatment-treatment designs). </w:t>
      </w:r>
    </w:p>
    <w:p w:rsidR="00B93B27" w:rsidRDefault="00B93B27" w:rsidP="00B93B27">
      <w:pPr>
        <w:pStyle w:val="NormalWeb"/>
        <w:rPr>
          <w:rFonts w:ascii="Arial" w:hAnsi="Arial" w:cs="Arial"/>
          <w:sz w:val="27"/>
          <w:szCs w:val="27"/>
        </w:rPr>
      </w:pPr>
      <w:r>
        <w:rPr>
          <w:rFonts w:ascii="Arial" w:hAnsi="Arial" w:cs="Arial"/>
          <w:sz w:val="27"/>
          <w:szCs w:val="27"/>
        </w:rPr>
        <w:t>The specific list of research designs included in the GPD are as follows:</w:t>
      </w:r>
    </w:p>
    <w:p w:rsidR="00B93B27" w:rsidRDefault="00B93B27" w:rsidP="00B93B27">
      <w:pPr>
        <w:numPr>
          <w:ilvl w:val="0"/>
          <w:numId w:val="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ystematic reviews with or without meta-analyses</w:t>
      </w:r>
    </w:p>
    <w:p w:rsidR="00B93B27" w:rsidRDefault="00B93B27" w:rsidP="00B93B27">
      <w:pPr>
        <w:numPr>
          <w:ilvl w:val="0"/>
          <w:numId w:val="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ross-over designs</w:t>
      </w:r>
    </w:p>
    <w:p w:rsidR="00B93B27" w:rsidRDefault="00B93B27" w:rsidP="00B93B27">
      <w:pPr>
        <w:numPr>
          <w:ilvl w:val="0"/>
          <w:numId w:val="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ost-benefit analyses</w:t>
      </w:r>
    </w:p>
    <w:p w:rsidR="00B93B27" w:rsidRDefault="00B93B27" w:rsidP="00B93B27">
      <w:pPr>
        <w:numPr>
          <w:ilvl w:val="0"/>
          <w:numId w:val="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egression discontinuity designs</w:t>
      </w:r>
    </w:p>
    <w:p w:rsidR="00B93B27" w:rsidRDefault="00B93B27" w:rsidP="00B93B27">
      <w:pPr>
        <w:numPr>
          <w:ilvl w:val="0"/>
          <w:numId w:val="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 xml:space="preserve">Designs using multivariate controls (e.g., multiple regression) </w:t>
      </w:r>
    </w:p>
    <w:p w:rsidR="00B93B27" w:rsidRDefault="00B93B27" w:rsidP="00B93B27">
      <w:pPr>
        <w:numPr>
          <w:ilvl w:val="0"/>
          <w:numId w:val="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 xml:space="preserve">Matched control group designs with or without pre-intervention baseline measures (propensity or statistically matched) </w:t>
      </w:r>
    </w:p>
    <w:p w:rsidR="00B93B27" w:rsidRDefault="00B93B27" w:rsidP="00B93B27">
      <w:pPr>
        <w:numPr>
          <w:ilvl w:val="0"/>
          <w:numId w:val="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Unmatched control group designs with pre-post intervention measures which allow for difference-in-difference analysis</w:t>
      </w:r>
    </w:p>
    <w:p w:rsidR="00B93B27" w:rsidRDefault="00B93B27" w:rsidP="00B93B27">
      <w:pPr>
        <w:numPr>
          <w:ilvl w:val="0"/>
          <w:numId w:val="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lastRenderedPageBreak/>
        <w:t>Unmatched control group designs without pre-intervention measures where the control group has face validity</w:t>
      </w:r>
    </w:p>
    <w:p w:rsidR="00B93B27" w:rsidRDefault="00B93B27" w:rsidP="00B93B27">
      <w:pPr>
        <w:numPr>
          <w:ilvl w:val="0"/>
          <w:numId w:val="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hort interrupted time-series designs with control group (less than 25 pre- and 25 post-intervention observations)</w:t>
      </w:r>
    </w:p>
    <w:p w:rsidR="00B93B27" w:rsidRDefault="00B93B27" w:rsidP="00B93B27">
      <w:pPr>
        <w:numPr>
          <w:ilvl w:val="0"/>
          <w:numId w:val="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Long interrupted time-series designs with or without a control group (≥25 pre- and post-intervention observations)</w:t>
      </w:r>
    </w:p>
    <w:p w:rsidR="00B93B27" w:rsidRDefault="00B93B27" w:rsidP="00B93B27">
      <w:pPr>
        <w:numPr>
          <w:ilvl w:val="0"/>
          <w:numId w:val="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 xml:space="preserve">Raw unadjusted correlational designs where the variation in the level of the intervention is compared to the variation in the level of the outcome </w:t>
      </w:r>
    </w:p>
    <w:p w:rsidR="00B93B27" w:rsidRDefault="00B93B27" w:rsidP="00B93B27">
      <w:pPr>
        <w:pStyle w:val="NormalWeb"/>
        <w:rPr>
          <w:rFonts w:ascii="Arial" w:hAnsi="Arial" w:cs="Arial"/>
          <w:sz w:val="27"/>
          <w:szCs w:val="27"/>
        </w:rPr>
      </w:pPr>
      <w:r>
        <w:rPr>
          <w:rFonts w:ascii="Arial" w:hAnsi="Arial" w:cs="Arial"/>
          <w:sz w:val="27"/>
          <w:szCs w:val="27"/>
        </w:rPr>
        <w:t>The GPD excludes single group designs with pre- and post-intervention measures as these designs are highly subject to bias and threats to internal validity.</w:t>
      </w:r>
    </w:p>
    <w:p w:rsidR="00B93B27" w:rsidRDefault="00B93B27" w:rsidP="00B93B27">
      <w:pPr>
        <w:pStyle w:val="Heading3"/>
        <w:rPr>
          <w:rFonts w:ascii="Arial" w:eastAsia="Times New Roman" w:hAnsi="Arial" w:cs="Arial"/>
        </w:rPr>
      </w:pPr>
      <w:r>
        <w:rPr>
          <w:rFonts w:ascii="Arial" w:eastAsia="Times New Roman" w:hAnsi="Arial" w:cs="Arial"/>
        </w:rPr>
        <w:t>Systematic Screening</w:t>
      </w:r>
    </w:p>
    <w:p w:rsidR="00B93B27" w:rsidRDefault="00B93B27" w:rsidP="00B93B27">
      <w:pPr>
        <w:pStyle w:val="NormalWeb"/>
        <w:rPr>
          <w:rFonts w:ascii="Arial" w:hAnsi="Arial" w:cs="Arial"/>
          <w:sz w:val="27"/>
          <w:szCs w:val="27"/>
        </w:rPr>
      </w:pPr>
      <w:r>
        <w:rPr>
          <w:rFonts w:ascii="Arial" w:hAnsi="Arial" w:cs="Arial"/>
          <w:sz w:val="27"/>
          <w:szCs w:val="27"/>
        </w:rPr>
        <w:t xml:space="preserve">To establish eligibility, records captured by the GPD search are progress through a series of systematic stages which are summarised in Table 1, with additional detail provided in the following subsections. </w:t>
      </w:r>
    </w:p>
    <w:p w:rsidR="00B93B27" w:rsidRDefault="00B93B27" w:rsidP="00B93B27">
      <w:pPr>
        <w:pStyle w:val="NormalWeb"/>
        <w:rPr>
          <w:rFonts w:ascii="Arial" w:hAnsi="Arial" w:cs="Arial"/>
          <w:sz w:val="27"/>
          <w:szCs w:val="27"/>
        </w:rPr>
      </w:pPr>
      <w:r>
        <w:rPr>
          <w:rFonts w:ascii="Arial" w:hAnsi="Arial" w:cs="Arial"/>
          <w:sz w:val="27"/>
          <w:szCs w:val="27"/>
        </w:rPr>
        <w:t>All research staff working on the GPD undergo standardised training before beginning work within any of the stages detailed below. Staff then complete short training simulations to enable an assessment of their understanding of the GPD protocols and highlight any areas for additional training. In addition, random samples of each staff’s work are regularly cross-checked to ensure adherence to protocols. Disagreements about screening decisions between staff are mediated by either the project manager or GPD chief investigators.</w:t>
      </w:r>
    </w:p>
    <w:p w:rsidR="00B93B27" w:rsidRDefault="00B93B27" w:rsidP="00B93B27">
      <w:pPr>
        <w:pStyle w:val="Heading4"/>
        <w:rPr>
          <w:rFonts w:ascii="Arial" w:eastAsia="Times New Roman" w:hAnsi="Arial" w:cs="Arial"/>
        </w:rPr>
      </w:pPr>
      <w:r>
        <w:rPr>
          <w:rFonts w:ascii="Arial" w:eastAsia="Times New Roman" w:hAnsi="Arial" w:cs="Arial"/>
        </w:rPr>
        <w:t>Title and abstract screening</w:t>
      </w:r>
    </w:p>
    <w:p w:rsidR="00B93B27" w:rsidRDefault="00B93B27" w:rsidP="00B93B27">
      <w:pPr>
        <w:pStyle w:val="NormalWeb"/>
        <w:rPr>
          <w:rFonts w:ascii="Arial" w:hAnsi="Arial" w:cs="Arial"/>
          <w:sz w:val="27"/>
          <w:szCs w:val="27"/>
        </w:rPr>
      </w:pPr>
      <w:r>
        <w:rPr>
          <w:rFonts w:ascii="Arial" w:hAnsi="Arial" w:cs="Arial"/>
          <w:sz w:val="27"/>
          <w:szCs w:val="27"/>
        </w:rPr>
        <w:t>After removing duplicates, the title and abstract of records captured by the GPD systematic search is screened by trained research staff to identify potentially eligible research that satisfies the following criteria:</w:t>
      </w:r>
    </w:p>
    <w:p w:rsidR="00B93B27" w:rsidRDefault="00B93B27" w:rsidP="00B93B27">
      <w:pPr>
        <w:numPr>
          <w:ilvl w:val="0"/>
          <w:numId w:val="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ocument is dated between 1950 – present</w:t>
      </w:r>
    </w:p>
    <w:p w:rsidR="00B93B27" w:rsidRDefault="00B93B27" w:rsidP="00B93B27">
      <w:pPr>
        <w:numPr>
          <w:ilvl w:val="0"/>
          <w:numId w:val="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ocument is unique (i.e., not a duplicate)</w:t>
      </w:r>
    </w:p>
    <w:p w:rsidR="00B93B27" w:rsidRDefault="00B93B27" w:rsidP="00B93B27">
      <w:pPr>
        <w:numPr>
          <w:ilvl w:val="0"/>
          <w:numId w:val="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ocument is about police or policing</w:t>
      </w:r>
    </w:p>
    <w:p w:rsidR="00B93B27" w:rsidRDefault="00B93B27" w:rsidP="00B93B27">
      <w:pPr>
        <w:numPr>
          <w:ilvl w:val="0"/>
          <w:numId w:val="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ocument is an eligible document type (e.g., not a book review)</w:t>
      </w:r>
    </w:p>
    <w:p w:rsidR="00B93B27" w:rsidRDefault="00B93B27" w:rsidP="00B93B27">
      <w:pPr>
        <w:pStyle w:val="NormalWeb"/>
        <w:rPr>
          <w:rFonts w:ascii="Arial" w:hAnsi="Arial" w:cs="Arial"/>
          <w:sz w:val="27"/>
          <w:szCs w:val="27"/>
        </w:rPr>
      </w:pPr>
      <w:r>
        <w:rPr>
          <w:rFonts w:ascii="Arial" w:hAnsi="Arial" w:cs="Arial"/>
          <w:sz w:val="27"/>
          <w:szCs w:val="27"/>
        </w:rPr>
        <w:t xml:space="preserve">Records are excluded if the answer to any one of the criteria is unambiguously ‘No’, and will be classified as potentially eligible otherwise. Records classified as eligible at the title and abstract screening stage progress to full-text document retrieval and screening stages. </w:t>
      </w:r>
    </w:p>
    <w:p w:rsidR="00B93B27" w:rsidRDefault="00B93B27" w:rsidP="00B93B27">
      <w:pPr>
        <w:pStyle w:val="Heading4"/>
        <w:rPr>
          <w:rFonts w:ascii="Arial" w:eastAsia="Times New Roman" w:hAnsi="Arial" w:cs="Arial"/>
        </w:rPr>
      </w:pPr>
      <w:r>
        <w:rPr>
          <w:rFonts w:ascii="Arial" w:eastAsia="Times New Roman" w:hAnsi="Arial" w:cs="Arial"/>
        </w:rPr>
        <w:t>Full-text eligibility screening</w:t>
      </w:r>
    </w:p>
    <w:p w:rsidR="00B93B27" w:rsidRDefault="00B93B27" w:rsidP="00B93B27">
      <w:pPr>
        <w:pStyle w:val="NormalWeb"/>
        <w:rPr>
          <w:rFonts w:ascii="Arial" w:hAnsi="Arial" w:cs="Arial"/>
          <w:sz w:val="27"/>
          <w:szCs w:val="27"/>
        </w:rPr>
      </w:pPr>
      <w:r>
        <w:rPr>
          <w:rFonts w:ascii="Arial" w:hAnsi="Arial" w:cs="Arial"/>
          <w:sz w:val="27"/>
          <w:szCs w:val="27"/>
        </w:rPr>
        <w:t xml:space="preserve">Wherever possible, a full-text electronic version of an eligible record is imported into </w:t>
      </w:r>
      <w:r>
        <w:rPr>
          <w:rFonts w:ascii="Arial" w:hAnsi="Arial" w:cs="Arial"/>
          <w:i/>
          <w:iCs/>
          <w:sz w:val="27"/>
          <w:szCs w:val="27"/>
        </w:rPr>
        <w:t xml:space="preserve">SysReview </w:t>
      </w:r>
      <w:r>
        <w:rPr>
          <w:rFonts w:ascii="Arial" w:hAnsi="Arial" w:cs="Arial"/>
          <w:sz w:val="27"/>
          <w:szCs w:val="27"/>
        </w:rPr>
        <w:t xml:space="preserve">(review management software; Higginson &amp; </w:t>
      </w:r>
      <w:r>
        <w:rPr>
          <w:rFonts w:ascii="Arial" w:hAnsi="Arial" w:cs="Arial"/>
          <w:sz w:val="27"/>
          <w:szCs w:val="27"/>
        </w:rPr>
        <w:lastRenderedPageBreak/>
        <w:t xml:space="preserve">Neville, 2015). For records without an electronic version, a hardcopy of the record is located to enable full-text eligibility screening. The full-text of each document is screened to identify studies that satisfy the following criteria: </w:t>
      </w:r>
    </w:p>
    <w:p w:rsidR="00B93B27" w:rsidRDefault="00B93B27" w:rsidP="00B93B27">
      <w:pPr>
        <w:numPr>
          <w:ilvl w:val="0"/>
          <w:numId w:val="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ocument is dated between 1950 – present</w:t>
      </w:r>
    </w:p>
    <w:p w:rsidR="00B93B27" w:rsidRDefault="00B93B27" w:rsidP="00B93B27">
      <w:pPr>
        <w:numPr>
          <w:ilvl w:val="0"/>
          <w:numId w:val="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ocument is unique</w:t>
      </w:r>
    </w:p>
    <w:p w:rsidR="00B93B27" w:rsidRDefault="00B93B27" w:rsidP="00B93B27">
      <w:pPr>
        <w:numPr>
          <w:ilvl w:val="0"/>
          <w:numId w:val="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ocument reports a quantitative statistical comparison</w:t>
      </w:r>
    </w:p>
    <w:p w:rsidR="00B93B27" w:rsidRDefault="00B93B27" w:rsidP="00B93B27">
      <w:pPr>
        <w:numPr>
          <w:ilvl w:val="0"/>
          <w:numId w:val="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ocument reports on policing evaluation</w:t>
      </w:r>
    </w:p>
    <w:p w:rsidR="00B93B27" w:rsidRDefault="00B93B27" w:rsidP="00B93B27">
      <w:pPr>
        <w:numPr>
          <w:ilvl w:val="0"/>
          <w:numId w:val="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ocument reports in a quantitative impact evaluation of a policing intervention</w:t>
      </w:r>
    </w:p>
    <w:p w:rsidR="00B93B27" w:rsidRDefault="00B93B27" w:rsidP="00B93B27">
      <w:pPr>
        <w:numPr>
          <w:ilvl w:val="0"/>
          <w:numId w:val="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Evaluation uses an eligible research design</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9146"/>
      </w:tblGrid>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b/>
                <w:bCs/>
                <w:sz w:val="27"/>
                <w:szCs w:val="27"/>
              </w:rPr>
              <w:t>SYSTEMATIC SEARCH OF PUBLISHED &amp; UNPUBLISHED LITERATUR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Cambria Math" w:hAnsi="Cambria Math" w:cs="Cambria Math"/>
                <w:sz w:val="27"/>
                <w:szCs w:val="27"/>
              </w:rPr>
              <w: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b/>
                <w:bCs/>
                <w:sz w:val="27"/>
                <w:szCs w:val="27"/>
              </w:rPr>
              <w:t>EXPORT SEARCH RESULTS</w:t>
            </w:r>
          </w:p>
          <w:p w:rsidR="00B93B27" w:rsidRDefault="00B93B27" w:rsidP="00B93B27">
            <w:pPr>
              <w:numPr>
                <w:ilvl w:val="0"/>
                <w:numId w:val="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Bibliographic data and abstracts exported into EndNote</w:t>
            </w:r>
          </w:p>
          <w:p w:rsidR="00B93B27" w:rsidRDefault="00B93B27" w:rsidP="00B93B27">
            <w:pPr>
              <w:numPr>
                <w:ilvl w:val="0"/>
                <w:numId w:val="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ata cleaned and duplicate records remove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Cambria Math" w:hAnsi="Cambria Math" w:cs="Cambria Math"/>
                <w:sz w:val="27"/>
                <w:szCs w:val="27"/>
              </w:rPr>
              <w: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b/>
                <w:bCs/>
                <w:sz w:val="27"/>
                <w:szCs w:val="27"/>
              </w:rPr>
              <w:t xml:space="preserve">IMPORT SEARCH RESULTS INTO </w:t>
            </w:r>
            <w:r>
              <w:rPr>
                <w:rFonts w:ascii="Arial" w:hAnsi="Arial" w:cs="Arial"/>
                <w:b/>
                <w:bCs/>
                <w:i/>
                <w:iCs/>
                <w:sz w:val="27"/>
                <w:szCs w:val="27"/>
              </w:rPr>
              <w:t>SYSREVIEW</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Cambria Math" w:hAnsi="Cambria Math" w:cs="Cambria Math"/>
                <w:sz w:val="27"/>
                <w:szCs w:val="27"/>
              </w:rPr>
              <w: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b/>
                <w:bCs/>
                <w:sz w:val="27"/>
                <w:szCs w:val="27"/>
              </w:rPr>
              <w:t>SCREEN TITLES AND ABSTRACTS FOR ELIGIBILITY</w:t>
            </w:r>
          </w:p>
          <w:p w:rsidR="00B93B27" w:rsidRDefault="00B93B27" w:rsidP="00B93B27">
            <w:pPr>
              <w:numPr>
                <w:ilvl w:val="0"/>
                <w:numId w:val="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Not a duplicate document?</w:t>
            </w:r>
          </w:p>
          <w:p w:rsidR="00B93B27" w:rsidRDefault="00B93B27" w:rsidP="00B93B27">
            <w:pPr>
              <w:numPr>
                <w:ilvl w:val="0"/>
                <w:numId w:val="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Between 1950 – present?</w:t>
            </w:r>
          </w:p>
          <w:p w:rsidR="00B93B27" w:rsidRDefault="00B93B27" w:rsidP="00B93B27">
            <w:pPr>
              <w:numPr>
                <w:ilvl w:val="0"/>
                <w:numId w:val="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About police or policing?</w:t>
            </w:r>
          </w:p>
          <w:p w:rsidR="00B93B27" w:rsidRDefault="00B93B27" w:rsidP="00B93B27">
            <w:pPr>
              <w:numPr>
                <w:ilvl w:val="0"/>
                <w:numId w:val="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Eligible document type?</w:t>
            </w:r>
          </w:p>
          <w:p w:rsidR="00B93B27" w:rsidRDefault="00B93B27" w:rsidP="00194A2A">
            <w:pPr>
              <w:rPr>
                <w:rFonts w:ascii="Arial" w:hAnsi="Arial" w:cs="Arial"/>
                <w:sz w:val="27"/>
                <w:szCs w:val="27"/>
              </w:rPr>
            </w:pPr>
            <w:r>
              <w:rPr>
                <w:rFonts w:ascii="Arial" w:hAnsi="Arial" w:cs="Arial"/>
                <w:b/>
                <w:bCs/>
                <w:i/>
                <w:iCs/>
                <w:sz w:val="27"/>
                <w:szCs w:val="27"/>
              </w:rPr>
              <w:t>If not clearly excluded on any criteria…</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Cambria Math" w:hAnsi="Cambria Math" w:cs="Cambria Math"/>
                <w:sz w:val="27"/>
                <w:szCs w:val="27"/>
              </w:rPr>
              <w: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b/>
                <w:bCs/>
                <w:sz w:val="27"/>
                <w:szCs w:val="27"/>
              </w:rPr>
              <w:t>DOCUMENT RETRIEVAL</w:t>
            </w:r>
          </w:p>
          <w:p w:rsidR="00B93B27" w:rsidRDefault="00B93B27" w:rsidP="00B93B27">
            <w:pPr>
              <w:numPr>
                <w:ilvl w:val="0"/>
                <w:numId w:val="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etrieve electronic and hard copies of all eligible documents</w:t>
            </w:r>
          </w:p>
          <w:p w:rsidR="00B93B27" w:rsidRDefault="00B93B27" w:rsidP="00B93B27">
            <w:pPr>
              <w:numPr>
                <w:ilvl w:val="0"/>
                <w:numId w:val="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lastRenderedPageBreak/>
              <w:t xml:space="preserve">Attach electronic versions to records in </w:t>
            </w:r>
            <w:r>
              <w:rPr>
                <w:rFonts w:ascii="Arial" w:eastAsia="Times New Roman" w:hAnsi="Arial" w:cs="Arial"/>
                <w:i/>
                <w:iCs/>
                <w:sz w:val="27"/>
                <w:szCs w:val="27"/>
              </w:rPr>
              <w:t>SysReview</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Cambria Math" w:hAnsi="Cambria Math" w:cs="Cambria Math"/>
                <w:sz w:val="27"/>
                <w:szCs w:val="27"/>
              </w:rPr>
              <w:lastRenderedPageBreak/>
              <w: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rPr>
              <w:t xml:space="preserve">SCREEN FULL-TEXT OF DOCUMENTS </w:t>
            </w:r>
          </w:p>
          <w:p w:rsidR="00B93B27" w:rsidRDefault="00B93B27" w:rsidP="00194A2A">
            <w:pPr>
              <w:rPr>
                <w:rFonts w:ascii="Arial" w:hAnsi="Arial" w:cs="Arial"/>
                <w:sz w:val="27"/>
                <w:szCs w:val="27"/>
              </w:rPr>
            </w:pPr>
            <w:r>
              <w:rPr>
                <w:rFonts w:ascii="Arial" w:hAnsi="Arial" w:cs="Arial"/>
                <w:b/>
                <w:bCs/>
                <w:sz w:val="27"/>
                <w:szCs w:val="27"/>
              </w:rPr>
              <w:t>FOR FINAL ELIGIBILITY</w:t>
            </w:r>
          </w:p>
          <w:p w:rsidR="00B93B27" w:rsidRDefault="00B93B27" w:rsidP="00B93B27">
            <w:pPr>
              <w:numPr>
                <w:ilvl w:val="0"/>
                <w:numId w:val="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Not a duplicate document?</w:t>
            </w:r>
          </w:p>
          <w:p w:rsidR="00B93B27" w:rsidRDefault="00B93B27" w:rsidP="00B93B27">
            <w:pPr>
              <w:numPr>
                <w:ilvl w:val="0"/>
                <w:numId w:val="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Between 1950 – present?</w:t>
            </w:r>
          </w:p>
          <w:p w:rsidR="00B93B27" w:rsidRDefault="00B93B27" w:rsidP="00B93B27">
            <w:pPr>
              <w:numPr>
                <w:ilvl w:val="0"/>
                <w:numId w:val="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Quantitative statistical comparison?</w:t>
            </w:r>
          </w:p>
          <w:p w:rsidR="00B93B27" w:rsidRDefault="00B93B27" w:rsidP="00B93B27">
            <w:pPr>
              <w:numPr>
                <w:ilvl w:val="0"/>
                <w:numId w:val="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olicing intervention?</w:t>
            </w:r>
          </w:p>
          <w:p w:rsidR="00B93B27" w:rsidRDefault="00B93B27" w:rsidP="00B93B27">
            <w:pPr>
              <w:numPr>
                <w:ilvl w:val="0"/>
                <w:numId w:val="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Quantitative impact evaluation?</w:t>
            </w:r>
          </w:p>
          <w:p w:rsidR="00B93B27" w:rsidRDefault="00B93B27" w:rsidP="00B93B27">
            <w:pPr>
              <w:numPr>
                <w:ilvl w:val="0"/>
                <w:numId w:val="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Eligible research design?</w:t>
            </w:r>
          </w:p>
          <w:p w:rsidR="00B93B27" w:rsidRDefault="00B93B27" w:rsidP="00194A2A">
            <w:pPr>
              <w:rPr>
                <w:rFonts w:ascii="Arial" w:hAnsi="Arial" w:cs="Arial"/>
                <w:sz w:val="27"/>
                <w:szCs w:val="27"/>
              </w:rPr>
            </w:pPr>
            <w:r>
              <w:rPr>
                <w:rFonts w:ascii="Arial" w:hAnsi="Arial" w:cs="Arial"/>
                <w:b/>
                <w:bCs/>
                <w:i/>
                <w:iCs/>
                <w:sz w:val="27"/>
                <w:szCs w:val="27"/>
              </w:rPr>
              <w:t>If ‘Yes’ to all…</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Cambria Math" w:hAnsi="Cambria Math" w:cs="Cambria Math"/>
                <w:sz w:val="27"/>
                <w:szCs w:val="27"/>
              </w:rPr>
              <w: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b/>
                <w:bCs/>
                <w:sz w:val="27"/>
                <w:szCs w:val="27"/>
              </w:rPr>
              <w:t>CATEGORISE ELIGIBLE DOCUMENTS</w:t>
            </w:r>
          </w:p>
          <w:p w:rsidR="00B93B27" w:rsidRDefault="00B93B27" w:rsidP="00B93B27">
            <w:pPr>
              <w:numPr>
                <w:ilvl w:val="0"/>
                <w:numId w:val="1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esearch design</w:t>
            </w:r>
          </w:p>
          <w:p w:rsidR="00B93B27" w:rsidRDefault="00B93B27" w:rsidP="00B93B27">
            <w:pPr>
              <w:numPr>
                <w:ilvl w:val="0"/>
                <w:numId w:val="1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Intervention location</w:t>
            </w:r>
          </w:p>
          <w:p w:rsidR="00B93B27" w:rsidRDefault="00B93B27" w:rsidP="00B93B27">
            <w:pPr>
              <w:numPr>
                <w:ilvl w:val="0"/>
                <w:numId w:val="1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ublication date</w:t>
            </w:r>
          </w:p>
          <w:p w:rsidR="00B93B27" w:rsidRDefault="00B93B27" w:rsidP="00B93B27">
            <w:pPr>
              <w:numPr>
                <w:ilvl w:val="0"/>
                <w:numId w:val="1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 xml:space="preserve">Problem targeted </w:t>
            </w:r>
          </w:p>
          <w:p w:rsidR="00B93B27" w:rsidRDefault="00B93B27" w:rsidP="00B93B27">
            <w:pPr>
              <w:numPr>
                <w:ilvl w:val="0"/>
                <w:numId w:val="1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Evaluation outcome measure(s)</w:t>
            </w:r>
          </w:p>
          <w:p w:rsidR="00B93B27" w:rsidRDefault="00B93B27" w:rsidP="00B93B27">
            <w:pPr>
              <w:numPr>
                <w:ilvl w:val="0"/>
                <w:numId w:val="1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Type of policing intervention</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Cambria Math" w:hAnsi="Cambria Math" w:cs="Cambria Math"/>
                <w:sz w:val="27"/>
                <w:szCs w:val="27"/>
              </w:rPr>
              <w: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b/>
                <w:bCs/>
                <w:sz w:val="27"/>
                <w:szCs w:val="27"/>
              </w:rPr>
              <w:t>GLOBAL POLICING DATABASE (GPD)</w:t>
            </w:r>
          </w:p>
          <w:p w:rsidR="00B93B27" w:rsidRDefault="00B93B27" w:rsidP="00194A2A">
            <w:pPr>
              <w:rPr>
                <w:rFonts w:ascii="Arial" w:hAnsi="Arial" w:cs="Arial"/>
                <w:sz w:val="27"/>
                <w:szCs w:val="27"/>
              </w:rPr>
            </w:pPr>
            <w:r>
              <w:rPr>
                <w:rFonts w:ascii="Arial" w:hAnsi="Arial" w:cs="Arial"/>
                <w:sz w:val="27"/>
                <w:szCs w:val="27"/>
              </w:rPr>
              <w:t>Web-based</w:t>
            </w:r>
          </w:p>
          <w:p w:rsidR="00B93B27" w:rsidRDefault="00B93B27" w:rsidP="00194A2A">
            <w:pPr>
              <w:rPr>
                <w:rFonts w:ascii="Arial" w:hAnsi="Arial" w:cs="Arial"/>
                <w:sz w:val="27"/>
                <w:szCs w:val="27"/>
              </w:rPr>
            </w:pPr>
            <w:r>
              <w:rPr>
                <w:rFonts w:ascii="Arial" w:hAnsi="Arial" w:cs="Arial"/>
                <w:sz w:val="27"/>
                <w:szCs w:val="27"/>
              </w:rPr>
              <w:t>Searchable</w:t>
            </w:r>
          </w:p>
          <w:p w:rsidR="00B93B27" w:rsidRDefault="00B93B27" w:rsidP="00194A2A">
            <w:pPr>
              <w:rPr>
                <w:rFonts w:ascii="Arial" w:hAnsi="Arial" w:cs="Arial"/>
                <w:sz w:val="27"/>
                <w:szCs w:val="27"/>
              </w:rPr>
            </w:pPr>
            <w:r>
              <w:rPr>
                <w:rFonts w:ascii="Arial" w:hAnsi="Arial" w:cs="Arial"/>
                <w:sz w:val="27"/>
                <w:szCs w:val="27"/>
              </w:rPr>
              <w:t>Updated biennially</w:t>
            </w:r>
          </w:p>
        </w:tc>
      </w:tr>
    </w:tbl>
    <w:p w:rsidR="00B93B27" w:rsidRDefault="00B93B27" w:rsidP="00B93B27">
      <w:pPr>
        <w:pStyle w:val="NormalWeb"/>
        <w:rPr>
          <w:rFonts w:ascii="Arial" w:hAnsi="Arial" w:cs="Arial"/>
          <w:sz w:val="27"/>
          <w:szCs w:val="27"/>
        </w:rPr>
      </w:pPr>
      <w:r>
        <w:rPr>
          <w:rFonts w:ascii="Arial" w:hAnsi="Arial" w:cs="Arial"/>
          <w:i/>
          <w:iCs/>
          <w:sz w:val="27"/>
          <w:szCs w:val="27"/>
        </w:rPr>
        <w:t>Table 1.</w:t>
      </w:r>
      <w:r>
        <w:rPr>
          <w:rFonts w:ascii="Arial" w:hAnsi="Arial" w:cs="Arial"/>
          <w:sz w:val="27"/>
          <w:szCs w:val="27"/>
        </w:rPr>
        <w:t xml:space="preserve"> GPD systematic compilation process</w:t>
      </w:r>
    </w:p>
    <w:p w:rsidR="00B93B27" w:rsidRDefault="00B93B27" w:rsidP="00B93B27">
      <w:pPr>
        <w:pStyle w:val="Heading2"/>
        <w:rPr>
          <w:rFonts w:ascii="Arial" w:eastAsia="Times New Roman" w:hAnsi="Arial" w:cs="Arial"/>
          <w:color w:val="0066CC"/>
        </w:rPr>
      </w:pPr>
      <w:bookmarkStart w:id="2" w:name="APP-03"/>
      <w:bookmarkEnd w:id="2"/>
      <w:r>
        <w:rPr>
          <w:rFonts w:ascii="Arial" w:eastAsia="Times New Roman" w:hAnsi="Arial" w:cs="Arial"/>
          <w:color w:val="0066CC"/>
        </w:rPr>
        <w:t xml:space="preserve">3 Search syntax for other database searches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230"/>
        <w:gridCol w:w="7916"/>
      </w:tblGrid>
      <w:tr w:rsidR="00B93B27" w:rsidTr="00194A2A">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PsycINFO (OVI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lastRenderedPageBreak/>
              <w:t>Search date</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08/06/2022</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note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APA PsycBooks &lt;1806 to May 2022&gt;</w:t>
            </w:r>
          </w:p>
          <w:p w:rsidR="00B93B27" w:rsidRDefault="00B93B27" w:rsidP="00194A2A">
            <w:pPr>
              <w:rPr>
                <w:rFonts w:ascii="Arial" w:hAnsi="Arial" w:cs="Arial"/>
                <w:sz w:val="27"/>
                <w:szCs w:val="27"/>
              </w:rPr>
            </w:pPr>
            <w:r>
              <w:rPr>
                <w:rFonts w:ascii="Arial" w:hAnsi="Arial" w:cs="Arial"/>
                <w:sz w:val="27"/>
                <w:szCs w:val="27"/>
              </w:rPr>
              <w:t>APA PsycInfo &lt;1806 to May Week 5 2022&g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extremis* or "far left*" or "far-left*" or "far right*" or "far-right*" or "foreign fight*" or "foreign-fight*" or "freedom fight*" or "freedom-fight*" or guerrilla or "homeland security" or "ideological violence*" or "ideologically motivat*" or "ideologically-motivat*" or indoctrinat* or "left wing*" or "left-wing*" or "lone wol*" or "lone-wol*" or militant* or "national security" or "political violence*" or "politically motivat*" or "politically-motivat*" or radicali* or rebel* or "religious violence*" or "religiously motivat*" or "religiously-motivat*" or "right wing*" or "right-wing*" or "single issue*" or "single-issue*" or supremacis* or terror* or vigilante* or vigilantism or deradicali* or "de-radicali*" or "counter-terror*" or counterterror* or "counter-extremis*" or counterextremis* or separatis* or militia* or jihad*).ab,hw,id,mh,ot,ti.</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2</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accused or acquit* or adjourn* or adjudicat* or admiss* or affida* or appeal* or appellate or apprehend* or arbitrat* or arraign* or arrest* or attorney* or authorit* or bail* or barrister* or breach* or "case manage*" or "case-manage*" or caution* or charge* or clerk* or confinement* or convict* or coroner* or correction* or court* or crime* or criminal* or "cross examin*" or "cross-examin*" or custod* or defendant* or defense or defence or detain* or detention* or deter* or divert* or diversion* or enforc* or execut* or felon* or forensic* or gaol* or guilt* or "high security" or "high-security" or "halfway house" or "halfway-house" or imprison* or incarcerat* or indict* or infract* or infring* or injunct* or inquest* or innocen* or inmate* or juris* or jail* or judge* or judic* or juror* or juries or jury or justice or law* or legal* or legislat* or litigat* or "low security" or "low-security" or magistrate* or mandat* or mitigat* or marshal* or misdem* or "medium security*" or "medium-security*" or offend* or offence* or officer* or official* or ordinance or parole* or pardon* or penal* or plea* or pre-admiss* or pre-arrest* or pre-imprison* or pre-</w:t>
            </w:r>
            <w:r>
              <w:rPr>
                <w:rFonts w:ascii="Arial" w:hAnsi="Arial" w:cs="Arial"/>
                <w:sz w:val="27"/>
                <w:szCs w:val="27"/>
              </w:rPr>
              <w:lastRenderedPageBreak/>
              <w:t>trial* or precedent* or prevent* or prison* or probat* or prohibit* or prosecut* or punish* or recividis* or rehab* or reintegrat* or remand* or reoffend* or "re-offend*" or ruling* or sanction* or sentenc* or solicitor* or statut* or subpoena* or supervis* or surveil* or suspect* or testif* or testimon* or trial* or tribunal* or verdict* or victim* or witness*).ab,hw,id,mh,ot,ti.</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lastRenderedPageBreak/>
              <w:t>3</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comparison condition*" or "comparison-condition*" or "comparison group*" or "comparison-group*" or "control condition*" or "control-condition*" or "control group*" or "control-group*" or effective or efficac* or evaluat* or experiment* or intervent* or "matched group*" or "matched-group*" or program* or "quasi-experiment*" or "quasiexperiment*" or "quasi experiment*" or random* or RCT or treatment* or trial*).ab,hw,id,mh,ot,ti.</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4</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 and 2 and 3</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limit 4 to yr="2002 - 2021"</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6</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remove duplicates from 5</w:t>
            </w:r>
          </w:p>
        </w:tc>
      </w:tr>
      <w:tr w:rsidR="00B93B27" w:rsidTr="00194A2A">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ocial Science Citation Index, Conference Proceedings Index and Emerging Sources Index (Web of Scienc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date</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30/06/2022</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note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Databases were searched concurrently. TS = searching on title, abstract, author keywords, and Keywords Plu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 xml:space="preserve">TS=(extremis* or "far left*" or "far-left*" or "far right*" or "far-right*" or "foreign fight*" or "foreign-fight*" or "freedom fight*" or "freedom-fight*" or guerrilla or "homeland security" or "ideological violence*" or "ideologically motivat*" or "ideologically-motivat*" or indoctrinat* or "left wing*" or "left-wing*" or "lone wol*" or "lone-wol*" or militant* or "national security" or "political violence*" or "politically motivat*" or "politically-motivat*" or radicali* or rebel* or "religious violence*" or "religiously motivat*" or "religiously-motivat*" or "right wing*" or "right-wing*" or "single issue*" or </w:t>
            </w:r>
            <w:r>
              <w:rPr>
                <w:rFonts w:ascii="Arial" w:hAnsi="Arial" w:cs="Arial"/>
                <w:sz w:val="27"/>
                <w:szCs w:val="27"/>
              </w:rPr>
              <w:lastRenderedPageBreak/>
              <w:t>"single-issue*" or supremacis* or terror* or vigilante* or vigilantism or deradicali* or "de-radicali*" or "counter-terror*" or counterterror* or "counter-extremis*" or counterextremis* or separatis* or militia* or jiha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lastRenderedPageBreak/>
              <w:t>2</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TS=(accused or acquit* or adjourn* or adjudicat* or admiss* or affida* or appeal* or appellate or apprehend* or arbitrat* or arraign* or arrest* or attorney* or authorit* or bail* or barrister* or breach* or "case manage*" or "case-manage*" or caution* or charge* or clerk* or confinement* or convict* or coroner* or correction* or court* or crime* or criminal* or "cross examin*" or "cross-examin*" or custod* or defendant* or defense or defence or detain* or detention* or deter* or divert* or diversion* or enforc* or execut* or felon* or forensic* or gaol* or guilt* or "high security" or "high-security" or "halfway house" or "halfway-house" or imprison* or incarcerat* or indict* or infract* or infring* or injunct* or inquest* or innocen* or inmate* or juris* or jail* or judge* or judic* or juror* or juries or jury or justice or law* or legal* or legislat* or litigat* or "low security" or "low-security" or magistrate* or mandat* or mitigat* or marshal* or misdem* or "medium security*" or "medium-security*" or offend* or offence* or officer* or official* or ordinance or parole* or pardon* or penal* or plea* or pre-admiss* or pre-arrest* or pre-imprison* or pre-trial* or precedent* or prevent* or prison* or probat* or prohibit* or prosecut* or punish* or recividis* or rehab* or reintegrat* or remand* or reoffend* or "re-offend*" or ruling* or sanction* or sentenc* or solicitor* or statut* or subpoena* or supervis* or surveil* or suspect* or testif* or testimon* or trial* or tribunal* or verdict* or victim* or witnes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3</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TS=("comparison condition*" or "comparison-condition*" or "comparison group*" or "comparison-group*" or "control condition*" or "control-condition*" or "control group*" or "control-group*" or effective or efficac* or evaluat* or experiment* or intervent* or "matched group*" or "matched-group*" or program* or "quasi-experiment*" or "quasiexperiment*" or "quasi experiment*" or random* or RCT or treatment* or trial*)</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lastRenderedPageBreak/>
              <w:t>4</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 and 2 and 3</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 xml:space="preserve">#4 AND Timespan: 2002-01-01 to 2021-12-31 (Publication Date)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6</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5 AND Exclude document types: Editorial Materials, Book Reviews, Corrections, Biographic-Items, Chronologies, News Items</w:t>
            </w:r>
          </w:p>
        </w:tc>
      </w:tr>
      <w:tr w:rsidR="00B93B27" w:rsidTr="00194A2A">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Medline (Web of Scienc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date</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2/07/2022</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note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TS = searching on title, abstract, author keywords, and Keywords Plu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TS=(extremis* or "far left*" or "far-left*" or "far right*" or "far-right*" or "foreign fight*" or "foreign-fight*" or "freedom fight*" or "freedom-fight*" or guerrilla or "homeland security" or "ideological violence*" or "ideologically motivat*" or "ideologically-motivat*" or indoctrinat* or "left wing*" or "left-wing*" or "lone wol*" or "lone-wol*" or militant* or "national security" or "political violence*" or "politically motivat*" or "politically-motivat*" or radicali* or rebel* or "religious violence*" or "religiously motivat*" or "religiously-motivat*" or "right wing*" or "right-wing*" or "single issue*" or "single-issue*" or supremacis* or terror* or vigilante* or vigilantism or deradicali* or "de-radicali*" or "counter-terror*" or counterterror* or "counter-extremis*" or counterextremis* or separatis* or militia* or jiha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2</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 xml:space="preserve">TS=(accused or acquit* or adjourn* or adjudicat* or admiss* or affida* or appeal* or appellate or apprehend* or arbitrat* or arraign* or arrest* or attorney* or authorit* or bail* or barrister* or breach* or "case manage*" or "case-manage*" or caution* or charge* or clerk* or confinement* or convict* or coroner* or correction* or court* or crime* or criminal* or "cross examin*" or "cross-examin*" or custod* or defendant* or defense or defence or detain* or detention* or deter* or divert* or diversion* or enforc* or execut* or felon* or forensic* or gaol* or guilt* or "high security" or "high-security" or "halfway house" or "halfway-house" </w:t>
            </w:r>
            <w:r>
              <w:rPr>
                <w:rFonts w:ascii="Arial" w:hAnsi="Arial" w:cs="Arial"/>
                <w:sz w:val="27"/>
                <w:szCs w:val="27"/>
              </w:rPr>
              <w:lastRenderedPageBreak/>
              <w:t>or imprison* or incarcerat* or indict* or infract* or infring* or injunct* or inquest* or innocen* or inmate* or juris* or jail* or judge* or judic* or juror* or juries or jury or justice or law* or legal* or legislat* or litigat* or "low security" or "low-security" or magistrate* or mandat* or mitigat* or marshal* or misdem* or "medium security*" or "medium-security*" or offend* or offence* or officer* or official* or ordinance or parole* or pardon* or penal* or plea* or pre-admiss* or pre-arrest* or pre-imprison* or pre-trial* or precedent* or prevent* or prison* or probat* or prohibit* or prosecut* or punish* or recividis* or rehab* or reintegrat* or remand* or reoffend* or "re-offend*" or ruling* or sanction* or sentenc* or solicitor* or statut* or subpoena* or supervis* or surveil* or suspect* or testif* or testimon* or trial* or tribunal* or verdict* or victim* or witnes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lastRenderedPageBreak/>
              <w:t>3</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TS=("comparison condition*" or "comparison-condition*" or "comparison group*" or "comparison-group*" or "control condition*" or "control-condition*" or "control group*" or "control-group*" or effective or efficac* or evaluat* or experiment* or intervent* or "matched group*" or "matched-group*" or program* or "quasi-experiment*" or "quasiexperiment*" or "quasi experiment*" or random* or RCT or treatment* or trial*)</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4</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 and 2 and 3</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 xml:space="preserve">#4 AND Timespan: 2002-01-01 to 2021-12-31 (Publication Date)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6</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5) NOT DT=(Address OR Addresses OR Autobiography OR Bibliography OR Biography OR Corrected And Republished Article OR Dictionary OR Directory OR Duplicate Publication OR Editorial OR Guideline OR Interactive Tutorial OR Interview OR Introductory Journal Article OR Lecture OR Lectures OR Legal Case OR Legal Cases OR Legislation OR Letter OR News OR Newspaper Article OR Patient Education Handout OR Periodical Index OR Personal Narrative OR Personal Narratives OR Portrait OR Portraits OR Practice Guideline OR Published Erratum OR Retracted Publication OR Retraction Of Publication OR Video Audio Media OR Webcast OR Webcasts)</w:t>
            </w:r>
          </w:p>
        </w:tc>
      </w:tr>
      <w:tr w:rsidR="00B93B27" w:rsidTr="00194A2A">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lastRenderedPageBreak/>
              <w:t>SciELO (Web of Scienc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date</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2/07/2022</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note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TS = searching on title, abstract, author keywords, and Keywords Plu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TS=(extremis* or "far left*" or "far-left*" or "far right*" or "far-right*" or "foreign fight*" or "foreign-fight*" or "freedom fight*" or "freedom-fight*" or guerrilla or "homeland security" or "ideological violence*" or "ideologically motivat*" or "ideologically-motivat*" or indoctrinat* or "left wing*" or "left-wing*" or "lone wol*" or "lone-wol*" or militant* or "national security" or "political violence*" or "politically motivat*" or "politically-motivat*" or radicali* or rebel* or "religious violence*" or "religiously motivat*" or "religiously-motivat*" or "right wing*" or "right-wing*" or "single issue*" or "single-issue*" or supremacis* or terror* or vigilante* or vigilantism or deradicali* or "de-radicali*" or "counter-terror*" or counterterror* or "counter-extremis*" or counterextremis* or separatis* or militia* or jiha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2</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 xml:space="preserve">TS=(accused or acquit* or adjourn* or adjudicat* or admiss* or affida* or appeal* or appellate or apprehend* or arbitrat* or arraign* or arrest* or attorney* or authorit* or bail* or barrister* or breach* or "case manage*" or "case-manage*" or caution* or charge* or clerk* or confinement* or convict* or coroner* or correction* or court* or crime* or criminal* or "cross examin*" or "cross-examin*" or custod* or defendant* or defense or defence or detain* or detention* or deter* or divert* or diversion* or enforc* or execut* or felon* or forensic* or gaol* or guilt* or "high security" or "high-security" or "halfway house" or "halfway-house" or imprison* or incarcerat* or indict* or infract* or infring* or injunct* or inquest* or innocen* or inmate* or juris* or jail* or judge* or judic* or juror* or juries or jury or justice or law* or legal* or legislat* or litigat* or "low security" or "low-security" or magistrate* or mandat* or mitigat* or marshal* or misdem* or "medium security*" or "medium-security*" or offend* or offence* or officer* or official* or ordinance or parole* or pardon* or penal* </w:t>
            </w:r>
            <w:r>
              <w:rPr>
                <w:rFonts w:ascii="Arial" w:hAnsi="Arial" w:cs="Arial"/>
                <w:sz w:val="27"/>
                <w:szCs w:val="27"/>
              </w:rPr>
              <w:lastRenderedPageBreak/>
              <w:t>or plea* or pre-admiss* or pre-arrest* or pre-imprison* or pre-trial* or precedent* or prevent* or prison* or probat* or prohibit* or prosecut* or punish* or recividis* or rehab* or reintegrat* or remand* or reoffend* or "re-offend*" or ruling* or sanction* or sentenc* or solicitor* or statut* or subpoena* or supervis* or surveil* or suspect* or testif* or testimon* or trial* or tribunal* or verdict* or victim* or witnes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lastRenderedPageBreak/>
              <w:t>3</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TS=("comparison condition*" or "comparison-condition*" or "comparison group*" or "comparison-group*" or "control condition*" or "control-condition*" or "control group*" or "control-group*" or effective or efficac* or evaluat* or experiment* or intervent* or "matched group*" or "matched-group*" or program* or "quasi-experiment*" or "quasiexperiment*" or "quasi experiment*" or random* or RCT or treatment* or trial*)</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4</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 and 2 and 3</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 xml:space="preserve">#4 AND Timespan: 2002-01-01 to 2021-12-31 (Publication Date)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6</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5) NOT DT=(Addendum OR Announcement OR Editorial OR Letter OR News OR Oration OR Press Release OR Rapid-Communication)</w:t>
            </w:r>
          </w:p>
        </w:tc>
      </w:tr>
      <w:tr w:rsidR="00B93B27" w:rsidTr="00194A2A">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Criminal Justice Abstracts (EBSCO)</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date</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2/07/2022</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note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Searched on TI (title), AB (abstract or author-supplied abstract) and KW (author-supplied keyword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 xml:space="preserve">TI ( (extremis* OR "far left*" OR "far-left*" OR "far right*" OR "far-right*" OR "foreign fight*" OR "foreign-fight*" OR "freedom fight*" OR "freedom-fight*" OR guerrilla OR "homeland security" OR "ideological violence*" OR "ideologically motivat*" OR "ideologically-motivat*" OR indoctrinat* OR "left wing*" OR "left-wing*" OR "lone wol*" OR "lone-wol*" OR militant* OR "national security" OR "political violence*" OR "politically motivat*" OR "politically-motivat*" OR radicali* OR rebel* OR "religious </w:t>
            </w:r>
            <w:r>
              <w:rPr>
                <w:rFonts w:ascii="Arial" w:hAnsi="Arial" w:cs="Arial"/>
                <w:sz w:val="27"/>
                <w:szCs w:val="27"/>
              </w:rPr>
              <w:lastRenderedPageBreak/>
              <w:t>violence*" OR "religiously motivat*" OR "religiously-motivat*" OR "right wing*" OR "right-wing*" OR "single issue*" OR "single-issue*" OR supremacis* OR terror* OR vigilante* OR vigilantism OR deradicali* OR "de-radicali*" OR "counter-terror*" OR counterterror* OR "counter-extremis*" OR counterextremis* OR separatis* OR militia* OR jihad*) ) OR AB ( (extremis* OR "far left*" OR "far-left*" OR "far right*" OR "far-right*" OR "foreign fight*" OR "foreign-fight*" OR "freedom fight*" OR "freedom-fight*" OR guerrilla OR "homeland security" OR "ideological violence*" OR "ideologically motivat*" OR "ideologically-motivat*" OR indoctrinat* OR "left wing*" OR "left-wing*" OR "lone wol*" OR "lone-wol*" OR militant* OR "national security" OR "political violence*" OR "politically motivat*" OR "politically-motivat*" OR radicali* OR rebel* OR "religious violence*" OR "religiously motivat*" OR "religiously-motivat*" OR "right wing*" OR "right-wing*" OR "single issue*" OR "single-issue*" OR supremacis* OR terror* OR vigilante* OR vigilantism OR deradicali* OR "de-radicali*" OR "counter-terror*" OR counterterror* OR "counter-extremis*" OR counterextremis* OR separatis* OR militia* OR jihad*) ) OR KW ( (extremis* OR "far left*" OR "far-left*" OR "far right*" OR "far-right*" OR "foreign fight*" OR "foreign-fight*" OR "freedom fight*" OR "freedom-fight*" OR guerrilla OR "homeland security" OR "ideological violence*" OR "ideologically motivat*" OR "ideologically-motivat*" OR indoctrinat* OR "left wing*" OR "left-wing*" OR "lone wol*" OR "lone-wol*" OR militant* OR "national security" OR "political violence*" OR "politically motivat*" OR "politically-motivat*" OR radicali* OR rebel* OR "religious violence*" OR "religiously motivat*" OR "religiously-motivat*" OR "right wing*" OR "right-wing*" OR "single issue*" OR "single-issue*" OR supremacis* OR terror* OR vigilante* OR vigilantism OR deradicali* OR "de-radicali*" OR "counter-terror*" OR counterterror* OR "counter-extremis*" OR counterextremis* OR separatis* OR militia* OR jihad*)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lastRenderedPageBreak/>
              <w:t>2</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TI ( (accused OR acquit* OR adjourn* OR adjudicat* OR admiss* OR affida* OR appeal* OR appellate OR apprehend* OR arbitrat* OR arraign* OR arrest* OR attorney* OR authorit* OR bail* OR barrister* OR breach* OR "case manage*" OR "case-</w:t>
            </w:r>
            <w:r>
              <w:rPr>
                <w:rFonts w:ascii="Arial" w:hAnsi="Arial" w:cs="Arial"/>
                <w:sz w:val="27"/>
                <w:szCs w:val="27"/>
              </w:rPr>
              <w:lastRenderedPageBreak/>
              <w:t xml:space="preserve">manage*" OR caution* OR charge* OR clerk* OR confinement* OR convict* OR coroner* OR correction* OR court* OR crime* OR criminal* OR "cross examin*" OR "cross-examin*" OR custod* OR defendant* OR defense OR defence OR detain* OR detention* OR deter* OR divert* OR diversion* OR enforc* OR execut* OR felon* OR forensic* OR gaol* OR guilt* OR "high security" OR "high-security" OR "halfway house" OR "halfway-house" OR imprison* OR incarcerat* OR indict* OR infract* OR infring* OR injunct* OR inquest* OR innocen* OR inmate* OR juris* OR jail* OR judge* OR judic* OR juror* OR juries OR jury OR justice OR law* OR legal* OR legislat* OR litigat* OR "low security" OR "low-security" OR magistrate* OR mandat* OR mitigat* OR marshal* OR misdem* OR "medium security*" OR "medium-security*" OR offend* OR offence* OR officer* OR official* OR ordinance OR parole* OR pardon* OR penal* OR plea* OR pre-admiss* OR pre-arrest* OR pre-imprison* OR pre-trial* OR precedent* OR prevent* OR prison* OR probat* OR prohibit* OR prosecut* OR punish* OR recividis* OR rehab* OR reintegrat* OR remand* OR reoffend* OR "re-offend*" OR ruling* OR sanction* OR sentenc* OR solicitor* OR statut* OR subpoena* OR supervis* OR surveil* OR suspect* OR testif* OR testimon* OR trial* OR tribunal* OR verdict* OR victim* OR witness*) ) OR AB ( (accused OR acquit* OR adjourn* OR adjudicat* OR admiss* OR affida* OR appeal* OR appellate OR apprehend* OR arbitrat* OR arraign* OR arrest* OR attorney* OR authorit* OR bail* OR barrister* OR breach* OR "case manage*" OR "case-manage*" OR caution* OR charge* OR clerk* OR confinement* OR convict* OR coroner* OR correction* OR court* OR crime* OR criminal* OR "cross examin*" OR "cross-examin*" OR custod* OR defendant* OR defense OR defence OR detain* OR detention* OR deter* OR divert* OR diversion* OR enforc* OR execut* OR felon* OR forensic* OR gaol* OR guilt* OR "high security" OR "high-security" OR "halfway house" OR "halfway-house" OR imprison* OR incarcerat* OR indict* OR infract* OR infring* OR injunct* OR inquest* OR innocen* OR inmate* OR juris* OR jail* OR judge* OR judic* OR juror* OR juries OR jury OR justice OR law* OR legal* OR legislat* OR litigat* OR "low security" OR "low-security" </w:t>
            </w:r>
            <w:r>
              <w:rPr>
                <w:rFonts w:ascii="Arial" w:hAnsi="Arial" w:cs="Arial"/>
                <w:sz w:val="27"/>
                <w:szCs w:val="27"/>
              </w:rPr>
              <w:lastRenderedPageBreak/>
              <w:t>OR magistrate* OR mandat* OR mitigat* OR marshal* OR misdem* OR "medium security*" OR "medium-security*" OR offend* OR offence* OR officer* OR official* OR ordinance OR parole* OR pardon* OR penal* OR plea* OR pre-admiss* OR pre-arrest* OR pre-imprison* OR pre-trial* OR precedent* OR prevent* OR prison* OR probat* OR prohibit* OR prosecut* OR punish* OR recividis* OR rehab* OR reintegrat* OR remand* OR reoffend* OR "re-offend*" OR ruling* OR sanction* OR sentenc* OR solicitor* OR statut* OR subpoena* OR supervis* OR surveil* OR suspect* OR testif* OR testimon* OR trial* OR tribunal* OR verdict* OR victim* OR witness*) ) OR KW ((accused OR acquit* OR adjourn* OR adjudicat* OR admiss* OR affida* OR appeal* OR appellate OR apprehend* OR arbitrat* OR arraign* OR arrest* OR attorney* OR authorit* OR bail* OR barrister* OR breach* OR "case manage*" OR "case-manage*" OR caution* OR charge* OR clerk* OR confinement* OR convict* OR coroner* OR correction* OR court* OR crime* OR criminal* OR "cross examin*" OR "cross-examin*" OR custod* OR defendant* OR defense OR defence OR detain* OR detention* OR deter* OR divert* OR diversion* OR enforc* OR execut* OR felon* OR forensic* OR gaol* OR guilt* OR "high security" OR "high-security" OR "halfway house" OR "halfway-house" OR imprison* OR incarcerat* OR indict* OR infract* OR infring* OR injunct* OR inquest* OR innocen* OR inmate* OR juris* OR jail* OR judge* OR judic* OR juror* OR juries OR jury OR justice OR law* OR legal* OR legislat* OR litigat* OR "low security" OR "low-security" OR magistrate* OR mandat* OR mitigat* OR marshal* OR misdem* OR "medium security*" OR "medium-security*" OR offend* OR offence* OR officer* OR official* OR ordinance OR parole* OR pardon* OR penal* OR plea* OR pre-admiss* OR pre-arrest* OR pre-imprison* OR pre-trial* OR precedent* OR prevent* OR prison* OR probat* OR prohibit* OR prosecut* OR punish* OR recividis* OR rehab* OR reintegrat* OR remand* OR reoffend* OR "re-offend*" OR ruling* OR sanction* OR sentenc* OR solicitor* OR statut* OR subpoena* OR supervis* OR surveil* OR suspect* OR testif* OR testimon* OR trial* OR tribunal* OR verdict* OR victim* OR witnes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lastRenderedPageBreak/>
              <w:t>3</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TI ( ("comparison condition*" OR "comparison-condition*" OR "comparison group*" OR "comparison-group*" OR "control condition*" OR "control-condition*" OR "control group*" OR "control-group*" OR effective OR efficac* OR evaluat* OR experiment* OR intervent* OR "matched group*" OR "matched-group*" OR program* OR "quasi-experiment*" OR "quasiexperiment*" OR "quasi experiment*" OR random* OR RCT OR treatment* OR trial*) ) OR AB ( ("comparison condition*" OR "comparison-condition*" OR "comparison group*" OR "comparison-group*" OR "control condition*" OR "control-condition*" OR "control group*" OR "control-group*" OR effective OR efficac* OR evaluat* OR experiment* OR intervent* OR "matched group*" OR "matched-group*" OR program* OR "quasi-experiment*" OR "quasiexperiment*" OR "quasi experiment*" OR random* OR RCT OR treatment* OR trial*) ) OR KW ( ("comparison condition*" OR "comparison-condition*" OR "comparison group*" OR "comparison-group*" OR "control condition*" OR "control-condition*" OR "control group*" OR "control-group*" OR effective OR efficac* OR evaluat* OR experiment* OR intervent* OR "matched group*" OR "matched-group*" OR program* OR "quasi-experiment*" OR "quasiexperiment*" OR "quasi experiment*" OR random* OR RCT OR treatment* OR trial*)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4</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 and 2 and 3</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 xml:space="preserve">4 and Limiters - Publication Date: 20020101-20211231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6</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5 and Limiters - Document Type: Abstract, Article, Book, Book Chapter, Case Study, Essay, Excerpt, Opinion, Other, Proceeding, Report</w:t>
            </w:r>
          </w:p>
        </w:tc>
      </w:tr>
      <w:tr w:rsidR="00B93B27" w:rsidTr="00194A2A">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PsycEXTRA (OVI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date</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8/07/22</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note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APA PsycExtra &lt;1806 to May 2022&g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lastRenderedPageBreak/>
              <w:t>1</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extremis* or "far left*" or "far-left*" or "far right*" or "far-right*" or "foreign fight*" or "foreign-fight*" or "freedom fight*" or "freedom-fight*" or guerrilla or "homeland security" or "ideological violence*" or "ideologically motivat*" or "ideologically-motivat*" or indoctrinat* or "left wing*" or "left-wing*" or "lone wol*" or "lone-wol*" or militant* or "national security" or "political violence*" or "politically motivat*" or "politically-motivat*" or radicali* or rebel* or "religious violence*" or "religiously motivat*" or "religiously-motivat*" or "right wing*" or "right-wing*" or "single issue*" or "single-issue*" or supremacis* or terror* or vigilante* or vigilantism or deradicali* or "de-radicali*" or "counter-terror*" or counterterror* or "counter-extremis*" or counterextremis* or separatis* or militia* or jihad*).ab,hw,id,ot,ti.</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2</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accused or acquit* or adjourn* or adjudicat* or admiss* or affida* or appeal* or appellate or apprehend* or arbitrat* or arraign* or arrest* or attorney* or authorit* or bail* or barrister* or breach* or "case manage*" or "case-manage*" or caution* or charge* or clerk* or confinement* or convict* or coroner* or correction* or court* or crime* or criminal* or "cross examin*" or "cross-examin*" or custod* or defendant* or defense or defence or detain* or detention* or deter* or divert* or diversion* or enforc* or execut* or felon* or forensic* or gaol* or guilt* or "high security" or "high-security" or "halfway house" or "halfway-house" or imprison* or incarcerat* or indict* or infract* or infring* or injunct* or inquest* or innocen* or inmate* or juris* or jail* or judge* or judic* or juror* or juries or jury or justice or law* or legal* or legislat* or litigat* or "low security" or "low-security" or magistrate* or mandat* or mitigat* or marshal* or misdem* or "medium security*" or "medium-security*" or offend* or offence* or officer* or official* or ordinance or parole* or pardon* or penal* or plea* or pre-admiss* or pre-arrest* or pre-imprison* or pre-trial* or precedent* or prevent* or prison* or probat* or prohibit* or prosecut* or punish* or recividis* or rehab* or reintegrat* or remand* or reoffend* or "re-offend*" or ruling* or sanction* or sentenc* or solicitor* or statut* or subpoena* or supervis* or surveil* or suspect* or testif* or testimon* or trial* or tribunal* or verdict* or victim* or witness*).ab,hw,id,ot,ti.</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lastRenderedPageBreak/>
              <w:t>3</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comparison condition*" or "comparison-condition*" or "comparison group*" or "comparison-group*" or "control condition*" or "control-condition*" or "control group*" or "control-group*" or effective or efficac* or evaluat* or experiment* or intervent* or "matched group*" or "matched-group*" or program* or "quasi-experiment*" or "quasiexperiment*" or "quasi experiment*" or random* or RCT or treatment* or trial).ab,hw,id,ot,ti.</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4</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 and 2 and 3</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limit 4 to yr="2002 - 2021"</w:t>
            </w:r>
          </w:p>
        </w:tc>
      </w:tr>
      <w:tr w:rsidR="00B93B27" w:rsidTr="00194A2A">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JStor</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date</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4/07/2022</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note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Specific search in the following journals not indexed in other databases: Counter Terrorist Trends &amp; Analysis (CTTA), International Journal of Peace Studies, Prism</w:t>
            </w:r>
          </w:p>
          <w:p w:rsidR="00B93B27" w:rsidRDefault="00B93B27" w:rsidP="00194A2A">
            <w:pPr>
              <w:rPr>
                <w:rFonts w:ascii="Arial" w:hAnsi="Arial" w:cs="Arial"/>
                <w:sz w:val="27"/>
                <w:szCs w:val="27"/>
              </w:rPr>
            </w:pPr>
            <w:r>
              <w:rPr>
                <w:rFonts w:ascii="Arial" w:hAnsi="Arial" w:cs="Arial"/>
                <w:sz w:val="27"/>
                <w:szCs w:val="27"/>
              </w:rPr>
              <w:t>Each search box has a maximum character limit of 200. Does not seem to support searching in multiple boxes if the total characters of the 2 boxes are over 200, and/or if one box is over 200 characters. Therefore, the search was modified to include only the research design terms (as these are terrorism-focused journals). Note that only 10% of records in Jstor have an abstract. Used the "all fields" search filter, because this seemed more comprehensive. The search did not allow for filtering by multiple journals at one time so the journal filter was applied separately for each of the three journal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effective OR efficac* OR evaluat* OR experiment* OR intervent* OR program* OR random* OR RCT OR treatment* OR "matched group*" OR "control group" OR "comparison group" OR "control condition" OR "comparison condition"</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iltered by all conten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lastRenderedPageBreak/>
              <w:t>3</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iltered by date 2002/01/01 to 2021/12/31</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4</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Then 3 separate filters for each journal name (using the checkbox option on journal, NOT the free-text journal box)</w:t>
            </w:r>
          </w:p>
        </w:tc>
      </w:tr>
      <w:tr w:rsidR="00B93B27" w:rsidTr="00194A2A">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Law Journals Library (HeinOnli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date</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5/07/2022</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note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A search of all 3 sets of terms on the "text" field returned an unmanageable number of results. Therefore, we employed a similar approach to that used in the GPD, which uses the policing terms on the title field and the design terms on the text field. In this case, we searched the terrorism terms on the title field and the design and criminal justice system terms on the text fiel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 xml:space="preserve">(((title:(extremis* OR "far left*" OR "far-left*" OR "far right*" OR "far-right*" OR "foreign fight*" OR "foreign-fight*" OR "freedom fight*" OR "freedom-fight*" OR guerrilla OR "homeland security" OR "ideological violence*" OR "ideologically motivat*" OR "ideologically-motivat*" OR indoctrinat* OR "left wing*" OR "left-wing*" OR "lone wol*" OR "lone-wol*" OR militant* OR "national security" OR "political violence*" OR "politically motivat*" OR "politically-motivat*" OR radicali* OR rebel* OR "religious violence*" OR "religiously motivat*" OR "religiously-motivat*" OR "right wing*" OR "right-wing*" OR "single issue*" OR "single-issue*" OR supremacis* OR terror* OR vigilante* OR vigilantism OR deradicali* OR "de-radicali*" OR "counter-terror*" OR counterterror* OR "counter-extremis*" OR counterextremis* OR separatis* OR militia* OR jihad*) AND ("comparison condition*" OR "comparison-condition*" OR "comparison group*" OR "comparison-group*" OR "control condition*" OR "control-condition*" OR "control group*" OR "control-group*" OR effective OR efficac* OR evaluat* OR experiment* OR intervent* OR "matched group*" OR "matched-group*" OR program* OR "quasi-experiment*" OR "quasiexperiment*" OR "quasi experiment*" OR random* OR RCT OR treatment* OR trial*)) AND (accused OR acquit* OR adjourn* OR adjudicat* OR </w:t>
            </w:r>
            <w:r>
              <w:rPr>
                <w:rFonts w:ascii="Arial" w:hAnsi="Arial" w:cs="Arial"/>
                <w:sz w:val="27"/>
                <w:szCs w:val="27"/>
              </w:rPr>
              <w:lastRenderedPageBreak/>
              <w:t>admiss* OR affida* OR appeal* OR appellate OR apprehend* OR arbitrat* OR arraign* OR arrest* OR attorney* OR authorit* OR bail* OR barrister* OR breach* OR "case manage*" OR "case-manage*" OR caution* OR charge* OR clerk* OR confinement* OR convict* OR coroner* OR correction* OR court* OR crime* OR criminal* OR "cross examin*" OR "cross-examin*" OR custod* OR defendant* OR defense OR defence OR detain* OR detention* OR deter* OR divert* OR diversion* OR enforc* OR execut* OR felon* OR forensic* OR gaol* OR guilt* OR "high security" OR "high-security" OR "halfway house" OR "halfway-house" OR imprison* OR incarcerat* OR indict* OR infract* OR infring* OR injunct* OR inquest* OR innocen* OR inmate* OR juris* OR jail* OR judge* OR judic* OR juror* OR juries OR jury OR justice OR law* OR legal* OR legislat* OR litigat* OR "low security" OR "low-security" OR magistrate* OR mandat* OR mitigat* OR marshal* OR misdem* OR "medium security*" OR "medium-security*" OR offend* OR offence* OR officer* OR official* OR ordinance OR parole* OR pardon* OR penal* OR plea* OR pre-admiss* OR pre-arrest* OR pre-imprison* OR pre-trial* OR precedent* OR prevent* OR prison* OR probat* OR prohibit* OR prosecut* OR punish* OR recividis* OR rehab* OR reintegrat* OR remand* OR reoffend* OR "re-offend*" OR ruling* OR sanction* OR sentenc* OR solicitor* OR statut* OR subpoena* OR supervis* OR surveil* OR suspect* OR testif* OR testimon* OR trial* OR tribunal* OR verdict* OR victim* OR witnes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lastRenderedPageBreak/>
              <w:t>2</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93B27" w:rsidRDefault="00B93B27" w:rsidP="00194A2A">
            <w:pPr>
              <w:rPr>
                <w:rFonts w:ascii="Arial" w:hAnsi="Arial" w:cs="Arial"/>
                <w:sz w:val="27"/>
                <w:szCs w:val="27"/>
              </w:rPr>
            </w:pPr>
            <w:r>
              <w:rPr>
                <w:rFonts w:ascii="Arial" w:hAnsi="Arial" w:cs="Arial"/>
                <w:sz w:val="27"/>
                <w:szCs w:val="27"/>
              </w:rPr>
              <w:t xml:space="preserve">According to the document type definitions, filtered by only: Articles, notes, chapter, and Reports &amp; Testimonies: Report. See https://help-heinonline-org.ezproxy.library.uq.edu.au/kb/what-are-the-definitions-of-the-content-section-types-in-heinonline-2/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3</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93B27" w:rsidRDefault="00B93B27" w:rsidP="00194A2A">
            <w:pPr>
              <w:rPr>
                <w:rFonts w:ascii="Arial" w:hAnsi="Arial" w:cs="Arial"/>
                <w:sz w:val="27"/>
                <w:szCs w:val="27"/>
              </w:rPr>
            </w:pPr>
            <w:r>
              <w:rPr>
                <w:rFonts w:ascii="Arial" w:hAnsi="Arial" w:cs="Arial"/>
                <w:sz w:val="27"/>
                <w:szCs w:val="27"/>
              </w:rPr>
              <w:t>Filter results by: Law Journals Library</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4</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93B27" w:rsidRDefault="00B93B27" w:rsidP="00194A2A">
            <w:pPr>
              <w:rPr>
                <w:rFonts w:ascii="Arial" w:hAnsi="Arial" w:cs="Arial"/>
                <w:sz w:val="27"/>
                <w:szCs w:val="27"/>
              </w:rPr>
            </w:pPr>
            <w:r>
              <w:rPr>
                <w:rFonts w:ascii="Arial" w:hAnsi="Arial" w:cs="Arial"/>
                <w:sz w:val="27"/>
                <w:szCs w:val="27"/>
              </w:rPr>
              <w:t>Limited date: 2002 - 2021</w:t>
            </w:r>
          </w:p>
        </w:tc>
      </w:tr>
      <w:tr w:rsidR="00B93B27" w:rsidTr="00194A2A">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Criminal Justice &amp; Criminology (HeinOnli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 xml:space="preserve">Search </w:t>
            </w:r>
            <w:r>
              <w:rPr>
                <w:rFonts w:ascii="Arial" w:hAnsi="Arial" w:cs="Arial"/>
                <w:b/>
                <w:bCs/>
                <w:sz w:val="27"/>
                <w:szCs w:val="27"/>
                <w:u w:val="single"/>
              </w:rPr>
              <w:lastRenderedPageBreak/>
              <w:t>date</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lastRenderedPageBreak/>
              <w:t>18/07/2022</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lastRenderedPageBreak/>
              <w:t>Search note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A search of all 3 sets of terms on the "text" field returned an unmanageable number of results. Therefore, we employed a similar approach to that used in the GPD, which uses the policing terms on the title field and the design terms on the text field. In this case, we searched the terrorism terms on the title field and the design and criminal justice system terms on the text fiel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 xml:space="preserve">(((title:(extremis* OR "far left*" OR "far-left*" OR "far right*" OR "far-right*" OR "foreign fight*" OR "foreign-fight*" OR "freedom fight*" OR "freedom-fight*" OR guerrilla OR "homeland security" OR "ideological violence*" OR "ideologically motivat*" OR "ideologically-motivat*" OR indoctrinat* OR "left wing*" "left-wing*" OR "lone wol*" OR "lone-wol*"OR militant* OR "national security" OR "political violence*" OR "politically motivat*" OR "politically-motivat*" OR radicali* OR rebel* OR "religious violence*" OR "religiously motivat*" OR "religiously-motivat*" OR "right wing*" OR "right-wing*" OR "single issue*" OR "single-issue*" OR supremacis* OR terror* OR vigilante* OR vigilantism OR deradicali* OR "de-radicali*" OR "counter-terror*" OR counterterror* OR "counter-extremis*" OR counterextremis* OR separatis* OR militia* OR jihad*) AND ("comparison condition*" OR "comparison-condition*" OR "comparison group*" OR "comparison-group*" OR "control condition*" OR "control-condition*" OR "control group*" OR "control-group*" OR effective OR efficac* OR evaluat* OR experiment* OR intervent* OR "matched group*" OR "matched-group*" OR program* OR "quasi-experiment*" OR "quasiexperiment*" OR "quasi experiment*" OR random* OR RCT OR treatment* OR trial*)) AND (accused OR acquit* OR adjourn* OR adjudicat* OR admiss* OR affida* OR appeal* OR appellate OR apprehend* OR arbitrat* OR arraign* OR arrest* OR attorney* OR authorit* OR bail* OR barrister* OR breach* OR "case manage*" OR "case-manage*" OR caution* OR charge* OR clerk* OR confinement* OR convict* OR coroner* OR correction* OR court* OR crime* OR criminal* OR "cross examin*" OR "cross-examin*" OR custod* OR defendant* OR defense OR defence OR detain* OR detention* OR deter* OR divert* OR diversion* OR enforc* </w:t>
            </w:r>
            <w:r>
              <w:rPr>
                <w:rFonts w:ascii="Arial" w:hAnsi="Arial" w:cs="Arial"/>
                <w:sz w:val="27"/>
                <w:szCs w:val="27"/>
              </w:rPr>
              <w:lastRenderedPageBreak/>
              <w:t>OR execut* OR felon* OR forensic* OR gaol* OR guilt* OR "high security" OR "high-security" OR "halfway house" OR "halfway-house" OR imprison* OR incarcerat* OR indict* OR infract* OR infring* OR injunct* OR inquest* OR innocen* OR inmate* OR juris* OR jail* OR judge* OR judic* OR juror* OR juries OR jury OR justice OR law* OR legal* OR legislat* OR litigat* OR "low security" OR "low-security" OR magistrate* OR mandat* OR mitigat* OR marshal* OR misdem* OR "medium security*" OR "medium-security*" OR offend* OR offence* OR officer* OR official* OR ordinance OR parole* OR pardon* OR penal* OR plea* OR pre-admiss* OR pre-arrest* OR pre-imprison* OR pre-trial* OR precedent* OR prevent* OR prison* OR probat* OR prohibit* OR prosecut* OR punish* OR recividis* OR rehab* OR reintegrat* OR remand* OR reoffend* OR "re-offend*" OR ruling* OR sanction* OR sentenc* OR solicitor* OR statut* OR subpoena* OR supervis* OR surveil* OR suspect* OR testif* OR testimon* OR trial* OR tribunal* OR verdict* OR victim* OR witnes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lastRenderedPageBreak/>
              <w:t>2</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93B27" w:rsidRDefault="00B93B27" w:rsidP="00194A2A">
            <w:pPr>
              <w:rPr>
                <w:rFonts w:ascii="Arial" w:hAnsi="Arial" w:cs="Arial"/>
                <w:sz w:val="27"/>
                <w:szCs w:val="27"/>
              </w:rPr>
            </w:pPr>
            <w:r>
              <w:rPr>
                <w:rFonts w:ascii="Arial" w:hAnsi="Arial" w:cs="Arial"/>
                <w:sz w:val="27"/>
                <w:szCs w:val="27"/>
              </w:rPr>
              <w:t xml:space="preserve">According to the document type definitions, filtered by only: Articles, notes, chapter, and Reports &amp; Testimonies: Report. See https://help-heinonline-org.ezproxy.library.uq.edu.au/kb/what-are-the-definitions-of-the-content-section-types-in-heinonline-2/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3</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93B27" w:rsidRDefault="00B93B27" w:rsidP="00194A2A">
            <w:pPr>
              <w:rPr>
                <w:rFonts w:ascii="Arial" w:hAnsi="Arial" w:cs="Arial"/>
                <w:sz w:val="27"/>
                <w:szCs w:val="27"/>
              </w:rPr>
            </w:pPr>
            <w:r>
              <w:rPr>
                <w:rFonts w:ascii="Arial" w:hAnsi="Arial" w:cs="Arial"/>
                <w:sz w:val="27"/>
                <w:szCs w:val="27"/>
              </w:rPr>
              <w:t>Limited date 2002 - 2021</w:t>
            </w:r>
          </w:p>
        </w:tc>
      </w:tr>
      <w:tr w:rsidR="00B93B27" w:rsidTr="00194A2A">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Foreign &amp; International Law Database (HeinOnli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date</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8/07/2022</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note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A search of all 3 sets of terms on the "text" field returned an unmanageable number of results. Therefore, we employed a similar approach to that used in the GPD, which uses the policing terms on the title field and the design terms on the text field. In this case, we searched the terrorism terms on the title field and the design and criminal justice system terms on the text fiel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 xml:space="preserve">(((title:(extremis* OR "far left*" OR "far-left*" OR "far right*" OR </w:t>
            </w:r>
            <w:r>
              <w:rPr>
                <w:rFonts w:ascii="Arial" w:hAnsi="Arial" w:cs="Arial"/>
                <w:sz w:val="27"/>
                <w:szCs w:val="27"/>
              </w:rPr>
              <w:lastRenderedPageBreak/>
              <w:t xml:space="preserve">"far-right*" OR "foreign fight*" OR "foreign-fight*" OR "freedom fight*" OR "freedom-fight*" OR guerrilla OR "homeland security" OR "ideological violence*" OR "ideologically motivat*" OR "ideologically-motivat*" OR indoctrinat* OR "left wing*" "left-wing*" OR "lone wol*" OR "lone-wol*"OR militant* OR "national security" OR "political violence*" OR "politically motivat*" OR "politically-motivat*" OR radicali* OR rebel* OR "religious violence*" OR "religiously motivat*" OR "religiously-motivat*" OR "right wing*" OR "right-wing*" OR "single issue*" OR "single-issue*" OR supremacis* OR terror* OR vigilante* OR vigilantism OR deradicali* OR "de-radicali*" OR "counter-terror*" OR counterterror* OR "counter-extremis*" OR counterextremis* OR separatis* OR militia* OR jihad*) AND ("comparison condition*" OR "comparison-condition*" OR "comparison group*" OR "comparison-group*" OR "control condition*" OR "control-condition*" OR "control group*" OR "control-group*" OR effective OR efficac* OR evaluat* OR experiment* OR intervent* OR "matched group*" OR "matched-group*" OR program* OR "quasi-experiment*" OR "quasiexperiment*" OR "quasi experiment*" OR random* OR RCT OR treatment* OR trial*)) AND (accused OR acquit* OR adjourn* OR adjudicat* OR admiss* OR affida* OR appeal* OR appellate OR apprehend* OR arbitrat* OR arraign* OR arrest* OR attorney* OR authorit* OR bail* OR barrister* OR breach* OR "case manage*" OR "case-manage*" OR caution* OR charge* OR clerk* OR confinement* OR convict* OR coroner* OR correction* OR court* OR crime* OR criminal* OR "cross examin*" OR "cross-examin*" OR custod* OR defendant* OR defense OR defence OR detain* OR detention* OR deter* OR divert* OR diversion* OR enforc* OR execut* OR felon* OR forensic* OR gaol* OR guilt* OR "high security" OR "high-security" OR "halfway house" OR "halfway-house" OR imprison* OR incarcerat* OR indict* OR infract* OR infring* OR injunct* OR inquest* OR innocen* OR inmate* OR juris* OR jail* OR judge* OR judic* OR juror* OR juries OR jury OR justice OR law* OR legal* OR legislat* OR litigat* OR "low security" OR "low-security" OR magistrate* OR mandat* OR mitigat* OR marshal* OR misdem* OR "medium security*" OR "medium-security*" OR offend* OR offence* OR officer* OR </w:t>
            </w:r>
            <w:r>
              <w:rPr>
                <w:rFonts w:ascii="Arial" w:hAnsi="Arial" w:cs="Arial"/>
                <w:sz w:val="27"/>
                <w:szCs w:val="27"/>
              </w:rPr>
              <w:lastRenderedPageBreak/>
              <w:t>official* OR ordinance OR parole* OR pardon* OR penal* OR plea* OR pre-admiss* OR pre-arrest* OR pre-imprison* OR pre-trial* OR precedent* OR prevent* OR prison* OR probat* OR prohibit* OR prosecut* OR punish* OR recividis* OR rehab* OR reintegrat* OR remand* OR reoffend* OR "re-offend*" OR ruling* OR sanction* OR sentenc* OR solicitor* OR statut* OR subpoena* OR supervis* OR surveil* OR suspect* OR testif* OR testimon* OR trial* OR tribunal* OR verdict* OR victim* OR witnes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lastRenderedPageBreak/>
              <w:t>2</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93B27" w:rsidRDefault="00B93B27" w:rsidP="00194A2A">
            <w:pPr>
              <w:rPr>
                <w:rFonts w:ascii="Arial" w:hAnsi="Arial" w:cs="Arial"/>
                <w:sz w:val="27"/>
                <w:szCs w:val="27"/>
              </w:rPr>
            </w:pPr>
            <w:r>
              <w:rPr>
                <w:rFonts w:ascii="Arial" w:hAnsi="Arial" w:cs="Arial"/>
                <w:sz w:val="27"/>
                <w:szCs w:val="27"/>
              </w:rPr>
              <w:t xml:space="preserve">According to the document type definitions, filtered by only: Articles, notes, chapters. See https://help-heinonline-org.ezproxy.library.uq.edu.au/kb/what-are-the-definitions-of-the-content-section-types-in-heinonline-2/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3</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93B27" w:rsidRDefault="00B93B27" w:rsidP="00194A2A">
            <w:pPr>
              <w:rPr>
                <w:rFonts w:ascii="Arial" w:hAnsi="Arial" w:cs="Arial"/>
                <w:sz w:val="27"/>
                <w:szCs w:val="27"/>
              </w:rPr>
            </w:pPr>
            <w:r>
              <w:rPr>
                <w:rFonts w:ascii="Arial" w:hAnsi="Arial" w:cs="Arial"/>
                <w:sz w:val="27"/>
                <w:szCs w:val="27"/>
              </w:rPr>
              <w:t>Limited date 2002 - 2021</w:t>
            </w:r>
          </w:p>
        </w:tc>
      </w:tr>
      <w:tr w:rsidR="00B93B27" w:rsidTr="00194A2A">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United Nations Law Collection (HeinOnlin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date</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8/07/2022</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note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A search of all 3 sets of terms on the "text" field returned an unmanageable number of results. Therefore, we employed a similar approach to that used in the GPD, which uses the policing terms on the title field and the design terms on the text field. In this case, we searched the terrorism terms on the title field and the design and criminal justice system terms on the text fiel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title:(extremis* OR "far left*" OR "far-left*" OR "far right*" OR "far-right*" OR "foreign fight*" OR "foreign-fight*" OR "freedom fight*" OR "freedom-fight*" OR guerrilla OR "homeland security" OR "ideological violence*" OR "ideologically motivat*" OR "ideologically-motivat*" OR indoctrinat* OR "left wing*" "left-wing*" OR "lone wol*" OR "lone-wol*"OR militant* OR "national security" OR "political violence*" OR "politically motivat*" OR "politically-motivat*" OR radicali* OR rebel* OR "religious violence*" OR "religiously motivat*" OR "religiously-motivat*" OR "right wing*" OR "right-wing*" OR "single issue*" OR "single-</w:t>
            </w:r>
            <w:r>
              <w:rPr>
                <w:rFonts w:ascii="Arial" w:hAnsi="Arial" w:cs="Arial"/>
                <w:sz w:val="27"/>
                <w:szCs w:val="27"/>
              </w:rPr>
              <w:lastRenderedPageBreak/>
              <w:t>issue*" OR supremacis* OR terror* OR vigilante* OR vigilantism OR deradicali* OR "de-radicali*" OR "counter-terror*" OR counterterror* OR "counter-extremis*" OR counterextremis* OR separatis* OR militia* OR jihad*) AND ("comparison condition*" OR "comparison-condition*" OR "comparison group*" OR "comparison-group*" OR "control condition*" OR "control-condition*" OR "control group*" OR "control-group*" OR effective OR efficac* OR evaluat* OR experiment* OR intervent* OR "matched group*" OR "matched-group*" OR program* OR "quasi-experiment*" OR "quasiexperiment*" OR "quasi experiment*" OR random* OR RCT OR treatment* OR trial*)) AND (accused OR acquit* OR adjourn* OR adjudicat* OR admiss* OR affida* OR appeal* OR appellate OR apprehend* OR arbitrat* OR arraign* OR arrest* OR attorney* OR authorit* OR bail* OR barrister* OR breach* OR "case manage*" OR "case-manage*" OR caution* OR charge* OR clerk* OR confinement* OR convict* OR coroner* OR correction* OR court* OR crime* OR criminal* OR "cross examin*" OR "cross-examin*" OR custod* OR defendant* OR defense OR defence OR detain* OR detention* OR deter* OR divert* OR diversion* OR enforc* OR execut* OR felon* OR forensic* OR gaol* OR guilt* OR "high security" OR "high-security" OR "halfway house" OR "halfway-house" OR imprison* OR incarcerat* OR indict* OR infract* OR infring* OR injunct* OR inquest* OR innocen* OR inmate* OR juris* OR jail* OR judge* OR judic* OR juror* OR juries OR jury OR justice OR law* OR legal* OR legislat* OR litigat* OR "low security" OR "low-security" OR magistrate* OR mandat* OR mitigat* OR marshal* OR misdem* OR "medium security*" OR "medium-security*" OR offend* OR offence* OR officer* OR official* OR ordinance OR parole* OR pardon* OR penal* OR plea* OR pre-admiss* OR pre-arrest* OR pre-imprison* OR pre-trial* OR precedent* OR prevent* OR prison* OR probat* OR prohibit* OR prosecut* OR punish* OR recividis* OR rehab* OR reintegrat* OR remand* OR reoffend* OR "re-offend*" OR ruling* OR sanction* OR sentenc* OR solicitor* OR statut* OR subpoena* OR supervis* OR surveil* OR suspect* OR testif* OR testimon* OR trial* OR tribunal* OR verdict* OR victim* OR witnes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lastRenderedPageBreak/>
              <w:t>2</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93B27" w:rsidRDefault="00B93B27" w:rsidP="00194A2A">
            <w:pPr>
              <w:rPr>
                <w:rFonts w:ascii="Arial" w:hAnsi="Arial" w:cs="Arial"/>
                <w:sz w:val="27"/>
                <w:szCs w:val="27"/>
              </w:rPr>
            </w:pPr>
            <w:r>
              <w:rPr>
                <w:rFonts w:ascii="Arial" w:hAnsi="Arial" w:cs="Arial"/>
                <w:sz w:val="27"/>
                <w:szCs w:val="27"/>
              </w:rPr>
              <w:t xml:space="preserve">According to the document type definitions, filtered by only: Articles, notes. See https://help-heinonline-org.ezproxy.library.uq.edu.au/kb/what-are-the-definitions-of-the-content-section-types-in-heinonline-2/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3</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B93B27" w:rsidRDefault="00B93B27" w:rsidP="00194A2A">
            <w:pPr>
              <w:rPr>
                <w:rFonts w:ascii="Arial" w:hAnsi="Arial" w:cs="Arial"/>
                <w:sz w:val="27"/>
                <w:szCs w:val="27"/>
              </w:rPr>
            </w:pPr>
            <w:r>
              <w:rPr>
                <w:rFonts w:ascii="Arial" w:hAnsi="Arial" w:cs="Arial"/>
                <w:sz w:val="27"/>
                <w:szCs w:val="27"/>
              </w:rPr>
              <w:t>Limited date 2002 - 2021</w:t>
            </w:r>
          </w:p>
        </w:tc>
      </w:tr>
      <w:tr w:rsidR="00B93B27" w:rsidTr="00194A2A">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Australian Criminology Database and AGIS Plus Text (Informi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date</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4/07/2022</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note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Searched both databases simultaneously</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All Fields: extremis* OR All Fields: 'far left*' OR All Fields: 'far-left*' OR All Fields: 'far right*' OR All Fields: 'far-right*' OR All Fields: 'foreign fight*' OR All Fields: 'foreign-fight*' OR All Fields: 'freedom fight*' OR All Fields: 'freedom-fight*' OR All Fields: guerrilla OR All Fields: 'homeland security' OR All Fields: 'ideological violence*' OR All Fields: 'ideologically motivat*' OR All Fields: 'ideologically-motivat*' OR All Fields: indoctrinat* OR All Fields: 'left wing*' OR All Fields: 'left-wing*' OR All Fields: 'lone wol*' OR All Fields: 'lone-wol*' OR All Fields: militant* OR All Fields: 'national security' OR All Fields: 'political violence*' OR All Fields: 'politically motivat*' OR All Fields: 'politically-motivat*' OR All Fields: radicali* OR All Fields: rebel* OR All Fields: 'religious violence*' OR All Fields: 'religiously motivat*' OR All Fields: 'religiously-motivat*' OR All Fields: 'right wing*' OR All Fields: 'right-wing*' OR All Fields: 'single issue*' OR All Fields: 'single-issue*' OR All Fields: supremacis* OR All Fields: terror* OR All Fields: vigilante* OR All Fields: vigilantism OR All Fields: deradicali* OR All Fields: 'de-radicali*' OR All Fields: 'counter-terror*' OR All Fields: counterterror* OR All Fields: 'counter-extremis*' OR All Fields: counterextremis* OR All Fields: separatis* OR All Fields: militia* OR All Fields: jihad*] AND [All Fields: 'comparison condition*' OR All Fields: 'comparison-condition*' OR All Fields: 'comparison group*' OR All Fields: 'comparison-group*' OR All Fields: 'control condition*' OR All </w:t>
            </w:r>
            <w:r>
              <w:rPr>
                <w:rFonts w:ascii="Arial" w:hAnsi="Arial" w:cs="Arial"/>
                <w:sz w:val="27"/>
                <w:szCs w:val="27"/>
              </w:rPr>
              <w:lastRenderedPageBreak/>
              <w:t xml:space="preserve">Fields: 'control-condition*' OR All Fields: 'control group*' OR All Fields: 'control-group*' OR All Fields: effective OR All Fields: efficac* OR All Fields: evaluat* OR All Fields: experiment* OR All Fields: intervent* OR All Fields: 'matched group*' OR All Fields: 'matched-group*' OR All Fields: program* OR All Fields: 'quasi-experiment*' OR All Fields: 'quasiexperiment*' OR All Fields: 'quasi experiment*' OR All Fields: random* OR All Fields: rct OR All Fields: treatment* OR All Fields: trial*] AND [All Fields: accused OR All Fields: acquit* OR All Fields: adjourn* OR All Fields: adjudicat* OR All Fields: admiss* OR All Fields: affida* OR All Fields: appeal* OR All Fields: appellate OR All Fields: apprehend* OR All Fields: arbitrat* OR All Fields: arraign* OR All Fields: arrest* OR All Fields: attorney* OR All Fields: authorit* OR All Fields: bail* OR All Fields: barrister* OR All Fields: breach* OR All Fields: 'case manage*' OR All Fields: 'case-manage*' OR All Fields: caution* OR All Fields: charge* OR All Fields: clerk* OR All Fields: confinement* OR All Fields: convict* OR All Fields: coroner* OR All Fields: correction* OR All Fields: court* OR All Fields: crime* OR All Fields: criminal* OR All Fields: 'cross examin*' OR All Fields: 'cross-examin*' OR All Fields: custod* OR All Fields: defendant* OR All Fields: defense OR All Fields: defence OR All Fields: detain* OR All Fields: detention* OR All Fields: deter* OR All Fields: divert* OR All Fields: diversion* OR All Fields: enforc* OR All Fields: execut* OR All Fields: felon* OR All Fields: forensic* OR All Fields: gaol* OR All Fields: guilt* OR All Fields: 'high security' OR All Fields: 'high-security' OR All Fields: 'halfway house' OR All Fields: 'halfway-house' OR All Fields: imprison* OR All Fields: incarcerat* OR All Fields: indict* OR All Fields: infract* OR All Fields: infring* OR All Fields: injunct* OR All Fields: inquest* OR All Fields: innocen* OR All Fields: inmate* OR All Fields: juris* OR All Fields: jail* OR All Fields: judge* OR All Fields: judic* OR All Fields: juror* OR All Fields: juries OR All Fields: jury OR All Fields: justice OR All Fields: law* OR All Fields: legal* OR All Fields: legislat* OR All Fields: litigat* OR All Fields: 'low security' OR All Fields: 'low-security' OR All Fields: magistrate* OR All Fields: mandat* OR All Fields: mitigat* OR All Fields: marshal* OR All Fields: misdem* OR All Fields: 'medium security*' OR All </w:t>
            </w:r>
            <w:r>
              <w:rPr>
                <w:rFonts w:ascii="Arial" w:hAnsi="Arial" w:cs="Arial"/>
                <w:sz w:val="27"/>
                <w:szCs w:val="27"/>
              </w:rPr>
              <w:lastRenderedPageBreak/>
              <w:t>Fields: 'medium-security*' OR All Fields: offend* OR All Fields: offence* OR All Fields: officer* OR All Fields: official* OR All Fields: ordinance OR All Fields: parole* OR All Fields: pardon* OR All Fields: penal* OR All Fields: plea* OR All Fields: pre-admiss* OR All Fields: pre-arrest* OR All Fields: pre-imprison* OR All Fields: pre-trial* OR All Fields: precedent* OR All Fields: prevent* OR All Fields: prison* OR All Fields: probat* OR All Fields: prohibit* OR All Fields: prosecut* OR All Fields: punish* OR All Fields: recividis* OR All Fields: rehab* OR All Fields: reintegrat* OR All Fields: remand* OR All Fields: reoffend* OR All Fields: 're-offend*' OR All Fields: ruling* OR All Fields: sanction* OR All Fields: sentenc* OR All Fields: solicitor* OR All Fields: statut* OR All Fields: subpoena* OR All Fields: supervis* OR All Fields: surveil* OR All Fields: suspect* OR All Fields: testif* OR All Fields: testimon* OR All Fields: trial* OR All Fields: tribunal* OR All Fields: verdict* OR All Fields: victim* OR All Fields: witness*] AND Publication Date: (01/01/2002 TO 31/12/2021) AND Resource Type: Conference OR Book OR Report OR Journal</w:t>
            </w:r>
          </w:p>
        </w:tc>
      </w:tr>
      <w:tr w:rsidR="00B93B27" w:rsidTr="00194A2A">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lastRenderedPageBreak/>
              <w:t>Criminal Justice, Dissertations &amp; Theses Global, Digital National Security Archive, PTSDPubs, Social Science Database, &amp;</w:t>
            </w:r>
          </w:p>
          <w:p w:rsidR="00B93B27" w:rsidRDefault="00B93B27" w:rsidP="00194A2A">
            <w:pPr>
              <w:rPr>
                <w:rFonts w:ascii="Arial" w:hAnsi="Arial" w:cs="Arial"/>
                <w:sz w:val="27"/>
                <w:szCs w:val="27"/>
              </w:rPr>
            </w:pPr>
            <w:r>
              <w:rPr>
                <w:rFonts w:ascii="Arial" w:hAnsi="Arial" w:cs="Arial"/>
                <w:b/>
                <w:bCs/>
                <w:sz w:val="27"/>
                <w:szCs w:val="27"/>
                <w:u w:val="single"/>
              </w:rPr>
              <w:t>Sociological Abstracts (incl. Social Services Abstracts) (ProQues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date</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4/07/2022</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note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Searched all databases simultaneously. NOFT = anywhere except full-tex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 xml:space="preserve">(NOFT(extremis* OR "far left*" OR "far-left*" OR "far right*" OR "far-right*" OR "foreign fight*" OR "foreign-fight*" OR "freedom fight*" OR "freedom-fight*" OR guerrilla OR "homeland security" OR "ideological violence*" OR "ideologically motivat*" OR "ideologically-motivat*" OR indoctrinat* OR "left wing*" OR "left-wing*" OR "lone wol*" OR "lone-wol*" OR militant* OR "national security" OR "political violence*" OR "politically motivat*" OR "politically-motivat*" OR radicali* OR rebel* OR "religious </w:t>
            </w:r>
            <w:r>
              <w:rPr>
                <w:rFonts w:ascii="Arial" w:hAnsi="Arial" w:cs="Arial"/>
                <w:sz w:val="27"/>
                <w:szCs w:val="27"/>
              </w:rPr>
              <w:lastRenderedPageBreak/>
              <w:t xml:space="preserve">violence*" OR "religiously motivat*" OR "religiously-motivat*" OR "right wing*" OR "right-wing*" OR "single issue*" OR "single-issue*" OR supremacis* OR terror* OR vigilante* OR vigilantism OR deradicali* OR "de-radicali*" OR "counter-terror*" OR counterterror* OR "counter-extremis*" OR counterextremis* OR separatis* OR militia* OR jihad*) AND NOFT(accused OR acquit* OR adjourn* OR adjudicat* OR admiss* OR affida* OR appeal* OR appellate OR apprehend* OR arbitrat* OR arraign* OR arrest* OR attorney* OR authorit* OR bail* OR barrister* OR breach* OR "case manage*" OR "case-manage*" OR caution* OR charge* OR clerk* OR confinement* OR convict* OR coroner* OR correction* OR court* OR crime* OR criminal* OR "cross examin*" OR "cross-examin*" OR custod* OR defendant* OR defense OR defence OR detain* OR detention* OR deter* OR divert* OR diversion* OR enforc* OR execut* OR felon* OR forensic* OR gaol* OR guilt* OR "high security" OR "high-security" OR "halfway house" OR "halfway-house" OR imprison* OR incarcerat* OR indict* OR infract* OR infring* OR injunct* OR inquest* OR innocen* OR inmate* OR juris* OR jail* OR judge* OR judic* OR juror* OR juries OR jury OR justice OR law* OR legal* OR legislat* OR litigat* OR "low security" OR "low-security" OR magistrate* OR mandat* OR mitigat* OR marshal* OR misdem* OR "medium security*" OR "medium-security*" OR offend* OR offence* OR officer* OR official* OR ordinance OR parole* OR pardon* OR penal* OR plea* OR pre-admiss* OR pre-arrest* OR pre-imprison* OR pre-trial* OR precedent* OR prevent* OR prison* OR probat* OR prohibit* OR prosecut* OR punish* OR recividis* OR rehab* OR reintegrat* OR remand* OR reoffend* OR "re-offend*" OR ruling* OR sanction* OR sentenc* OR solicitor* OR statut* OR subpoena* OR supervis* OR surveil* OR suspect* OR testif* OR testimon* OR trial* OR tribunal* OR verdict* OR victim* OR witness*) AND NOFT("comparison condition*" OR "comparison-condition*" OR "comparison group*" OR "comparison-group*" OR "control condition*" OR "control-condition*" OR "control group*" OR "control-group*" OR effective OR efficac* OR evaluat* OR experiment* OR intervent* OR "matched group*" OR "matched-group*" OR program* OR "quasi-experiment*" OR "quasiexperiment*" OR "quasi </w:t>
            </w:r>
            <w:r>
              <w:rPr>
                <w:rFonts w:ascii="Arial" w:hAnsi="Arial" w:cs="Arial"/>
                <w:sz w:val="27"/>
                <w:szCs w:val="27"/>
              </w:rPr>
              <w:lastRenderedPageBreak/>
              <w:t>experiment*" OR random* OR RCT OR treatment* OR trial*)) NOT (rtype.exact("News" OR "General Information" OR "Book Review" OR "Transcript" OR "Book Review-Favorable" OR "Editorial" OR "NEWSPAPER" OR "Blogs" OR "Interview" OR "Book Review-Comparative" OR "Book Review-Mixed" OR "Letter" OR "Book review" OR "Memorandum" OR "Press Briefing" OR "Speech/Lecture" OR "Department of Defense Directive" OR "Department of Defense Instruction" OR "Film Review-Favorable" OR "Letter To The Editor" OR "Opinions" OR "Product Review-Favorable" OR "Statement" OR "Book Review-Unfavorable" OR "General_Information" OR "Intelligence Community Directive" OR "Speech" OR "Speech Lecture" OR "Television Review-Mixed" OR "Book review-No Opinion" OR "Book_Review-Favorable" OR "Instruction" OR "Intelligence Community Policy Guidance" OR "Television Review-Favorable" OR "Book Review-No Opinion" OR "General information" OR "Introductory Journal Article" OR "Obituary" OR "Testimony" OR "Air Force Instruction" OR "Arts Exhibits Review-Favorable" OR "Arts/Exhibits Review-Comparative" OR "Biographic Sketch" OR "Biography" OR "Budget Document" OR "Checklist" OR "Corrections/Retraction" OR "Correspondence" OR "Credit/Acknowledgement" OR "Credits" OR "Executive Order" OR "Fact Sheet" OR "Film Review-Mixed" OR "Film Review-Unfavorable" OR "Front Matter" OR "Fund/Grant/Fellowship/Award" OR "Hearing" OR "Letter to the Editor") AND pd(20020101-20211231))</w:t>
            </w:r>
          </w:p>
        </w:tc>
      </w:tr>
      <w:tr w:rsidR="00B93B27" w:rsidTr="00194A2A">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lastRenderedPageBreak/>
              <w:t>Cochrane Library &amp; Trials (</w:t>
            </w:r>
            <w:hyperlink r:id="rId6" w:history="1">
              <w:r>
                <w:rPr>
                  <w:rStyle w:val="Hyperlink"/>
                  <w:rFonts w:ascii="Arial" w:hAnsi="Arial" w:cs="Arial"/>
                  <w:sz w:val="27"/>
                  <w:szCs w:val="27"/>
                </w:rPr>
                <w:t>https://www.cochranelibrary.com/search</w:t>
              </w:r>
            </w:hyperlink>
            <w:r>
              <w:rPr>
                <w:rFonts w:ascii="Arial" w:hAnsi="Arial" w:cs="Arial"/>
                <w:sz w:val="27"/>
                <w:szCs w:val="27"/>
              </w:rPr>
              <w:t xml:space="preserve">)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date</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8/08/2022</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note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Did not search the research design terms given that Cochrane only includes systematic reviews and trials, and the search result is small.</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 xml:space="preserve">extremis* or "far left*" or "far-left*" or "far right*" or "far-right*" or "foreign fight*" or "foreign-fight*" or "freedom fight*" or "freedom-fight*" or guerrilla or "homeland security" or "ideological </w:t>
            </w:r>
            <w:r>
              <w:rPr>
                <w:rFonts w:ascii="Arial" w:hAnsi="Arial" w:cs="Arial"/>
                <w:sz w:val="27"/>
                <w:szCs w:val="27"/>
              </w:rPr>
              <w:lastRenderedPageBreak/>
              <w:t>violence*" or "ideologically motivat*" or "ideologically-motivat*" or indoctrinat* or "left wing*" or "left-wing*" or "lone wol*" or "lone-wol*" or militant* or "national security" or "political violence*" or "politically motivat*" or "politically-motivat*" or radicali* or rebel* or "religious violence*" or "religiously motivat*" or "religiously-motivat*" or "right wing*" or "right-wing*" or "single issue*" or "single-issue*" or supremacis* or terror* or vigilante* or vigilantism or deradicali* or "de-radicali*" or "counter-terror*" or counterterror* or "counter-extremis*" or counterextremis* or separatis* or militia* or jihad* in Title Abstract Keyword AND accused or acquit* or adjourn* or adjudicat* or admiss* or affida* or appeal* or appellate or apprehend* or arbitrat* or arraign* or arrest* or attorney* or authorit* or bail* or barrister* or breach* or "case manage*" or "case-manage*" or caution* or charge* or clerk* or confinement* or convict* or coroner* or correction* or court* or crime* or criminal* or "cross examin*" or "cross-examin*" or custod* or defendant* or defense or defence or detain* or detention* or deter* or divert* or diversion* or enforc* or execut* or felon* or forensic* or gaol* or guilt* or "high security" or "high-security" or "halfway house" or "halfway-house" or imprison* or incarcerat* or indict* or infract* or infring* or injunct* or inquest* or innocen* or inmate* or juris* or jail* or judge* or judic* or juror* or juries or jury or justice or law* or legal* or legislat* or litigat* or "low security" or "low-security" or magistrate* or mandat* or mitigat* or marshal* or misdem* or "medium security*" or "medium-security*" or offend* or offence* or officer* or official* or ordinance or parole* or pardon* or penal* or plea* or pre-admiss* or pre-arrest* or pre-imprison* or pre-trial* or precedent* or prevent* or prison* or probat* or prohibit* or prosecut* or punish* or recividis* or rehab* or reintegrat* or remand* or reoffend* or "re-offend*" or ruling* or sanction* or sentenc* or solicitor* or statut* or subpoena* or supervis* or surveil* or suspect* or testif* or testimon* or trial* or tribunal* or verdict* or victim* or witness* in Title Abstract Keyword - in Cochrane Reviews, Cochrane Protocols, Trial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lastRenderedPageBreak/>
              <w:t>2</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Limited by date 01/01/2002 - 31/12/2021</w:t>
            </w:r>
          </w:p>
        </w:tc>
      </w:tr>
      <w:tr w:rsidR="00B93B27" w:rsidTr="00194A2A">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 xml:space="preserve">Campbell Systematic Reviews </w:t>
            </w:r>
            <w:r>
              <w:rPr>
                <w:rFonts w:ascii="Arial" w:hAnsi="Arial" w:cs="Arial"/>
                <w:b/>
                <w:bCs/>
                <w:sz w:val="27"/>
                <w:szCs w:val="27"/>
                <w:u w:val="single"/>
              </w:rPr>
              <w:lastRenderedPageBreak/>
              <w:t>(</w:t>
            </w:r>
            <w:hyperlink r:id="rId7" w:history="1">
              <w:r>
                <w:rPr>
                  <w:rStyle w:val="Hyperlink"/>
                  <w:rFonts w:ascii="Arial" w:hAnsi="Arial" w:cs="Arial"/>
                  <w:sz w:val="27"/>
                  <w:szCs w:val="27"/>
                </w:rPr>
                <w:t>https://onlinelibrary.wiley.com/journal/18911803</w:t>
              </w:r>
            </w:hyperlink>
            <w:r>
              <w:rPr>
                <w:rFonts w:ascii="Arial" w:hAnsi="Arial" w:cs="Arial"/>
                <w:sz w:val="27"/>
                <w:szCs w:val="27"/>
              </w:rPr>
              <w:t xml:space="preserve">)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lastRenderedPageBreak/>
              <w:t>Search date</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8/08/2022</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note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Hand searched Campbell reviews Wiley website for intervention reviews relating to terrorism, extremism and/or radicalisation.</w:t>
            </w:r>
          </w:p>
        </w:tc>
      </w:tr>
      <w:tr w:rsidR="00B93B27" w:rsidTr="00194A2A">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Naval Postgraduate School (</w:t>
            </w:r>
            <w:hyperlink r:id="rId8" w:history="1">
              <w:r>
                <w:rPr>
                  <w:rStyle w:val="Hyperlink"/>
                  <w:rFonts w:ascii="Arial" w:hAnsi="Arial" w:cs="Arial"/>
                  <w:sz w:val="27"/>
                  <w:szCs w:val="27"/>
                </w:rPr>
                <w:t>https://calhoun.nps.edu/handle/10945/30382/discover?order=desc&amp;rpp=10&amp;sort_by=dc.date.issued_dt&amp;page=1&amp;group_by=none&amp;etal=0</w:t>
              </w:r>
            </w:hyperlink>
            <w:r>
              <w:rPr>
                <w:rFonts w:ascii="Arial" w:hAnsi="Arial" w:cs="Arial"/>
                <w:sz w:val="27"/>
                <w:szCs w:val="27"/>
              </w:rPr>
              <w:t xml:space="preserve">)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date</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20/07/2022</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note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Separate searches conduced in the technical reports collection and the theses and dissertations collection.</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Technical report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 xml:space="preserve">(extremis* OR "far left*" OR "far-left*" OR "far right*" OR "far-right*" OR "foreign fight*" OR "foreign-fight*" OR "freedom fight*" OR "freedom-fight*" OR guerrilla OR "homeland security" OR "ideological violence*" OR "ideologically motivat*" OR "ideologically-motivat*" OR indoctrinat* OR "left wing*" "left-wing*" OR "lone wol*" OR "lone-wol*"OR militant* OR "national security" OR "political violence*" OR "politically motivat*" OR "politically-motivat*" OR radicali* OR rebel* OR "religious violence*" OR "religiously motivat*" OR "religiously-motivat*" OR "right wing*" OR "right-wing*" OR "single issue*" OR "single-issue*" OR supremacis* OR terror* OR vigilante* OR vigilantism OR deradicali* OR "de-radicali*" OR "counter-terror*" OR counterterror* OR "counter-extremis*" OR counterextremis* OR separatis* OR militia* OR jihad*) AND ("comparison condition*" OR "comparison-condition*" OR "comparison group*" OR "comparison-group*" OR "control condition*" OR "control-condition*" OR "control group*" OR "control-group*" OR effective OR efficac* OR evaluat* OR experiment* OR intervent* OR "matched group*" OR "matched-group*" OR program* OR "quasi-experiment*" OR "quasiexperiment*" OR "quasi experiment*" OR random* OR RCT OR treatment* OR trial*) </w:t>
            </w:r>
            <w:r>
              <w:rPr>
                <w:rFonts w:ascii="Arial" w:hAnsi="Arial" w:cs="Arial"/>
                <w:sz w:val="27"/>
                <w:szCs w:val="27"/>
              </w:rPr>
              <w:lastRenderedPageBreak/>
              <w:t>AND (accused OR acquit* OR adjourn* OR adjudicat* OR admiss* OR affida* OR appeal* OR appellate OR apprehend* OR arbitrat* OR arraign* OR arrest* OR attorney* OR authorit* OR bail* OR barrister* OR breach* OR "case manage*" OR "case-manage*" OR caution* OR charge* OR clerk* OR confinement* OR convict* OR coroner* OR correction* OR court* OR crime* OR criminal* OR "cross examin*" OR "cross-examin*" OR custod* OR defendant* OR defense OR defence OR detain* OR detention* OR deter* OR divert* OR diversion* OR enforc* OR execut* OR felon* OR forensic* OR gaol* OR guilt* OR "high security" OR "high-security" OR "halfway house" OR "halfway-house" OR imprison* OR incarcerat* OR indict* OR infract* OR infring* OR injunct* OR inquest* OR innocen* OR inmate* OR juris* OR jail* OR judge* OR judic* OR juror* OR juries OR jury OR justice OR law* OR legal* OR legislat* OR litigat* OR "low security" OR "low-security" OR magistrate* OR mandat* OR mitigat* OR marshal* OR misdem* OR "medium security*" OR "medium-security*" OR offend* OR offence* OR officer* OR official* OR ordinance OR parole* OR pardon* OR penal* OR plea* OR pre-admiss* OR pre-arrest* OR pre-imprison* OR pre-trial* OR precedent* OR prevent* OR prison* OR probat* OR prohibit* OR prosecut* OR punish* OR recividis* OR rehab* OR reintegrat* OR remand* OR reoffend* OR "re-offend*" OR ruling* OR sanction* OR sentenc* OR solicitor* OR statut* OR subpoena* OR supervis* OR surveil* OR suspect* OR testif* OR testimon* OR trial* OR tribunal* OR verdict* OR victim* OR witnes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lastRenderedPageBreak/>
              <w:t>These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 xml:space="preserve">The search returned an unmanageable number of results with difficulties in exporting. Instead, we downloaded metadata for quarterly theses published as far back as they go (2021-2012). This included all theses regardless of topic, but did include complete data for screening (e.g., all titles and abstracts). We converted this metadata from CSV to an RIS file for upload to DistillerSR and screening. </w:t>
            </w:r>
          </w:p>
        </w:tc>
      </w:tr>
      <w:tr w:rsidR="00B93B27" w:rsidTr="00194A2A">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NCJRS (</w:t>
            </w:r>
            <w:hyperlink r:id="rId9" w:history="1">
              <w:r>
                <w:rPr>
                  <w:rStyle w:val="Hyperlink"/>
                  <w:rFonts w:ascii="Arial" w:hAnsi="Arial" w:cs="Arial"/>
                  <w:sz w:val="27"/>
                  <w:szCs w:val="27"/>
                </w:rPr>
                <w:t>https://www.ojp.gov/ncjrs/virtual-library/search</w:t>
              </w:r>
            </w:hyperlink>
            <w:r>
              <w:rPr>
                <w:rFonts w:ascii="Arial" w:hAnsi="Arial" w:cs="Arial"/>
                <w:sz w:val="27"/>
                <w:szCs w:val="27"/>
                <w:u w:val="single"/>
              </w:rPr>
              <w: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lastRenderedPageBreak/>
              <w:t>Search date</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20/07/2022</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note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We only had access to the free version, and the functionality was quite poor. We conducted individual searches with the following keywords (searched separately) on the title field, with date limiters After:12/2001 and Before:01/2022. We scanned through the lists manually and exported anything to our EndNote library which looked - on the title/abstract - to be a CJS response to terrorism. Note, the website does not like asterisks, but will search word variants if you just enter the start of the word (e.g., entering extremis brings up results for extremism and extremis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 xml:space="preserve">Terms searched individually on title: </w:t>
            </w:r>
          </w:p>
          <w:p w:rsidR="00B93B27" w:rsidRDefault="00B93B27" w:rsidP="00194A2A">
            <w:pPr>
              <w:rPr>
                <w:rFonts w:ascii="Arial" w:hAnsi="Arial" w:cs="Arial"/>
                <w:sz w:val="27"/>
                <w:szCs w:val="27"/>
              </w:rPr>
            </w:pPr>
            <w:r>
              <w:rPr>
                <w:rFonts w:ascii="Arial" w:hAnsi="Arial" w:cs="Arial"/>
                <w:sz w:val="27"/>
                <w:szCs w:val="27"/>
              </w:rPr>
              <w:t>Terror</w:t>
            </w:r>
          </w:p>
          <w:p w:rsidR="00B93B27" w:rsidRDefault="00B93B27" w:rsidP="00194A2A">
            <w:pPr>
              <w:rPr>
                <w:rFonts w:ascii="Arial" w:hAnsi="Arial" w:cs="Arial"/>
                <w:sz w:val="27"/>
                <w:szCs w:val="27"/>
              </w:rPr>
            </w:pPr>
            <w:r>
              <w:rPr>
                <w:rFonts w:ascii="Arial" w:hAnsi="Arial" w:cs="Arial"/>
                <w:sz w:val="27"/>
                <w:szCs w:val="27"/>
              </w:rPr>
              <w:t>homeland security</w:t>
            </w:r>
          </w:p>
          <w:p w:rsidR="00B93B27" w:rsidRDefault="00B93B27" w:rsidP="00194A2A">
            <w:pPr>
              <w:rPr>
                <w:rFonts w:ascii="Arial" w:hAnsi="Arial" w:cs="Arial"/>
                <w:sz w:val="27"/>
                <w:szCs w:val="27"/>
              </w:rPr>
            </w:pPr>
            <w:r>
              <w:rPr>
                <w:rFonts w:ascii="Arial" w:hAnsi="Arial" w:cs="Arial"/>
                <w:sz w:val="27"/>
                <w:szCs w:val="27"/>
              </w:rPr>
              <w:t>Extremis</w:t>
            </w:r>
          </w:p>
          <w:p w:rsidR="00B93B27" w:rsidRDefault="00B93B27" w:rsidP="00194A2A">
            <w:pPr>
              <w:rPr>
                <w:rFonts w:ascii="Arial" w:hAnsi="Arial" w:cs="Arial"/>
                <w:sz w:val="27"/>
                <w:szCs w:val="27"/>
              </w:rPr>
            </w:pPr>
            <w:r>
              <w:rPr>
                <w:rFonts w:ascii="Arial" w:hAnsi="Arial" w:cs="Arial"/>
                <w:sz w:val="27"/>
                <w:szCs w:val="27"/>
              </w:rPr>
              <w:t>Radicali</w:t>
            </w:r>
          </w:p>
          <w:p w:rsidR="00B93B27" w:rsidRDefault="00B93B27" w:rsidP="00194A2A">
            <w:pPr>
              <w:rPr>
                <w:rFonts w:ascii="Arial" w:hAnsi="Arial" w:cs="Arial"/>
                <w:sz w:val="27"/>
                <w:szCs w:val="27"/>
              </w:rPr>
            </w:pPr>
            <w:r>
              <w:rPr>
                <w:rFonts w:ascii="Arial" w:hAnsi="Arial" w:cs="Arial"/>
                <w:sz w:val="27"/>
                <w:szCs w:val="27"/>
              </w:rPr>
              <w:t>counter-</w:t>
            </w:r>
          </w:p>
          <w:p w:rsidR="00B93B27" w:rsidRDefault="00B93B27" w:rsidP="00194A2A">
            <w:pPr>
              <w:rPr>
                <w:rFonts w:ascii="Arial" w:hAnsi="Arial" w:cs="Arial"/>
                <w:sz w:val="27"/>
                <w:szCs w:val="27"/>
              </w:rPr>
            </w:pPr>
            <w:r>
              <w:rPr>
                <w:rFonts w:ascii="Arial" w:hAnsi="Arial" w:cs="Arial"/>
                <w:sz w:val="27"/>
                <w:szCs w:val="27"/>
              </w:rPr>
              <w:t>counterterror</w:t>
            </w:r>
          </w:p>
          <w:p w:rsidR="00B93B27" w:rsidRDefault="00B93B27" w:rsidP="00194A2A">
            <w:pPr>
              <w:rPr>
                <w:rFonts w:ascii="Arial" w:hAnsi="Arial" w:cs="Arial"/>
                <w:sz w:val="27"/>
                <w:szCs w:val="27"/>
              </w:rPr>
            </w:pPr>
            <w:r>
              <w:rPr>
                <w:rFonts w:ascii="Arial" w:hAnsi="Arial" w:cs="Arial"/>
                <w:sz w:val="27"/>
                <w:szCs w:val="27"/>
              </w:rPr>
              <w:t>jihad</w:t>
            </w:r>
          </w:p>
          <w:p w:rsidR="00B93B27" w:rsidRDefault="00B93B27" w:rsidP="00194A2A">
            <w:pPr>
              <w:rPr>
                <w:rFonts w:ascii="Arial" w:hAnsi="Arial" w:cs="Arial"/>
                <w:sz w:val="27"/>
                <w:szCs w:val="27"/>
              </w:rPr>
            </w:pPr>
            <w:r>
              <w:rPr>
                <w:rFonts w:ascii="Arial" w:hAnsi="Arial" w:cs="Arial"/>
                <w:sz w:val="27"/>
                <w:szCs w:val="27"/>
              </w:rPr>
              <w:t>national security</w:t>
            </w:r>
          </w:p>
          <w:p w:rsidR="00B93B27" w:rsidRDefault="00B93B27" w:rsidP="00194A2A">
            <w:pPr>
              <w:rPr>
                <w:rFonts w:ascii="Arial" w:hAnsi="Arial" w:cs="Arial"/>
                <w:sz w:val="27"/>
                <w:szCs w:val="27"/>
              </w:rPr>
            </w:pPr>
            <w:r>
              <w:rPr>
                <w:rFonts w:ascii="Arial" w:hAnsi="Arial" w:cs="Arial"/>
                <w:sz w:val="27"/>
                <w:szCs w:val="27"/>
              </w:rPr>
              <w:t>supremac</w:t>
            </w:r>
          </w:p>
          <w:p w:rsidR="00B93B27" w:rsidRDefault="00B93B27" w:rsidP="00194A2A">
            <w:pPr>
              <w:rPr>
                <w:rFonts w:ascii="Arial" w:hAnsi="Arial" w:cs="Arial"/>
                <w:sz w:val="27"/>
                <w:szCs w:val="27"/>
              </w:rPr>
            </w:pPr>
            <w:r>
              <w:rPr>
                <w:rFonts w:ascii="Arial" w:hAnsi="Arial" w:cs="Arial"/>
                <w:sz w:val="27"/>
                <w:szCs w:val="27"/>
              </w:rPr>
              <w:t>ideological</w:t>
            </w:r>
          </w:p>
          <w:p w:rsidR="00B93B27" w:rsidRDefault="00B93B27" w:rsidP="00194A2A">
            <w:pPr>
              <w:rPr>
                <w:rFonts w:ascii="Arial" w:hAnsi="Arial" w:cs="Arial"/>
                <w:sz w:val="27"/>
                <w:szCs w:val="27"/>
              </w:rPr>
            </w:pPr>
            <w:r>
              <w:rPr>
                <w:rFonts w:ascii="Arial" w:hAnsi="Arial" w:cs="Arial"/>
                <w:sz w:val="27"/>
                <w:szCs w:val="27"/>
              </w:rPr>
              <w:t>far-right</w:t>
            </w:r>
          </w:p>
          <w:p w:rsidR="00B93B27" w:rsidRDefault="00B93B27" w:rsidP="00194A2A">
            <w:pPr>
              <w:rPr>
                <w:rFonts w:ascii="Arial" w:hAnsi="Arial" w:cs="Arial"/>
                <w:sz w:val="27"/>
                <w:szCs w:val="27"/>
              </w:rPr>
            </w:pPr>
            <w:r>
              <w:rPr>
                <w:rFonts w:ascii="Arial" w:hAnsi="Arial" w:cs="Arial"/>
                <w:sz w:val="27"/>
                <w:szCs w:val="27"/>
              </w:rPr>
              <w:t>political violence</w:t>
            </w:r>
          </w:p>
          <w:p w:rsidR="00B93B27" w:rsidRDefault="00B93B27" w:rsidP="00194A2A">
            <w:pPr>
              <w:rPr>
                <w:rFonts w:ascii="Arial" w:hAnsi="Arial" w:cs="Arial"/>
                <w:sz w:val="27"/>
                <w:szCs w:val="27"/>
              </w:rPr>
            </w:pPr>
            <w:r>
              <w:rPr>
                <w:rFonts w:ascii="Arial" w:hAnsi="Arial" w:cs="Arial"/>
                <w:sz w:val="27"/>
                <w:szCs w:val="27"/>
              </w:rPr>
              <w:t>lone wol</w:t>
            </w:r>
          </w:p>
          <w:p w:rsidR="00B93B27" w:rsidRDefault="00B93B27" w:rsidP="00194A2A">
            <w:pPr>
              <w:rPr>
                <w:rFonts w:ascii="Arial" w:hAnsi="Arial" w:cs="Arial"/>
                <w:sz w:val="27"/>
                <w:szCs w:val="27"/>
              </w:rPr>
            </w:pPr>
            <w:r>
              <w:rPr>
                <w:rFonts w:ascii="Arial" w:hAnsi="Arial" w:cs="Arial"/>
                <w:sz w:val="27"/>
                <w:szCs w:val="27"/>
              </w:rPr>
              <w:t>Vigilant</w:t>
            </w:r>
          </w:p>
          <w:p w:rsidR="00B93B27" w:rsidRDefault="00B93B27" w:rsidP="00194A2A">
            <w:pPr>
              <w:rPr>
                <w:rFonts w:ascii="Arial" w:hAnsi="Arial" w:cs="Arial"/>
                <w:sz w:val="27"/>
                <w:szCs w:val="27"/>
              </w:rPr>
            </w:pPr>
            <w:r>
              <w:rPr>
                <w:rFonts w:ascii="Arial" w:hAnsi="Arial" w:cs="Arial"/>
                <w:sz w:val="27"/>
                <w:szCs w:val="27"/>
              </w:rPr>
              <w:t>politically</w:t>
            </w:r>
          </w:p>
          <w:p w:rsidR="00B93B27" w:rsidRDefault="00B93B27" w:rsidP="00194A2A">
            <w:pPr>
              <w:rPr>
                <w:rFonts w:ascii="Arial" w:hAnsi="Arial" w:cs="Arial"/>
                <w:sz w:val="27"/>
                <w:szCs w:val="27"/>
              </w:rPr>
            </w:pPr>
            <w:r>
              <w:rPr>
                <w:rFonts w:ascii="Arial" w:hAnsi="Arial" w:cs="Arial"/>
                <w:sz w:val="27"/>
                <w:szCs w:val="27"/>
              </w:rPr>
              <w:lastRenderedPageBreak/>
              <w:t>rebel</w:t>
            </w:r>
          </w:p>
          <w:p w:rsidR="00B93B27" w:rsidRDefault="00B93B27" w:rsidP="00194A2A">
            <w:pPr>
              <w:rPr>
                <w:rFonts w:ascii="Arial" w:hAnsi="Arial" w:cs="Arial"/>
                <w:sz w:val="27"/>
                <w:szCs w:val="27"/>
              </w:rPr>
            </w:pPr>
            <w:r>
              <w:rPr>
                <w:rFonts w:ascii="Arial" w:hAnsi="Arial" w:cs="Arial"/>
                <w:sz w:val="27"/>
                <w:szCs w:val="27"/>
              </w:rPr>
              <w:t>militant</w:t>
            </w:r>
          </w:p>
          <w:p w:rsidR="00B93B27" w:rsidRDefault="00B93B27" w:rsidP="00194A2A">
            <w:pPr>
              <w:rPr>
                <w:rFonts w:ascii="Arial" w:hAnsi="Arial" w:cs="Arial"/>
                <w:sz w:val="27"/>
                <w:szCs w:val="27"/>
              </w:rPr>
            </w:pPr>
            <w:r>
              <w:rPr>
                <w:rFonts w:ascii="Arial" w:hAnsi="Arial" w:cs="Arial"/>
                <w:sz w:val="27"/>
                <w:szCs w:val="27"/>
              </w:rPr>
              <w:t>deradicali</w:t>
            </w:r>
          </w:p>
          <w:p w:rsidR="00B93B27" w:rsidRDefault="00B93B27" w:rsidP="00194A2A">
            <w:pPr>
              <w:rPr>
                <w:rFonts w:ascii="Arial" w:hAnsi="Arial" w:cs="Arial"/>
                <w:sz w:val="27"/>
                <w:szCs w:val="27"/>
              </w:rPr>
            </w:pPr>
            <w:r>
              <w:rPr>
                <w:rFonts w:ascii="Arial" w:hAnsi="Arial" w:cs="Arial"/>
                <w:sz w:val="27"/>
                <w:szCs w:val="27"/>
              </w:rPr>
              <w:t>foreign fight</w:t>
            </w:r>
          </w:p>
          <w:p w:rsidR="00B93B27" w:rsidRDefault="00B93B27" w:rsidP="00194A2A">
            <w:pPr>
              <w:rPr>
                <w:rFonts w:ascii="Arial" w:hAnsi="Arial" w:cs="Arial"/>
                <w:sz w:val="27"/>
                <w:szCs w:val="27"/>
              </w:rPr>
            </w:pPr>
            <w:r>
              <w:rPr>
                <w:rFonts w:ascii="Arial" w:hAnsi="Arial" w:cs="Arial"/>
                <w:sz w:val="27"/>
                <w:szCs w:val="27"/>
              </w:rPr>
              <w:t>right-wing</w:t>
            </w:r>
          </w:p>
          <w:p w:rsidR="00B93B27" w:rsidRDefault="00B93B27" w:rsidP="00194A2A">
            <w:pPr>
              <w:rPr>
                <w:rFonts w:ascii="Arial" w:hAnsi="Arial" w:cs="Arial"/>
                <w:sz w:val="27"/>
                <w:szCs w:val="27"/>
              </w:rPr>
            </w:pPr>
            <w:r>
              <w:rPr>
                <w:rFonts w:ascii="Arial" w:hAnsi="Arial" w:cs="Arial"/>
                <w:sz w:val="27"/>
                <w:szCs w:val="27"/>
              </w:rPr>
              <w:t>militia</w:t>
            </w:r>
          </w:p>
          <w:p w:rsidR="00B93B27" w:rsidRDefault="00B93B27" w:rsidP="00194A2A">
            <w:pPr>
              <w:rPr>
                <w:rFonts w:ascii="Arial" w:hAnsi="Arial" w:cs="Arial"/>
                <w:sz w:val="27"/>
                <w:szCs w:val="27"/>
              </w:rPr>
            </w:pPr>
            <w:r>
              <w:rPr>
                <w:rFonts w:ascii="Arial" w:hAnsi="Arial" w:cs="Arial"/>
                <w:sz w:val="27"/>
                <w:szCs w:val="27"/>
              </w:rPr>
              <w:t>far right</w:t>
            </w:r>
          </w:p>
          <w:p w:rsidR="00B93B27" w:rsidRDefault="00B93B27" w:rsidP="00194A2A">
            <w:pPr>
              <w:rPr>
                <w:rFonts w:ascii="Arial" w:hAnsi="Arial" w:cs="Arial"/>
                <w:sz w:val="27"/>
                <w:szCs w:val="27"/>
              </w:rPr>
            </w:pPr>
            <w:r>
              <w:rPr>
                <w:rFonts w:ascii="Arial" w:hAnsi="Arial" w:cs="Arial"/>
                <w:sz w:val="27"/>
                <w:szCs w:val="27"/>
              </w:rPr>
              <w:t>left-wing</w:t>
            </w:r>
          </w:p>
          <w:p w:rsidR="00B93B27" w:rsidRDefault="00B93B27" w:rsidP="00194A2A">
            <w:pPr>
              <w:rPr>
                <w:rFonts w:ascii="Arial" w:hAnsi="Arial" w:cs="Arial"/>
                <w:sz w:val="27"/>
                <w:szCs w:val="27"/>
              </w:rPr>
            </w:pPr>
            <w:r>
              <w:rPr>
                <w:rFonts w:ascii="Arial" w:hAnsi="Arial" w:cs="Arial"/>
                <w:sz w:val="27"/>
                <w:szCs w:val="27"/>
              </w:rPr>
              <w:t>guerrilla</w:t>
            </w:r>
          </w:p>
          <w:p w:rsidR="00B93B27" w:rsidRDefault="00B93B27" w:rsidP="00194A2A">
            <w:pPr>
              <w:rPr>
                <w:rFonts w:ascii="Arial" w:hAnsi="Arial" w:cs="Arial"/>
                <w:sz w:val="27"/>
                <w:szCs w:val="27"/>
              </w:rPr>
            </w:pPr>
            <w:r>
              <w:rPr>
                <w:rFonts w:ascii="Arial" w:hAnsi="Arial" w:cs="Arial"/>
                <w:sz w:val="27"/>
                <w:szCs w:val="27"/>
              </w:rPr>
              <w:t>indoctrinat</w:t>
            </w:r>
          </w:p>
          <w:p w:rsidR="00B93B27" w:rsidRDefault="00B93B27" w:rsidP="00194A2A">
            <w:pPr>
              <w:rPr>
                <w:rFonts w:ascii="Arial" w:hAnsi="Arial" w:cs="Arial"/>
                <w:sz w:val="27"/>
                <w:szCs w:val="27"/>
              </w:rPr>
            </w:pPr>
            <w:r>
              <w:rPr>
                <w:rFonts w:ascii="Arial" w:hAnsi="Arial" w:cs="Arial"/>
                <w:sz w:val="27"/>
                <w:szCs w:val="27"/>
              </w:rPr>
              <w:t>separatis</w:t>
            </w:r>
          </w:p>
          <w:p w:rsidR="00B93B27" w:rsidRDefault="00B93B27" w:rsidP="00194A2A">
            <w:pPr>
              <w:rPr>
                <w:rFonts w:ascii="Arial" w:hAnsi="Arial" w:cs="Arial"/>
                <w:sz w:val="27"/>
                <w:szCs w:val="27"/>
              </w:rPr>
            </w:pPr>
            <w:r>
              <w:rPr>
                <w:rFonts w:ascii="Arial" w:hAnsi="Arial" w:cs="Arial"/>
                <w:sz w:val="27"/>
                <w:szCs w:val="27"/>
              </w:rPr>
              <w:t>single issue</w:t>
            </w:r>
          </w:p>
          <w:p w:rsidR="00B93B27" w:rsidRDefault="00B93B27" w:rsidP="00194A2A">
            <w:pPr>
              <w:rPr>
                <w:rFonts w:ascii="Arial" w:hAnsi="Arial" w:cs="Arial"/>
                <w:sz w:val="27"/>
                <w:szCs w:val="27"/>
              </w:rPr>
            </w:pPr>
            <w:r>
              <w:rPr>
                <w:rFonts w:ascii="Arial" w:hAnsi="Arial" w:cs="Arial"/>
                <w:sz w:val="27"/>
                <w:szCs w:val="27"/>
              </w:rPr>
              <w:t>single-issue</w:t>
            </w:r>
          </w:p>
          <w:p w:rsidR="00B93B27" w:rsidRDefault="00B93B27" w:rsidP="00194A2A">
            <w:pPr>
              <w:rPr>
                <w:rFonts w:ascii="Arial" w:hAnsi="Arial" w:cs="Arial"/>
                <w:sz w:val="27"/>
                <w:szCs w:val="27"/>
              </w:rPr>
            </w:pPr>
            <w:r>
              <w:rPr>
                <w:rFonts w:ascii="Arial" w:hAnsi="Arial" w:cs="Arial"/>
                <w:sz w:val="27"/>
                <w:szCs w:val="27"/>
              </w:rPr>
              <w:t>far left</w:t>
            </w:r>
          </w:p>
          <w:p w:rsidR="00B93B27" w:rsidRDefault="00B93B27" w:rsidP="00194A2A">
            <w:pPr>
              <w:rPr>
                <w:rFonts w:ascii="Arial" w:hAnsi="Arial" w:cs="Arial"/>
                <w:sz w:val="27"/>
                <w:szCs w:val="27"/>
              </w:rPr>
            </w:pPr>
            <w:r>
              <w:rPr>
                <w:rFonts w:ascii="Arial" w:hAnsi="Arial" w:cs="Arial"/>
                <w:sz w:val="27"/>
                <w:szCs w:val="27"/>
              </w:rPr>
              <w:t>far-left</w:t>
            </w:r>
          </w:p>
          <w:p w:rsidR="00B93B27" w:rsidRDefault="00B93B27" w:rsidP="00194A2A">
            <w:pPr>
              <w:rPr>
                <w:rFonts w:ascii="Arial" w:hAnsi="Arial" w:cs="Arial"/>
                <w:sz w:val="27"/>
                <w:szCs w:val="27"/>
              </w:rPr>
            </w:pPr>
            <w:r>
              <w:rPr>
                <w:rFonts w:ascii="Arial" w:hAnsi="Arial" w:cs="Arial"/>
                <w:sz w:val="27"/>
                <w:szCs w:val="27"/>
              </w:rPr>
              <w:t>freedom fight</w:t>
            </w:r>
          </w:p>
          <w:p w:rsidR="00B93B27" w:rsidRDefault="00B93B27" w:rsidP="00194A2A">
            <w:pPr>
              <w:rPr>
                <w:rFonts w:ascii="Arial" w:hAnsi="Arial" w:cs="Arial"/>
                <w:sz w:val="27"/>
                <w:szCs w:val="27"/>
              </w:rPr>
            </w:pPr>
            <w:r>
              <w:rPr>
                <w:rFonts w:ascii="Arial" w:hAnsi="Arial" w:cs="Arial"/>
                <w:sz w:val="27"/>
                <w:szCs w:val="27"/>
              </w:rPr>
              <w:t>freedom-fight</w:t>
            </w:r>
          </w:p>
          <w:p w:rsidR="00B93B27" w:rsidRDefault="00B93B27" w:rsidP="00194A2A">
            <w:pPr>
              <w:rPr>
                <w:rFonts w:ascii="Arial" w:hAnsi="Arial" w:cs="Arial"/>
                <w:sz w:val="27"/>
                <w:szCs w:val="27"/>
              </w:rPr>
            </w:pPr>
            <w:r>
              <w:rPr>
                <w:rFonts w:ascii="Arial" w:hAnsi="Arial" w:cs="Arial"/>
                <w:sz w:val="27"/>
                <w:szCs w:val="27"/>
              </w:rPr>
              <w:t>foreign-fight</w:t>
            </w:r>
          </w:p>
          <w:p w:rsidR="00B93B27" w:rsidRDefault="00B93B27" w:rsidP="00194A2A">
            <w:pPr>
              <w:rPr>
                <w:rFonts w:ascii="Arial" w:hAnsi="Arial" w:cs="Arial"/>
                <w:sz w:val="27"/>
                <w:szCs w:val="27"/>
              </w:rPr>
            </w:pPr>
            <w:r>
              <w:rPr>
                <w:rFonts w:ascii="Arial" w:hAnsi="Arial" w:cs="Arial"/>
                <w:sz w:val="27"/>
                <w:szCs w:val="27"/>
              </w:rPr>
              <w:t>lone-wol</w:t>
            </w:r>
          </w:p>
          <w:p w:rsidR="00B93B27" w:rsidRDefault="00B93B27" w:rsidP="00194A2A">
            <w:pPr>
              <w:rPr>
                <w:rFonts w:ascii="Arial" w:hAnsi="Arial" w:cs="Arial"/>
                <w:sz w:val="27"/>
                <w:szCs w:val="27"/>
              </w:rPr>
            </w:pPr>
            <w:r>
              <w:rPr>
                <w:rFonts w:ascii="Arial" w:hAnsi="Arial" w:cs="Arial"/>
                <w:sz w:val="27"/>
                <w:szCs w:val="27"/>
              </w:rPr>
              <w:t>left wing</w:t>
            </w:r>
          </w:p>
          <w:p w:rsidR="00B93B27" w:rsidRDefault="00B93B27" w:rsidP="00194A2A">
            <w:pPr>
              <w:rPr>
                <w:rFonts w:ascii="Arial" w:hAnsi="Arial" w:cs="Arial"/>
                <w:sz w:val="27"/>
                <w:szCs w:val="27"/>
              </w:rPr>
            </w:pPr>
            <w:r>
              <w:rPr>
                <w:rFonts w:ascii="Arial" w:hAnsi="Arial" w:cs="Arial"/>
                <w:sz w:val="27"/>
                <w:szCs w:val="27"/>
              </w:rPr>
              <w:t>right wing</w:t>
            </w:r>
          </w:p>
          <w:p w:rsidR="00B93B27" w:rsidRDefault="00B93B27" w:rsidP="00194A2A">
            <w:pPr>
              <w:rPr>
                <w:rFonts w:ascii="Arial" w:hAnsi="Arial" w:cs="Arial"/>
                <w:sz w:val="27"/>
                <w:szCs w:val="27"/>
              </w:rPr>
            </w:pPr>
            <w:r>
              <w:rPr>
                <w:rFonts w:ascii="Arial" w:hAnsi="Arial" w:cs="Arial"/>
                <w:sz w:val="27"/>
                <w:szCs w:val="27"/>
              </w:rPr>
              <w:t>religious violence</w:t>
            </w:r>
          </w:p>
          <w:p w:rsidR="00B93B27" w:rsidRDefault="00B93B27" w:rsidP="00194A2A">
            <w:pPr>
              <w:rPr>
                <w:rFonts w:ascii="Arial" w:hAnsi="Arial" w:cs="Arial"/>
                <w:sz w:val="27"/>
                <w:szCs w:val="27"/>
              </w:rPr>
            </w:pPr>
            <w:r>
              <w:rPr>
                <w:rFonts w:ascii="Arial" w:hAnsi="Arial" w:cs="Arial"/>
                <w:sz w:val="27"/>
                <w:szCs w:val="27"/>
              </w:rPr>
              <w:t>religiously</w:t>
            </w:r>
          </w:p>
          <w:p w:rsidR="00B93B27" w:rsidRDefault="00B93B27" w:rsidP="00194A2A">
            <w:pPr>
              <w:rPr>
                <w:rFonts w:ascii="Arial" w:hAnsi="Arial" w:cs="Arial"/>
                <w:sz w:val="27"/>
                <w:szCs w:val="27"/>
              </w:rPr>
            </w:pPr>
            <w:r>
              <w:rPr>
                <w:rFonts w:ascii="Arial" w:hAnsi="Arial" w:cs="Arial"/>
                <w:sz w:val="27"/>
                <w:szCs w:val="27"/>
              </w:rPr>
              <w:t>counterextrem</w:t>
            </w:r>
          </w:p>
          <w:p w:rsidR="00B93B27" w:rsidRDefault="00B93B27" w:rsidP="00194A2A">
            <w:pPr>
              <w:rPr>
                <w:rFonts w:ascii="Arial" w:hAnsi="Arial" w:cs="Arial"/>
                <w:sz w:val="27"/>
                <w:szCs w:val="27"/>
              </w:rPr>
            </w:pPr>
            <w:r>
              <w:rPr>
                <w:rFonts w:ascii="Arial" w:hAnsi="Arial" w:cs="Arial"/>
                <w:sz w:val="27"/>
                <w:szCs w:val="27"/>
              </w:rPr>
              <w:lastRenderedPageBreak/>
              <w:t>de-radicali</w:t>
            </w:r>
          </w:p>
        </w:tc>
      </w:tr>
      <w:tr w:rsidR="00B93B27" w:rsidTr="00194A2A">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lastRenderedPageBreak/>
              <w:t>AEA RCT Registry (</w:t>
            </w:r>
            <w:hyperlink r:id="rId10" w:history="1">
              <w:r>
                <w:rPr>
                  <w:rStyle w:val="Hyperlink"/>
                  <w:rFonts w:ascii="Arial" w:hAnsi="Arial" w:cs="Arial"/>
                  <w:sz w:val="27"/>
                  <w:szCs w:val="27"/>
                </w:rPr>
                <w:t>https://www.socialscienceregistry.org/</w:t>
              </w:r>
            </w:hyperlink>
            <w:r>
              <w:rPr>
                <w:rFonts w:ascii="Arial" w:hAnsi="Arial" w:cs="Arial"/>
                <w:sz w:val="27"/>
                <w:szCs w:val="27"/>
              </w:rPr>
              <w: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date</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2/07/2022</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note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This website does not support Boolean operators in the advanced search. Additionally, searching one of the phrases (e.g., "far right") in quotation marks and/or with a hyphen was returning results where just one of the individual words was present. In other words, it seemed to be ignoring the quotations and hyphens. We tested all terrorism terms, but many either did not produce the correct results around phrasing, and many did not return results related to terrorism. Decided approach would be to conduct searches on the terrorism words individually, download separate RIS files with the results, and then combine results and remove duplicates in EndNot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terror* : Title fiel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2</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extremis* : Title fiel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3</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radicali* : Title fiel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4</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guerrilla* : Title fiel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militant* : Title fiel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6</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vigilant* : Title fiel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7</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militia* : Title fiel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8</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separatis* : Title fiel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9</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jihad* : Title fiel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0</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terror* : Abstract fiel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1</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extremis* : Abstract fiel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lastRenderedPageBreak/>
              <w:t>12</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radicali* : Abstract fiel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3</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guerrilla* : Abstract fiel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4</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militant* : Abstract fiel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5</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vigilant* : Abstract fiel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6</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militia* : Abstract fiel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7</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separatis* : Abstract fiel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8</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jihad* : Abstract field</w:t>
            </w:r>
          </w:p>
        </w:tc>
      </w:tr>
      <w:tr w:rsidR="00B93B27" w:rsidTr="00194A2A">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WHO Trial Registry (</w:t>
            </w:r>
            <w:hyperlink r:id="rId11" w:history="1">
              <w:r>
                <w:rPr>
                  <w:rStyle w:val="Hyperlink"/>
                  <w:rFonts w:ascii="Arial" w:hAnsi="Arial" w:cs="Arial"/>
                  <w:sz w:val="27"/>
                  <w:szCs w:val="27"/>
                </w:rPr>
                <w:t>https://trialsearch.who.int</w:t>
              </w:r>
            </w:hyperlink>
            <w:r>
              <w:rPr>
                <w:rFonts w:ascii="Arial" w:hAnsi="Arial" w:cs="Arial"/>
                <w:sz w:val="27"/>
                <w:szCs w:val="27"/>
                <w:u w:val="single"/>
              </w:rPr>
              <w:t xml:space="preserve">)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date</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4/07/2022</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note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The standard search bar searches: Title, Primary sponsor, Health Condition(s), Intervention(s), Countries of recruitment, Main ID, Secondary ID(s). These options are more comprehensive than the advanced search function.</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Simple search field: (extremis* OR "far left*" OR "far-left*" OR "far right*" OR "far-right*" OR "foreign fight*" OR "foreign-fight*" OR "freedom fight*" OR "freedom-fight*" OR guerrilla OR "homeland security" OR "ideological violence*" OR "ideologically motivat*" OR "ideologically-motivat*" OR indoctrinat* OR "left wing*" OR "left-wing*" OR "lone wol*" OR "lone-wol*" OR militant* OR "national security" OR "political violence*" OR "politically motivat*" OR "politically-motivat*" OR radicali* OR rebel* OR "religious violence*" OR "religiously motivat*" OR "religiously-motivat*" OR "right wing*" OR "right-wing*" OR "single issue*" OR "single-issue*" OR supremacis* OR terror* OR vigilante* OR vigilantism OR deradicali* OR "de-radicali*" OR "counter-terror*" OR counterterror* OR "counter-extremis*" OR counterextremis* OR separatis* OR militia* OR jihad*)</w:t>
            </w:r>
          </w:p>
        </w:tc>
      </w:tr>
      <w:tr w:rsidR="00B93B27" w:rsidTr="00194A2A">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TRoPHI (</w:t>
            </w:r>
            <w:r>
              <w:rPr>
                <w:rFonts w:ascii="Arial" w:hAnsi="Arial" w:cs="Arial"/>
                <w:sz w:val="27"/>
                <w:szCs w:val="27"/>
                <w:u w:val="single"/>
              </w:rPr>
              <w:t>https://eppi.ioe.ac.uk/webdatabases4/Intro.aspx?ID=12)</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lastRenderedPageBreak/>
              <w:t>Search date</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4/07/2022</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note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 xml:space="preserve">Used the "free text" field which searches all search fields except for the authors (i.e., it searches titles, abstracts). Searched all terrorism terms individually, then combined the searches for those terms which returned results (which was only terror*, rebel*, "single issue" and "single-issue").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terror*</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2</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extremi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3</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radicali*</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4</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national security"</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homeland security"</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6</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far lef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7</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far-lef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8</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far righ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9</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far-righ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0</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foreign figh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1</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foreign-figh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2</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guerrilla*</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4</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indoctrina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5</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ideological*</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6</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left wing"</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7</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left-wing"</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lastRenderedPageBreak/>
              <w:t>18</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right wing"</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9</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right-wing"</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20</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lone wol*"</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21</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lone-wol*"</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22</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militan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23</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politically motiva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24</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politically-motiva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25</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political violenc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26</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rebel*</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27</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religious violenc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28</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religiously motivat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29</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religiously-motivat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30</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single issu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31</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single-issu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32</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supremaci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33</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vigilante*</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34</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vigilantism</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35</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deradicali*</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36</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de-radicali*"</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37</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de-radicali*"</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38</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counterterror*"</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lastRenderedPageBreak/>
              <w:t>39</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counter-terror*"</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40</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counterextremi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41</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counter-extremi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42</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separati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43</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militia*</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44</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reetext (All but Authors): jiha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45</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 OR 26 OR 30 OR 31</w:t>
            </w:r>
          </w:p>
        </w:tc>
      </w:tr>
      <w:tr w:rsidR="00B93B27" w:rsidTr="00194A2A">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NIH RePORTER (</w:t>
            </w:r>
            <w:hyperlink r:id="rId12" w:history="1">
              <w:r>
                <w:rPr>
                  <w:rStyle w:val="Hyperlink"/>
                  <w:rFonts w:ascii="Arial" w:hAnsi="Arial" w:cs="Arial"/>
                  <w:sz w:val="27"/>
                  <w:szCs w:val="27"/>
                </w:rPr>
                <w:t>https://reporter.nih.gov/</w:t>
              </w:r>
            </w:hyperlink>
            <w:r>
              <w:rPr>
                <w:rFonts w:ascii="Arial" w:hAnsi="Arial" w:cs="Arial"/>
                <w:sz w:val="27"/>
                <w:szCs w:val="27"/>
              </w:rPr>
              <w: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date</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4/07/2022</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b/>
                <w:bCs/>
                <w:sz w:val="27"/>
                <w:szCs w:val="27"/>
                <w:u w:val="single"/>
              </w:rPr>
              <w:t>Search notes</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The search filter is limited to 2,500 characters, meaning the full search terms could not be used on this site. Downloaded results across the clinical trials, projects, and publications section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Fiscal Year: Active Projects, 2021, 2020, 2019, 2018, 2017, 2016, 2015, 2014, 2013, 2012, 2011, 2010, 2009, 2008, 2007, 2006, 2005, 2004, 2003, 2002</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2</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 xml:space="preserve">Text Search: (extremis* OR "far left*" OR "far-left*" OR "far right*" OR "far-right*" OR "foreign fight*" OR "foreign-fight*" OR "freedom fight*" OR "freedom-fight*" OR guerrilla OR "homeland security" OR "ideological violence*" OR "ideologically motivat*" OR "ideologically-motivat*" OR indoctrinat* OR "left wing*" OR "left-wing*" OR "lone wol*" OR "lone-wol*" OR militant* OR "national security" OR "political violence*" OR "politically motivat*" OR "politically-motivat*" OR radicali* OR rebel* OR "religious violence*" OR "religiously motivat*" OR "religiously-motivat*" OR "right wing*" OR "right-wing*" OR "single issue*" OR "single-issue*" OR supremacis* OR terror* OR vigilante* OR vigilantism OR deradicali* OR "de-radicali*" OR "counter-terror*" OR counterterror* OR "counter-extremis*" OR counterextremis* </w:t>
            </w:r>
            <w:r>
              <w:rPr>
                <w:rFonts w:ascii="Arial" w:hAnsi="Arial" w:cs="Arial"/>
                <w:sz w:val="27"/>
                <w:szCs w:val="27"/>
              </w:rPr>
              <w:lastRenderedPageBreak/>
              <w:t>OR separatis* OR militia* OR jihad*) AND (accused OR acquit* OR adjourn* OR adjudicat* OR admiss* OR affida* OR appeal* OR appellate OR apprehend* OR arbitrat* OR arraign* OR arrest* OR attorney* OR authorit* OR bail* OR barrister* OR breach* OR "case manage*" OR "case-manage*" OR caution* OR charge* OR clerk* OR confinement* OR convict* OR coroner* OR correction* OR court* OR crime* OR criminal* OR "cross examin*" OR "cross-examin*" OR custod* OR defendant* OR defense OR defence OR detain* OR detention* OR deter* OR divert* OR diversion* OR enforc* OR execut* OR felon* OR forensic* OR gaol* OR guilt* OR "high security" OR "high-security" OR "halfway house" OR "halfway-house" OR imprison* OR incarcerat* OR indict* OR infract* OR infring* OR injunct* OR inquest* OR innocen* OR inmate* OR juris* OR jail* OR judge* OR judic* OR juror* OR juries OR jury OR justice OR law* OR legal* OR legislat* OR litigat* OR "low security" OR "low-security" OR magistrate* OR mandat* OR mitigat* OR marshal* OR misdem* OR "medium security*" OR "medium-security*" OR offend* OR offence* OR officer* OR official* OR ordinance OR parole* OR pardon* OR penal* OR plea* OR pre-admiss* OR pre-arrest* OR pre-imprison* OR pre-trial* OR precedent* OR prevent* OR prison* OR probat* OR prohibit* OR prosecut* OR punish* OR recividis* OR rehab* OR reintegrat* OR remand* OR reoffend* OR "re-offend*" OR ruling* OR sanction* OR sentenc* OR solicitor* OR statut* OR subpoena* OR supervis* OR surveil* OR suspect* OR testif* OR testimon* OR trial* OR tribunal* OR verdict* OR victim* OR witnes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lastRenderedPageBreak/>
              <w:t>3</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Limit to: Project Title, Project Terms, Project Abstract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4</w:t>
            </w:r>
          </w:p>
        </w:tc>
        <w:tc>
          <w:tcPr>
            <w:tcW w:w="0" w:type="auto"/>
            <w:tcBorders>
              <w:top w:val="single" w:sz="6" w:space="0" w:color="808080"/>
              <w:left w:val="single" w:sz="6" w:space="0" w:color="808080"/>
              <w:bottom w:val="single" w:sz="6" w:space="0" w:color="808080"/>
              <w:right w:val="single" w:sz="6" w:space="0" w:color="808080"/>
            </w:tcBorders>
            <w:hideMark/>
          </w:tcPr>
          <w:p w:rsidR="00B93B27" w:rsidRDefault="00B93B27" w:rsidP="00194A2A">
            <w:pPr>
              <w:rPr>
                <w:rFonts w:ascii="Arial" w:hAnsi="Arial" w:cs="Arial"/>
                <w:sz w:val="27"/>
                <w:szCs w:val="27"/>
              </w:rPr>
            </w:pPr>
            <w:r>
              <w:rPr>
                <w:rFonts w:ascii="Arial" w:hAnsi="Arial" w:cs="Arial"/>
                <w:sz w:val="27"/>
                <w:szCs w:val="27"/>
              </w:rPr>
              <w:t>1 AND 2 AND 3</w:t>
            </w:r>
          </w:p>
        </w:tc>
      </w:tr>
    </w:tbl>
    <w:p w:rsidR="00B93B27" w:rsidRDefault="00B93B27" w:rsidP="00B93B27">
      <w:pPr>
        <w:pStyle w:val="Heading2"/>
        <w:rPr>
          <w:rFonts w:ascii="Arial" w:eastAsia="Times New Roman" w:hAnsi="Arial" w:cs="Arial"/>
          <w:color w:val="0066CC"/>
        </w:rPr>
      </w:pPr>
      <w:bookmarkStart w:id="3" w:name="APP-04"/>
      <w:bookmarkEnd w:id="3"/>
      <w:r>
        <w:rPr>
          <w:rFonts w:ascii="Arial" w:eastAsia="Times New Roman" w:hAnsi="Arial" w:cs="Arial"/>
          <w:color w:val="0066CC"/>
        </w:rPr>
        <w:t xml:space="preserve">4 Grey literature search dates and approaches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595"/>
        <w:gridCol w:w="4484"/>
        <w:gridCol w:w="801"/>
        <w:gridCol w:w="2266"/>
      </w:tblGrid>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Organis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Websit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earch dat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earch approach</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Centre of </w:t>
            </w:r>
            <w:r>
              <w:rPr>
                <w:rFonts w:ascii="Arial" w:hAnsi="Arial" w:cs="Arial"/>
                <w:sz w:val="27"/>
                <w:szCs w:val="27"/>
              </w:rPr>
              <w:lastRenderedPageBreak/>
              <w:t>Excellence Defence Against Terrorism</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lastRenderedPageBreak/>
              <w:t>https://www.tmmm.tsk.tr/research.ht</w:t>
            </w:r>
            <w:r>
              <w:rPr>
                <w:rFonts w:ascii="Arial" w:hAnsi="Arial" w:cs="Arial"/>
                <w:sz w:val="27"/>
                <w:szCs w:val="27"/>
              </w:rPr>
              <w:lastRenderedPageBreak/>
              <w:t>m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lastRenderedPageBreak/>
              <w:t>6/06/</w:t>
            </w:r>
            <w:r>
              <w:rPr>
                <w:rFonts w:ascii="Arial" w:hAnsi="Arial" w:cs="Arial"/>
                <w:sz w:val="27"/>
                <w:szCs w:val="27"/>
              </w:rPr>
              <w:lastRenderedPageBreak/>
              <w:t>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lastRenderedPageBreak/>
              <w:t xml:space="preserve">Downloaded all </w:t>
            </w:r>
            <w:r>
              <w:rPr>
                <w:rFonts w:ascii="Arial" w:hAnsi="Arial" w:cs="Arial"/>
                <w:sz w:val="27"/>
                <w:szCs w:val="27"/>
              </w:rPr>
              <w:lastRenderedPageBreak/>
              <w:t>citation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lastRenderedPageBreak/>
              <w:t>Combating Terrorism Center at West Poin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https://ctc.usma.edu/reports/?type=major-repor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6/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Downloaded any citations that looked to report on criminal justice or government responses to terrorism/radicalisation/extremism.</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Impact Europ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13" w:history="1">
              <w:r>
                <w:rPr>
                  <w:rStyle w:val="Hyperlink"/>
                  <w:rFonts w:ascii="Arial" w:hAnsi="Arial" w:cs="Arial"/>
                  <w:sz w:val="27"/>
                  <w:szCs w:val="27"/>
                </w:rPr>
                <w:t>http://impacteurope.eu/publications/?set=1</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6/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Downloaded citations for all external publications &amp; project deliverable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CrimeSolu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https://crimesolutions.ojp.gov/topics/crime-crime-prevention/subtopic/terrorism</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6/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Clicked on the title of each practice and went to "Evidence-base (meta-analyses reviewed)" section. Harvested the citations (there was 1 citation for each of the 2 practice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SW Corrective Services (Collaborati</w:t>
            </w:r>
            <w:r>
              <w:rPr>
                <w:rFonts w:ascii="Arial" w:hAnsi="Arial" w:cs="Arial"/>
                <w:sz w:val="27"/>
                <w:szCs w:val="27"/>
              </w:rPr>
              <w:lastRenderedPageBreak/>
              <w:t>ve Repor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lastRenderedPageBreak/>
              <w:t>https://correctiveservices.dcj.nsw.gov.au/csnsw-home/resources/research-and-reports/corrections-research-</w:t>
            </w:r>
            <w:r>
              <w:rPr>
                <w:rFonts w:ascii="Arial" w:hAnsi="Arial" w:cs="Arial"/>
                <w:sz w:val="27"/>
                <w:szCs w:val="27"/>
              </w:rPr>
              <w:lastRenderedPageBreak/>
              <w:t>evaluation-and-statistics/collaborative-reports.htm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lastRenderedPageBreak/>
              <w:t>6/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Manually examined the abstracts and downloaded any </w:t>
            </w:r>
            <w:r>
              <w:rPr>
                <w:rFonts w:ascii="Arial" w:hAnsi="Arial" w:cs="Arial"/>
                <w:sz w:val="27"/>
                <w:szCs w:val="27"/>
              </w:rPr>
              <w:lastRenderedPageBreak/>
              <w:t xml:space="preserve">that looked to be on terrorism/radicalisation/extremism. None were found.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lastRenderedPageBreak/>
              <w:t>Prisons Research Centr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14" w:history="1">
              <w:r>
                <w:rPr>
                  <w:rStyle w:val="Hyperlink"/>
                  <w:rFonts w:ascii="Arial" w:hAnsi="Arial" w:cs="Arial"/>
                  <w:sz w:val="27"/>
                  <w:szCs w:val="27"/>
                </w:rPr>
                <w:t>https://www.prc.crim.cam.ac.uk/publications/research-findings</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6/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Manually examined all publications subsections and downloaded any that looked to be on terrorism/radicalisation/extremism. None were found.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Queensland Corrective Servic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15" w:history="1">
              <w:r>
                <w:rPr>
                  <w:rStyle w:val="Hyperlink"/>
                  <w:rFonts w:ascii="Arial" w:hAnsi="Arial" w:cs="Arial"/>
                  <w:sz w:val="27"/>
                  <w:szCs w:val="27"/>
                </w:rPr>
                <w:t xml:space="preserve">https://corrections.qld.gov.au/documents/reviews-and-reports/ </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6/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Manually examined all publications and downloaded any that looked to be on terrorism/radicalisation/extremism. None were found.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RAND Corporation - Priority Criminal Justice Need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https://www.rand.org/well-being/justice-policy/projects/priority-criminal-justice-needs/publications.htm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6/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Manually examined all publications and downloaded any that looked to be on terrorism/radicalisation/extremism. None were found.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Tasmania - Sentencing </w:t>
            </w:r>
            <w:r>
              <w:rPr>
                <w:rFonts w:ascii="Arial" w:hAnsi="Arial" w:cs="Arial"/>
                <w:sz w:val="27"/>
                <w:szCs w:val="27"/>
              </w:rPr>
              <w:lastRenderedPageBreak/>
              <w:t>Advisory Counci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lastRenderedPageBreak/>
              <w:t xml:space="preserve">https://www.sentencingcouncil.tas.gov.au/reports; </w:t>
            </w:r>
            <w:r>
              <w:rPr>
                <w:rFonts w:ascii="Arial" w:hAnsi="Arial" w:cs="Arial"/>
                <w:sz w:val="27"/>
                <w:szCs w:val="27"/>
              </w:rPr>
              <w:lastRenderedPageBreak/>
              <w:t>https://www.sentencingcouncil.tas.gov.au/projec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lastRenderedPageBreak/>
              <w:t>6/06/</w:t>
            </w:r>
            <w:r>
              <w:rPr>
                <w:rFonts w:ascii="Arial" w:hAnsi="Arial" w:cs="Arial"/>
                <w:sz w:val="27"/>
                <w:szCs w:val="27"/>
              </w:rPr>
              <w:lastRenderedPageBreak/>
              <w:t>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lastRenderedPageBreak/>
              <w:t xml:space="preserve">Manually examined all </w:t>
            </w:r>
            <w:r>
              <w:rPr>
                <w:rFonts w:ascii="Arial" w:hAnsi="Arial" w:cs="Arial"/>
                <w:sz w:val="27"/>
                <w:szCs w:val="27"/>
              </w:rPr>
              <w:lastRenderedPageBreak/>
              <w:t xml:space="preserve">publications and downloaded any that looked to be on terrorism/radicalisation/extremism. None were found.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lastRenderedPageBreak/>
              <w:t>Terrorism Research Centr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16" w:history="1">
              <w:r>
                <w:rPr>
                  <w:rStyle w:val="Hyperlink"/>
                  <w:rFonts w:ascii="Arial" w:hAnsi="Arial" w:cs="Arial"/>
                  <w:sz w:val="27"/>
                  <w:szCs w:val="27"/>
                </w:rPr>
                <w:t>https://www.terrorism.org/resources/</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6/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anually examined the executive summaries for each report, downloaded if they mentioned the criminal justice system.</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Triangle Center on Terrorism and Homeland Securit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https://tcths.sanford.duke.edu/category/repor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6/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anually examined all publications and downloaded any that looked to be on criminal justice system responses to terrorism/radicalisation/extremism.</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Australian Capital Territory Corrective Services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https://correctiveservices.act.gov.au/about-us/policies-and-publica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8/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Manually examined all publications and downloaded any that looked to be on terrorism/radicalisation/extremism.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Correctional </w:t>
            </w:r>
            <w:r>
              <w:rPr>
                <w:rFonts w:ascii="Arial" w:hAnsi="Arial" w:cs="Arial"/>
                <w:sz w:val="27"/>
                <w:szCs w:val="27"/>
              </w:rPr>
              <w:lastRenderedPageBreak/>
              <w:t>Service Canada</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lastRenderedPageBreak/>
              <w:t>https://www.csc-</w:t>
            </w:r>
            <w:r>
              <w:rPr>
                <w:rFonts w:ascii="Arial" w:hAnsi="Arial" w:cs="Arial"/>
                <w:sz w:val="27"/>
                <w:szCs w:val="27"/>
              </w:rPr>
              <w:lastRenderedPageBreak/>
              <w:t>scc.gc.ca/publications/index-eng.shtm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lastRenderedPageBreak/>
              <w:t>8/06/</w:t>
            </w:r>
            <w:r>
              <w:rPr>
                <w:rFonts w:ascii="Arial" w:hAnsi="Arial" w:cs="Arial"/>
                <w:sz w:val="27"/>
                <w:szCs w:val="27"/>
              </w:rPr>
              <w:lastRenderedPageBreak/>
              <w:t>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lastRenderedPageBreak/>
              <w:t xml:space="preserve">Manually </w:t>
            </w:r>
            <w:r>
              <w:rPr>
                <w:rFonts w:ascii="Arial" w:hAnsi="Arial" w:cs="Arial"/>
                <w:sz w:val="27"/>
                <w:szCs w:val="27"/>
              </w:rPr>
              <w:lastRenderedPageBreak/>
              <w:t>searched through all research topics and special reports. Examined the titles of all publications and download any that looked to be on criminal justice system responses to terrorism/radicalisation/extremism.</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lastRenderedPageBreak/>
              <w:t>Global Terrorism Research Centre (Monash Universit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17" w:history="1">
              <w:r>
                <w:rPr>
                  <w:rStyle w:val="Hyperlink"/>
                  <w:rFonts w:ascii="Arial" w:hAnsi="Arial" w:cs="Arial"/>
                  <w:sz w:val="27"/>
                  <w:szCs w:val="27"/>
                </w:rPr>
                <w:t xml:space="preserve">https://www.monash.edu/arts/social-sciences/gtrec/publications </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8/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anually searched through all sub-sections for publications (i.e., articles, books, etc.), and added anything that looked to be a criminal justice system response to terrorism/extremism/radicalisation.</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ew South Wales Corrective Services (Research Publica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https://correctiveservices.dcj.nsw.gov.au/csnsw-home/resources/research-and-reports/corrections-research-evaluation-and-statistics.htm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8/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Manually examined subsections (on sidebar, the subheaders under "corrections research evaluations and statistics") and downloaded any that looked to be on terrorism/radicalisation/extremism. None were found.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orthern Territory Corrective Servic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18" w:history="1">
              <w:r>
                <w:rPr>
                  <w:rStyle w:val="Hyperlink"/>
                  <w:rFonts w:ascii="Arial" w:hAnsi="Arial" w:cs="Arial"/>
                  <w:sz w:val="27"/>
                  <w:szCs w:val="27"/>
                </w:rPr>
                <w:t>https://justice.nt.gov.au/attorney-general-and-justice/justice-publications</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8/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Manually examined all publications and downloaded any that looked to be on terrorism/radicalisation/extremism. None were found.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Z Corrective Servic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19" w:history="1">
              <w:r>
                <w:rPr>
                  <w:rStyle w:val="Hyperlink"/>
                  <w:rFonts w:ascii="Arial" w:hAnsi="Arial" w:cs="Arial"/>
                  <w:sz w:val="27"/>
                  <w:szCs w:val="27"/>
                </w:rPr>
                <w:t>http://www.corrections.govt.nz/resources/research_and_statistics.html</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8/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Manually examined all publications and downloaded any that looked to be on terrorism/radicalisation/extremism. None were found.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outh Australia Corrective Servic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20" w:history="1">
              <w:r>
                <w:rPr>
                  <w:rStyle w:val="Hyperlink"/>
                  <w:rFonts w:ascii="Arial" w:hAnsi="Arial" w:cs="Arial"/>
                  <w:sz w:val="27"/>
                  <w:szCs w:val="27"/>
                </w:rPr>
                <w:t>https://www.corrections.sa.gov.au/about/our-research</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8/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anually examined subsections (on sidebar, the subheaders under "our research and initiatives") and downloaded any that looked to be on terrorism/radicalisation/extremism.</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Tasmanian Corrective Servic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https://www.justice.tas.gov.au/publica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8/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Manually examined all publications and downloaded any that looked to be on terrorism/radicalisation/extremism. None were found.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Victorian Corrections, Prisons and Parol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21" w:history="1">
              <w:r>
                <w:rPr>
                  <w:rStyle w:val="Hyperlink"/>
                  <w:rFonts w:ascii="Arial" w:hAnsi="Arial" w:cs="Arial"/>
                  <w:sz w:val="27"/>
                  <w:szCs w:val="27"/>
                </w:rPr>
                <w:t xml:space="preserve">https://www.corrections.vic.gov.au/publications-manuals-and-statistics </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8/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Manually examined all publications and downloaded any that looked to be on terrorism/radicalisation/extremism. None were found.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Western Australia Corrective Servic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22" w:history="1">
              <w:r>
                <w:rPr>
                  <w:rStyle w:val="Hyperlink"/>
                  <w:rFonts w:ascii="Arial" w:hAnsi="Arial" w:cs="Arial"/>
                  <w:sz w:val="27"/>
                  <w:szCs w:val="27"/>
                </w:rPr>
                <w:t>https://www.correctiveservices.wa.gov.au/about-us/statistics-publications/default.aspx</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8/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anually examined all publications and downloaded any that looked to be on terrorism/radicalisation/extremism.</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International Centre for Counter-Terrorism</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23" w:history="1">
              <w:r>
                <w:rPr>
                  <w:rStyle w:val="Hyperlink"/>
                  <w:rFonts w:ascii="Arial" w:hAnsi="Arial" w:cs="Arial"/>
                  <w:sz w:val="27"/>
                  <w:szCs w:val="27"/>
                </w:rPr>
                <w:t xml:space="preserve">https://icct.nl/topic/criminal-justice-response/ </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9/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anually examined all publications and downloaded any that looked to be a criminal justice system response to terrorism/radicalisation/extremism.</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Radicalisation Awareness Network (RA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https://ec.europa.eu/home-affairs/networks/radicalisation-awareness-network-ran/publications_e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9/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anually examined all publications and downloaded any that looked to be a criminal justice system response to terrorism/radicalisation/extremism.</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RAND - Correctional edu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https://www.rand.org/well-being/justice-policy/portfolios/correctional-education/publications.htm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9/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Manually examined all publications and downloaded any that looked to be on terrorism/radicalisation/extremism. None were found.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RAND - Cour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24" w:history="1">
              <w:r>
                <w:rPr>
                  <w:rStyle w:val="Hyperlink"/>
                  <w:rFonts w:ascii="Arial" w:hAnsi="Arial" w:cs="Arial"/>
                  <w:sz w:val="27"/>
                  <w:szCs w:val="27"/>
                </w:rPr>
                <w:t xml:space="preserve">https://www.rand.org/jie/justice-policy/pubs/courts.html </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9/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anually examined all publications and downloaded any that looked to be on terrorism/radicalisation/extremism.</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RAND - Better Policing Toolki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25" w:history="1">
              <w:r>
                <w:rPr>
                  <w:rStyle w:val="Hyperlink"/>
                  <w:rFonts w:ascii="Arial" w:hAnsi="Arial" w:cs="Arial"/>
                  <w:sz w:val="27"/>
                  <w:szCs w:val="27"/>
                </w:rPr>
                <w:t xml:space="preserve">https://www.rand.org/pubs/tools/TL261/better-policing-toolkit.html </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10/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Manually searched through all practices listed in the toolkit and downloaded any that looked to be on terrorism/radicalisation/extremism. None were found.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The Journal of International Security Affai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26" w:history="1">
              <w:r>
                <w:rPr>
                  <w:rStyle w:val="Hyperlink"/>
                  <w:rFonts w:ascii="Arial" w:hAnsi="Arial" w:cs="Arial"/>
                  <w:sz w:val="27"/>
                  <w:szCs w:val="27"/>
                </w:rPr>
                <w:t>https://security-affairs.com/about/</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10/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Manually examined the publications and downloaded any that looked to be on the criminal justice system. None were found.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Department of Homeland Securit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27" w:history="1">
              <w:r>
                <w:rPr>
                  <w:rStyle w:val="Hyperlink"/>
                  <w:rFonts w:ascii="Arial" w:hAnsi="Arial" w:cs="Arial"/>
                  <w:sz w:val="27"/>
                  <w:szCs w:val="27"/>
                </w:rPr>
                <w:t xml:space="preserve">https://www.dhs.gov/topics </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13/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Please have a poke around on the website and see if you can find where they publish their research. I couldn’t find any on the website. If you find any, please include the URL but don't download anything until I have a look</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International Centre for the Study of Radicalis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https://icsr.info/publications/repor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13/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anually examined all publications and downloaded any that looked to be a criminal justice system response to terrorism/radicalisation/extremism.</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What Works Toolki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28" w:history="1">
              <w:r>
                <w:rPr>
                  <w:rStyle w:val="Hyperlink"/>
                  <w:rFonts w:ascii="Arial" w:hAnsi="Arial" w:cs="Arial"/>
                  <w:sz w:val="27"/>
                  <w:szCs w:val="27"/>
                </w:rPr>
                <w:t>http://whatworks.college.police.uk/toolkit/Pages/Toolkit.aspx</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14/07/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Manually examined all publications and downloaded any that looked to be on terrorism/radicalisation/extremism. None were found.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Global Centre on Cooperative Securit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29" w:history="1">
              <w:r>
                <w:rPr>
                  <w:rStyle w:val="Hyperlink"/>
                  <w:rFonts w:ascii="Arial" w:hAnsi="Arial" w:cs="Arial"/>
                  <w:sz w:val="27"/>
                  <w:szCs w:val="27"/>
                </w:rPr>
                <w:t xml:space="preserve">https://www.globalcenter.org/publications/ </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18/07/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iltered by each topic area (countering violent extremism; prevention; improving global counterterrorism cooperation; criminal justice and rule of law; radicalisation; rule of law; terrorism financing; women and counter-terrorism; prisons; foreign fighters) and manually searched for anything reporting on the criminal justice system.</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Hedaya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30" w:history="1">
              <w:r>
                <w:rPr>
                  <w:rStyle w:val="Hyperlink"/>
                  <w:rFonts w:ascii="Arial" w:hAnsi="Arial" w:cs="Arial"/>
                  <w:sz w:val="27"/>
                  <w:szCs w:val="27"/>
                </w:rPr>
                <w:t xml:space="preserve">http://www.hedayahcenter.org/publications </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15/07/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iltered by type: reports and publications. Manually examined the publications and downloaded any that looked to be on the criminal justice system.</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International Association of Law Enforcement Intelligence Analys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31" w:history="1">
              <w:r>
                <w:rPr>
                  <w:rStyle w:val="Hyperlink"/>
                  <w:rFonts w:ascii="Arial" w:hAnsi="Arial" w:cs="Arial"/>
                  <w:sz w:val="27"/>
                  <w:szCs w:val="27"/>
                </w:rPr>
                <w:t xml:space="preserve">https://www.ialeia.org/resources_publications.php </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15/07/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anually examined this bibliography and downloaded any that looked to be on terrorism/radicalisation/extremism.</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Journal of 9/11 Studi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32" w:history="1">
              <w:r>
                <w:rPr>
                  <w:rStyle w:val="Hyperlink"/>
                  <w:rFonts w:ascii="Arial" w:hAnsi="Arial" w:cs="Arial"/>
                  <w:sz w:val="27"/>
                  <w:szCs w:val="27"/>
                </w:rPr>
                <w:t xml:space="preserve">http://www.journalof911studies.com/J911S/articles/ </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18/07/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anually examined all publications and downloaded any that looked to be a criminal justice system response to terrorism/radicalisation/extremism.</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Journal of Security, Intelligence and Resilience Edu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33" w:history="1">
              <w:r>
                <w:rPr>
                  <w:rStyle w:val="Hyperlink"/>
                  <w:rFonts w:ascii="Arial" w:hAnsi="Arial" w:cs="Arial"/>
                  <w:sz w:val="27"/>
                  <w:szCs w:val="27"/>
                </w:rPr>
                <w:t>https://jsire.org/about/</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18/07/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anually examined the publications and downloaded any that looked to be on the criminal justice system.</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Royal United Services Institute (RUSI)</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34" w:history="1">
              <w:r>
                <w:rPr>
                  <w:rStyle w:val="Hyperlink"/>
                  <w:rFonts w:ascii="Arial" w:hAnsi="Arial" w:cs="Arial"/>
                  <w:sz w:val="27"/>
                  <w:szCs w:val="27"/>
                </w:rPr>
                <w:t xml:space="preserve">https://rusi.org/ </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19/07/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Went to ‘Explore our Research’, then ‘Publications’, then ‘Reports, Papers &amp; Briefings’. Filtered by topic ‘Countering Terrorism and Violent Extremism' AND ‘Terrorist Financing’. Also filtered by year January 2002 – December 2021. There were 82 articles. Manually examined these and downloaded any that looked to be on the criminal justice system.</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Centre for Advancing Correctional Excellen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35" w:history="1">
              <w:r>
                <w:rPr>
                  <w:rStyle w:val="Hyperlink"/>
                  <w:rFonts w:ascii="Arial" w:hAnsi="Arial" w:cs="Arial"/>
                  <w:sz w:val="27"/>
                  <w:szCs w:val="27"/>
                </w:rPr>
                <w:t>https://www.gmuace.org/</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9/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Manually examined the summaries of completed projects. This page goes not list publications (just projects), so any summaries that looked to be on criminal justice responses to terrorism/radicalisation/extremism were recorded to be sourced later. The same steps were repeated for the current projects. None were found.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ational Institute of Correc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https://nicic.gov/all-library-item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9/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In the 'All library items' search window, entered "terrorism" into the 'tags' box. Filtered 'media type' by document and downloaded all documents in the result. This was tested for all other terrorism terms in our search, with results only for "terrorism"</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Urban Institut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36" w:history="1">
              <w:r>
                <w:rPr>
                  <w:rStyle w:val="Hyperlink"/>
                  <w:rFonts w:ascii="Arial" w:hAnsi="Arial" w:cs="Arial"/>
                  <w:sz w:val="27"/>
                  <w:szCs w:val="27"/>
                </w:rPr>
                <w:t xml:space="preserve">https://www.urban.org/policy-centers/justice-policy-center/publications </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9/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earched within the crime, justice and safety Research Area (https://www.urban.org/research-area/crime-justice-and-safety). Entered the term "terrorism" and filtered by publications. Downloaded all (n=2). This was tested for all other terrorism terms in our search, with results only for "terrorism".</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Public Safety Canada</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37" w:history="1">
              <w:r>
                <w:rPr>
                  <w:rStyle w:val="Hyperlink"/>
                  <w:rFonts w:ascii="Arial" w:hAnsi="Arial" w:cs="Arial"/>
                  <w:sz w:val="27"/>
                  <w:szCs w:val="27"/>
                </w:rPr>
                <w:t xml:space="preserve">https://www.publicsafety.gc.ca/index-en.aspx </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13/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our steps were taken. First, in the 'publications and reports' section of the website, filtered by the following topics (one at a time) and downloaded all results: "counter-terrorism", "departmental reports - anti-terrorism". Second, filtered by topic "crime prevention - evidence-based" and downloaded any results that looked to be on terrorism/radicalisation/extremism. Third, filtered by topic "departmental reports - evaluations" AND entered 'terror' in the keyword box (all other terrorism terms were piloted). Fourth, changed the topic field to 'all' and searched "extremi" in the keyword field (all other terrorism terms were piloted; there was total overlap with the terms extremi and terror, so this step was only conduced for extremi)</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UK Government resear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38" w:history="1">
              <w:r>
                <w:rPr>
                  <w:rStyle w:val="Hyperlink"/>
                  <w:rFonts w:ascii="Arial" w:hAnsi="Arial" w:cs="Arial"/>
                  <w:sz w:val="27"/>
                  <w:szCs w:val="27"/>
                </w:rPr>
                <w:t>https://www.gov.uk/search/research-and-statistics</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13/06/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ive steps were taken based on a thorough test of the search fields and subtopic contents. First, filtered by Research + topic area "crime, justice &amp; law" + sub-topic "counter-extremism" and downloaded all results. Second, filtered by Research + topic area "crime, justice &amp; law" + sub-topic "counter-terrorism" and downloaded all results. Third, filtered by Research + topic area "crime, justice &amp; law" + sub-topic "crime prevention" and downloaded all that looked to be on terrorism/radicalisation/extremism. Fourth, filtered by Research + topic area "crime, justice &amp; law" + sub-topic "policing" and downloaded all that looked to be on terrorism/radicalisation/extremism. Fifth, filtered by Research + topic area "crime, justice &amp; law" + sub-topic "prisons and probation" and downloaded all that looked to be on terrorism/radicalisation/extremism.</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Journal of Terrorism Resear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39" w:history="1">
              <w:r>
                <w:rPr>
                  <w:rStyle w:val="Hyperlink"/>
                  <w:rFonts w:ascii="Arial" w:hAnsi="Arial" w:cs="Arial"/>
                  <w:sz w:val="27"/>
                  <w:szCs w:val="27"/>
                </w:rPr>
                <w:t>https://cvir.st-andrews.ac.uk/articles/search/</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14/07/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anually examined all articles in the archive and downloaded any that looked to be on criminal justice system responses to terrorism/radicalisation/extremism.</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RadicalisationResear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40" w:history="1">
              <w:r>
                <w:rPr>
                  <w:rStyle w:val="Hyperlink"/>
                  <w:rFonts w:ascii="Arial" w:hAnsi="Arial" w:cs="Arial"/>
                  <w:sz w:val="27"/>
                  <w:szCs w:val="27"/>
                </w:rPr>
                <w:t xml:space="preserve">https://www.radicalisationresearch.org/ </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15/07/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Manually examined all categories and tags. Determined that potentially relevant studies existed under the tag "intervention" and the categories "prevention", "countering violent extremism", "de-radicalisation", and "uncategoized". Filtered results five times for each of the tags/categories separately, and downloaded all results on the first 3. For "de-radicalisation", and "uncategoized" (which had larger numbers of results), manually examined each citation and downloaded any that looked to be a criminal justice system response to terrorism/radicalisaiton/extremism.</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National Consortium for the Study of Terrorism and Responses to Terrorism (STAR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hyperlink r:id="rId41" w:history="1">
              <w:r>
                <w:rPr>
                  <w:rStyle w:val="Hyperlink"/>
                  <w:rFonts w:ascii="Arial" w:hAnsi="Arial" w:cs="Arial"/>
                  <w:sz w:val="27"/>
                  <w:szCs w:val="27"/>
                </w:rPr>
                <w:t xml:space="preserve">https://www.start.umd.edu/ </w:t>
              </w:r>
            </w:hyperlink>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jc w:val="right"/>
              <w:rPr>
                <w:rFonts w:ascii="Arial" w:hAnsi="Arial" w:cs="Arial"/>
                <w:sz w:val="27"/>
                <w:szCs w:val="27"/>
              </w:rPr>
            </w:pPr>
            <w:r>
              <w:rPr>
                <w:rFonts w:ascii="Arial" w:hAnsi="Arial" w:cs="Arial"/>
                <w:sz w:val="27"/>
                <w:szCs w:val="27"/>
              </w:rPr>
              <w:t>18/07/202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There is a publications search that allows you to search: Keywords in title or abstract, Publication type, Research Area, Topics, Regions, Authors, Date. The Keywords field does not allow many characters at a time, so is not really conducive to a complex/long search. The research area and topic fields were not particularly useful for our purposes - it is hard to tell where/under what headings any CJS-related research might be categorised. Also, the topic filter consists largely of different types of terrorism, so is also not helpful for that reason. We first filtered the search by publication type to remove ineligible publications (retaining START reports, START white papers, white papers, research reviews, research briefs, reports, presentations, conference papers, book chapters, books, journal articles, and background reports). Then we searched each of the following terms one by one and downloaded all search results: Effective; Evaluat; Intervention; Program; Experiment; Treatment; Efficac; Random;</w:t>
            </w:r>
            <w:r>
              <w:rPr>
                <w:rFonts w:ascii="Arial" w:hAnsi="Arial" w:cs="Arial"/>
                <w:sz w:val="27"/>
                <w:szCs w:val="27"/>
              </w:rPr>
              <w:br/>
              <w:t xml:space="preserve">Trial; Comparison group; RCT; Control group; Comparison condition; Comparison-group; Comparison-condition; Control-group; Control condition; Control-condition; Matched group; Matched-group; Quasi-experiment; Quasiexperiment. </w:t>
            </w:r>
          </w:p>
        </w:tc>
      </w:tr>
      <w:tr w:rsidR="00B93B27" w:rsidTr="00194A2A">
        <w:trPr>
          <w:tblCellSpacing w:w="15" w:type="dxa"/>
        </w:trPr>
        <w:tc>
          <w:tcPr>
            <w:tcW w:w="0" w:type="auto"/>
            <w:gridSpan w:val="4"/>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Note: all searches were restricted by year, and only 2002-2021 data were downloaded from each website. </w:t>
            </w:r>
          </w:p>
        </w:tc>
      </w:tr>
    </w:tbl>
    <w:p w:rsidR="00B93B27" w:rsidRDefault="00B93B27" w:rsidP="00B93B27">
      <w:pPr>
        <w:pStyle w:val="Heading2"/>
        <w:rPr>
          <w:rFonts w:ascii="Arial" w:eastAsia="Times New Roman" w:hAnsi="Arial" w:cs="Arial"/>
          <w:color w:val="0066CC"/>
        </w:rPr>
      </w:pPr>
      <w:bookmarkStart w:id="4" w:name="APP-05"/>
      <w:bookmarkEnd w:id="4"/>
      <w:r>
        <w:rPr>
          <w:rFonts w:ascii="Arial" w:eastAsia="Times New Roman" w:hAnsi="Arial" w:cs="Arial"/>
          <w:color w:val="0066CC"/>
        </w:rPr>
        <w:t xml:space="preserve">5 Coding Form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654"/>
        <w:gridCol w:w="6492"/>
      </w:tblGrid>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Concep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Category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Ref I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tudy typ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B93B27">
            <w:pPr>
              <w:numPr>
                <w:ilvl w:val="0"/>
                <w:numId w:val="1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esearch study</w:t>
            </w:r>
          </w:p>
          <w:p w:rsidR="00B93B27" w:rsidRDefault="00B93B27" w:rsidP="00B93B27">
            <w:pPr>
              <w:numPr>
                <w:ilvl w:val="0"/>
                <w:numId w:val="1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 xml:space="preserve">Research synthesis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Research desig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B93B27">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ystematic review (with or without meta-analysis)</w:t>
            </w:r>
          </w:p>
          <w:p w:rsidR="00B93B27" w:rsidRDefault="00B93B27" w:rsidP="00B93B27">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CT</w:t>
            </w:r>
          </w:p>
          <w:p w:rsidR="00B93B27" w:rsidRDefault="00B93B27" w:rsidP="00B93B27">
            <w:pPr>
              <w:numPr>
                <w:ilvl w:val="0"/>
                <w:numId w:val="1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trong quasi-experimental study</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Publication status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B93B27">
            <w:pPr>
              <w:numPr>
                <w:ilvl w:val="0"/>
                <w:numId w:val="1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ublished</w:t>
            </w:r>
          </w:p>
          <w:p w:rsidR="00B93B27" w:rsidRDefault="00B93B27" w:rsidP="00B93B27">
            <w:pPr>
              <w:numPr>
                <w:ilvl w:val="0"/>
                <w:numId w:val="1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Unpublished</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tudy location (countr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i/>
                <w:iCs/>
                <w:sz w:val="27"/>
                <w:szCs w:val="27"/>
              </w:rPr>
              <w:t xml:space="preserve">please specify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Study location (reg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B93B27">
            <w:pPr>
              <w:numPr>
                <w:ilvl w:val="0"/>
                <w:numId w:val="1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Oceania and antarctica</w:t>
            </w:r>
          </w:p>
          <w:p w:rsidR="00B93B27" w:rsidRDefault="00B93B27" w:rsidP="00B93B27">
            <w:pPr>
              <w:numPr>
                <w:ilvl w:val="0"/>
                <w:numId w:val="1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 xml:space="preserve">North West Europe </w:t>
            </w:r>
          </w:p>
          <w:p w:rsidR="00B93B27" w:rsidRDefault="00B93B27" w:rsidP="00B93B27">
            <w:pPr>
              <w:numPr>
                <w:ilvl w:val="0"/>
                <w:numId w:val="1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outhern and Eastern Europe</w:t>
            </w:r>
          </w:p>
          <w:p w:rsidR="00B93B27" w:rsidRDefault="00B93B27" w:rsidP="00B93B27">
            <w:pPr>
              <w:numPr>
                <w:ilvl w:val="0"/>
                <w:numId w:val="1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North Africa and the Middle East</w:t>
            </w:r>
          </w:p>
          <w:p w:rsidR="00B93B27" w:rsidRDefault="00B93B27" w:rsidP="00B93B27">
            <w:pPr>
              <w:numPr>
                <w:ilvl w:val="0"/>
                <w:numId w:val="1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outh East Asia</w:t>
            </w:r>
          </w:p>
          <w:p w:rsidR="00B93B27" w:rsidRDefault="00B93B27" w:rsidP="00B93B27">
            <w:pPr>
              <w:numPr>
                <w:ilvl w:val="0"/>
                <w:numId w:val="1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North East Asia</w:t>
            </w:r>
          </w:p>
          <w:p w:rsidR="00B93B27" w:rsidRDefault="00B93B27" w:rsidP="00B93B27">
            <w:pPr>
              <w:numPr>
                <w:ilvl w:val="0"/>
                <w:numId w:val="1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outhern and Central Asia</w:t>
            </w:r>
          </w:p>
          <w:p w:rsidR="00B93B27" w:rsidRDefault="00B93B27" w:rsidP="00B93B27">
            <w:pPr>
              <w:numPr>
                <w:ilvl w:val="0"/>
                <w:numId w:val="1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North America</w:t>
            </w:r>
          </w:p>
          <w:p w:rsidR="00B93B27" w:rsidRDefault="00B93B27" w:rsidP="00B93B27">
            <w:pPr>
              <w:numPr>
                <w:ilvl w:val="0"/>
                <w:numId w:val="1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outh America</w:t>
            </w:r>
          </w:p>
          <w:p w:rsidR="00B93B27" w:rsidRDefault="00B93B27" w:rsidP="00B93B27">
            <w:pPr>
              <w:numPr>
                <w:ilvl w:val="0"/>
                <w:numId w:val="1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entral Ameria</w:t>
            </w:r>
          </w:p>
          <w:p w:rsidR="00B93B27" w:rsidRDefault="00B93B27" w:rsidP="00B93B27">
            <w:pPr>
              <w:numPr>
                <w:ilvl w:val="0"/>
                <w:numId w:val="1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ub-Saharan Africa</w:t>
            </w:r>
          </w:p>
          <w:p w:rsidR="00B93B27" w:rsidRDefault="00B93B27" w:rsidP="00B93B27">
            <w:pPr>
              <w:numPr>
                <w:ilvl w:val="0"/>
                <w:numId w:val="1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Multi-region</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Country income group</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B93B27">
            <w:pPr>
              <w:numPr>
                <w:ilvl w:val="0"/>
                <w:numId w:val="1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 xml:space="preserve">Low income </w:t>
            </w:r>
          </w:p>
          <w:p w:rsidR="00B93B27" w:rsidRDefault="00B93B27" w:rsidP="00B93B27">
            <w:pPr>
              <w:numPr>
                <w:ilvl w:val="0"/>
                <w:numId w:val="1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Middle income</w:t>
            </w:r>
          </w:p>
          <w:p w:rsidR="00B93B27" w:rsidRDefault="00B93B27" w:rsidP="00B93B27">
            <w:pPr>
              <w:numPr>
                <w:ilvl w:val="0"/>
                <w:numId w:val="1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 xml:space="preserve">High income </w:t>
            </w:r>
          </w:p>
          <w:p w:rsidR="00B93B27" w:rsidRDefault="00B93B27" w:rsidP="00B93B27">
            <w:pPr>
              <w:numPr>
                <w:ilvl w:val="0"/>
                <w:numId w:val="1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N/A</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Implementation setting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B93B27">
            <w:pPr>
              <w:numPr>
                <w:ilvl w:val="0"/>
                <w:numId w:val="1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olice operations/facilities</w:t>
            </w:r>
          </w:p>
          <w:p w:rsidR="00B93B27" w:rsidRDefault="00B93B27" w:rsidP="00B93B27">
            <w:pPr>
              <w:numPr>
                <w:ilvl w:val="0"/>
                <w:numId w:val="1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rison/correctional facilities</w:t>
            </w:r>
          </w:p>
          <w:p w:rsidR="00B93B27" w:rsidRDefault="00B93B27" w:rsidP="00B93B27">
            <w:pPr>
              <w:numPr>
                <w:ilvl w:val="0"/>
                <w:numId w:val="1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 xml:space="preserve">Probation/parole </w:t>
            </w:r>
          </w:p>
          <w:p w:rsidR="00B93B27" w:rsidRDefault="00B93B27" w:rsidP="00B93B27">
            <w:pPr>
              <w:numPr>
                <w:ilvl w:val="0"/>
                <w:numId w:val="1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ourts</w:t>
            </w:r>
          </w:p>
          <w:p w:rsidR="00B93B27" w:rsidRDefault="00B93B27" w:rsidP="00B93B27">
            <w:pPr>
              <w:numPr>
                <w:ilvl w:val="0"/>
                <w:numId w:val="1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ommunity</w:t>
            </w:r>
          </w:p>
          <w:p w:rsidR="00B93B27" w:rsidRDefault="00B93B27" w:rsidP="00B93B27">
            <w:pPr>
              <w:numPr>
                <w:ilvl w:val="0"/>
                <w:numId w:val="1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 xml:space="preserve">School </w:t>
            </w:r>
          </w:p>
          <w:p w:rsidR="00B93B27" w:rsidRDefault="00B93B27" w:rsidP="00B93B27">
            <w:pPr>
              <w:numPr>
                <w:ilvl w:val="0"/>
                <w:numId w:val="1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Workplace</w:t>
            </w:r>
          </w:p>
          <w:p w:rsidR="00B93B27" w:rsidRDefault="00B93B27" w:rsidP="00B93B27">
            <w:pPr>
              <w:numPr>
                <w:ilvl w:val="0"/>
                <w:numId w:val="1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 xml:space="preserve">Places of worship </w:t>
            </w:r>
          </w:p>
          <w:p w:rsidR="00B93B27" w:rsidRDefault="00B93B27" w:rsidP="00B93B27">
            <w:pPr>
              <w:numPr>
                <w:ilvl w:val="0"/>
                <w:numId w:val="1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 xml:space="preserve">Home </w:t>
            </w:r>
          </w:p>
          <w:p w:rsidR="00B93B27" w:rsidRDefault="00B93B27" w:rsidP="00B93B27">
            <w:pPr>
              <w:numPr>
                <w:ilvl w:val="0"/>
                <w:numId w:val="1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Internet</w:t>
            </w:r>
          </w:p>
          <w:p w:rsidR="00B93B27" w:rsidRDefault="00B93B27" w:rsidP="00B93B27">
            <w:pPr>
              <w:numPr>
                <w:ilvl w:val="0"/>
                <w:numId w:val="1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Other</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Focus of interven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B93B27">
            <w:pPr>
              <w:numPr>
                <w:ilvl w:val="0"/>
                <w:numId w:val="1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 xml:space="preserve">Preventing radicalisation </w:t>
            </w:r>
          </w:p>
          <w:p w:rsidR="00B93B27" w:rsidRDefault="00B93B27" w:rsidP="00B93B27">
            <w:pPr>
              <w:numPr>
                <w:ilvl w:val="0"/>
                <w:numId w:val="1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reventing terrorism</w:t>
            </w:r>
          </w:p>
          <w:p w:rsidR="00B93B27" w:rsidRDefault="00B93B27" w:rsidP="00B93B27">
            <w:pPr>
              <w:numPr>
                <w:ilvl w:val="0"/>
                <w:numId w:val="1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reventing both</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Prevention categor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B93B27">
            <w:pPr>
              <w:numPr>
                <w:ilvl w:val="0"/>
                <w:numId w:val="1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rimary</w:t>
            </w:r>
          </w:p>
          <w:p w:rsidR="00B93B27" w:rsidRDefault="00B93B27" w:rsidP="00B93B27">
            <w:pPr>
              <w:numPr>
                <w:ilvl w:val="0"/>
                <w:numId w:val="1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econdary</w:t>
            </w:r>
          </w:p>
          <w:p w:rsidR="00B93B27" w:rsidRDefault="00B93B27" w:rsidP="00B93B27">
            <w:pPr>
              <w:numPr>
                <w:ilvl w:val="0"/>
                <w:numId w:val="1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Tertiary</w:t>
            </w:r>
          </w:p>
          <w:p w:rsidR="00B93B27" w:rsidRDefault="00B93B27" w:rsidP="00B93B27">
            <w:pPr>
              <w:numPr>
                <w:ilvl w:val="0"/>
                <w:numId w:val="1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 xml:space="preserve">Primary, secondary and tertiary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Age of targe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B93B27">
            <w:pPr>
              <w:numPr>
                <w:ilvl w:val="0"/>
                <w:numId w:val="1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 xml:space="preserve">Youth </w:t>
            </w:r>
          </w:p>
          <w:p w:rsidR="00B93B27" w:rsidRDefault="00B93B27" w:rsidP="00B93B27">
            <w:pPr>
              <w:numPr>
                <w:ilvl w:val="0"/>
                <w:numId w:val="1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Adults</w:t>
            </w:r>
          </w:p>
          <w:p w:rsidR="00B93B27" w:rsidRDefault="00B93B27" w:rsidP="00B93B27">
            <w:pPr>
              <w:numPr>
                <w:ilvl w:val="0"/>
                <w:numId w:val="1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Both</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 xml:space="preserve">Target population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B93B27">
            <w:pPr>
              <w:numPr>
                <w:ilvl w:val="0"/>
                <w:numId w:val="2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riminal justice practitioners</w:t>
            </w:r>
          </w:p>
          <w:p w:rsidR="00B93B27" w:rsidRDefault="00B93B27" w:rsidP="00B93B27">
            <w:pPr>
              <w:numPr>
                <w:ilvl w:val="0"/>
                <w:numId w:val="2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Victims</w:t>
            </w:r>
          </w:p>
          <w:p w:rsidR="00B93B27" w:rsidRDefault="00B93B27" w:rsidP="00B93B27">
            <w:pPr>
              <w:numPr>
                <w:ilvl w:val="0"/>
                <w:numId w:val="2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ommunities</w:t>
            </w:r>
          </w:p>
          <w:p w:rsidR="00B93B27" w:rsidRDefault="00B93B27" w:rsidP="00B93B27">
            <w:pPr>
              <w:numPr>
                <w:ilvl w:val="0"/>
                <w:numId w:val="2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Individuals or groups who have been identified as at risk of becoming radicalised or engaging in violent extremism and/or terrorist activity group</w:t>
            </w:r>
          </w:p>
          <w:p w:rsidR="00B93B27" w:rsidRDefault="00B93B27" w:rsidP="00B93B27">
            <w:pPr>
              <w:numPr>
                <w:ilvl w:val="0"/>
                <w:numId w:val="2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adicalised individuals or groups (including pre-criminal justice involved radicalised individuals)</w:t>
            </w:r>
          </w:p>
          <w:p w:rsidR="00B93B27" w:rsidRDefault="00B93B27" w:rsidP="00B93B27">
            <w:pPr>
              <w:numPr>
                <w:ilvl w:val="0"/>
                <w:numId w:val="2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Individuals or groups who have engaged in violent extremism and/or terrorist activity</w:t>
            </w:r>
          </w:p>
          <w:p w:rsidR="00B93B27" w:rsidRDefault="00B93B27" w:rsidP="00B93B27">
            <w:pPr>
              <w:numPr>
                <w:ilvl w:val="0"/>
                <w:numId w:val="2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Family members of radicalised individuals or individuals who have engaged in violent extremism and/or terrorist activity</w:t>
            </w:r>
          </w:p>
          <w:p w:rsidR="00B93B27" w:rsidRDefault="00B93B27" w:rsidP="00B93B27">
            <w:pPr>
              <w:numPr>
                <w:ilvl w:val="0"/>
                <w:numId w:val="2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Micro places (e.g., street corners, buildings, police beats, street segments)</w:t>
            </w:r>
          </w:p>
          <w:p w:rsidR="00B93B27" w:rsidRDefault="00B93B27" w:rsidP="00B93B27">
            <w:pPr>
              <w:numPr>
                <w:ilvl w:val="0"/>
                <w:numId w:val="2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Macro places (neighbourhoods or larger geographie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Ideology target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B93B27">
            <w:pPr>
              <w:numPr>
                <w:ilvl w:val="0"/>
                <w:numId w:val="2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Not specified</w:t>
            </w:r>
          </w:p>
          <w:p w:rsidR="00B93B27" w:rsidRDefault="00B93B27" w:rsidP="00B93B27">
            <w:pPr>
              <w:numPr>
                <w:ilvl w:val="0"/>
                <w:numId w:val="2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ight wing</w:t>
            </w:r>
          </w:p>
          <w:p w:rsidR="00B93B27" w:rsidRDefault="00B93B27" w:rsidP="00B93B27">
            <w:pPr>
              <w:numPr>
                <w:ilvl w:val="0"/>
                <w:numId w:val="2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Lone wolf</w:t>
            </w:r>
          </w:p>
          <w:p w:rsidR="00B93B27" w:rsidRDefault="00B93B27" w:rsidP="00B93B27">
            <w:pPr>
              <w:numPr>
                <w:ilvl w:val="0"/>
                <w:numId w:val="2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 xml:space="preserve">Single issue </w:t>
            </w:r>
          </w:p>
          <w:p w:rsidR="00B93B27" w:rsidRDefault="00B93B27" w:rsidP="00B93B27">
            <w:pPr>
              <w:numPr>
                <w:ilvl w:val="0"/>
                <w:numId w:val="2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ingle issue: eco-terrorism</w:t>
            </w:r>
          </w:p>
          <w:p w:rsidR="00B93B27" w:rsidRDefault="00B93B27" w:rsidP="00B93B27">
            <w:pPr>
              <w:numPr>
                <w:ilvl w:val="0"/>
                <w:numId w:val="2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Far left</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Intervention categorisation (broa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B93B27">
            <w:pPr>
              <w:numPr>
                <w:ilvl w:val="0"/>
                <w:numId w:val="2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olice</w:t>
            </w:r>
          </w:p>
          <w:p w:rsidR="00B93B27" w:rsidRDefault="00B93B27" w:rsidP="00B93B27">
            <w:pPr>
              <w:numPr>
                <w:ilvl w:val="0"/>
                <w:numId w:val="2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ourts</w:t>
            </w:r>
          </w:p>
          <w:p w:rsidR="00B93B27" w:rsidRDefault="00B93B27" w:rsidP="00B93B27">
            <w:pPr>
              <w:numPr>
                <w:ilvl w:val="0"/>
                <w:numId w:val="2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 xml:space="preserve">Prison/correctional facilities </w:t>
            </w:r>
          </w:p>
          <w:p w:rsidR="00B93B27" w:rsidRDefault="00B93B27" w:rsidP="00B93B27">
            <w:pPr>
              <w:numPr>
                <w:ilvl w:val="0"/>
                <w:numId w:val="2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 xml:space="preserve">Probation/parole </w:t>
            </w:r>
          </w:p>
          <w:p w:rsidR="00B93B27" w:rsidRDefault="00B93B27" w:rsidP="00B93B27">
            <w:pPr>
              <w:numPr>
                <w:ilvl w:val="0"/>
                <w:numId w:val="2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 xml:space="preserve">Multi-agency </w:t>
            </w:r>
          </w:p>
          <w:p w:rsidR="00B93B27" w:rsidRDefault="00B93B27" w:rsidP="00B93B27">
            <w:pPr>
              <w:numPr>
                <w:ilvl w:val="0"/>
                <w:numId w:val="2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Other (e.g. intelligence agencies)</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Intervention categorisation (specific)</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i/>
                <w:iCs/>
                <w:sz w:val="27"/>
                <w:szCs w:val="27"/>
              </w:rPr>
              <w:t xml:space="preserve">please specify </w:t>
            </w:r>
          </w:p>
        </w:tc>
      </w:tr>
      <w:tr w:rsidR="00B93B27" w:rsidTr="00194A2A">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sz w:val="27"/>
                <w:szCs w:val="27"/>
              </w:rPr>
              <w:t>Outcom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B93B27" w:rsidRDefault="00B93B27" w:rsidP="00194A2A">
            <w:pPr>
              <w:rPr>
                <w:rFonts w:ascii="Arial" w:hAnsi="Arial" w:cs="Arial"/>
                <w:sz w:val="27"/>
                <w:szCs w:val="27"/>
              </w:rPr>
            </w:pPr>
            <w:r>
              <w:rPr>
                <w:rFonts w:ascii="Arial" w:hAnsi="Arial" w:cs="Arial"/>
                <w:i/>
                <w:iCs/>
                <w:sz w:val="27"/>
                <w:szCs w:val="27"/>
              </w:rPr>
              <w:t xml:space="preserve">please specify </w:t>
            </w:r>
          </w:p>
        </w:tc>
      </w:tr>
    </w:tbl>
    <w:p w:rsidR="00B93B27" w:rsidRDefault="00B93B27" w:rsidP="00B93B27">
      <w:pPr>
        <w:rPr>
          <w:rFonts w:eastAsia="Times New Roman"/>
        </w:rPr>
      </w:pPr>
    </w:p>
    <w:p w:rsidR="00E143B5" w:rsidRDefault="00E143B5">
      <w:bookmarkStart w:id="5" w:name="_GoBack"/>
      <w:bookmarkEnd w:id="5"/>
    </w:p>
    <w:sectPr w:rsidR="00E143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70471B"/>
    <w:multiLevelType w:val="multilevel"/>
    <w:tmpl w:val="4AA2B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131077C3"/>
    <w:multiLevelType w:val="multilevel"/>
    <w:tmpl w:val="6E1C98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14D14631"/>
    <w:multiLevelType w:val="multilevel"/>
    <w:tmpl w:val="097403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16991C0F"/>
    <w:multiLevelType w:val="multilevel"/>
    <w:tmpl w:val="4EA2F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181A4477"/>
    <w:multiLevelType w:val="multilevel"/>
    <w:tmpl w:val="9574F7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1CC5601C"/>
    <w:multiLevelType w:val="multilevel"/>
    <w:tmpl w:val="DB3AC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1E3D4F2C"/>
    <w:multiLevelType w:val="multilevel"/>
    <w:tmpl w:val="303251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215C6CCD"/>
    <w:multiLevelType w:val="multilevel"/>
    <w:tmpl w:val="82EC0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22FE3529"/>
    <w:multiLevelType w:val="multilevel"/>
    <w:tmpl w:val="31F61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30840561"/>
    <w:multiLevelType w:val="multilevel"/>
    <w:tmpl w:val="1F74F4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41D31033"/>
    <w:multiLevelType w:val="multilevel"/>
    <w:tmpl w:val="29609A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427C3ED4"/>
    <w:multiLevelType w:val="multilevel"/>
    <w:tmpl w:val="10140D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44BC270A"/>
    <w:multiLevelType w:val="multilevel"/>
    <w:tmpl w:val="B2A844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45453B5A"/>
    <w:multiLevelType w:val="multilevel"/>
    <w:tmpl w:val="3F7A9F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49C00B1A"/>
    <w:multiLevelType w:val="multilevel"/>
    <w:tmpl w:val="327AF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524C66B7"/>
    <w:multiLevelType w:val="multilevel"/>
    <w:tmpl w:val="695E9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65595B9F"/>
    <w:multiLevelType w:val="multilevel"/>
    <w:tmpl w:val="614C2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nsid w:val="672F559B"/>
    <w:multiLevelType w:val="multilevel"/>
    <w:tmpl w:val="E9C6D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6FCF2F76"/>
    <w:multiLevelType w:val="multilevel"/>
    <w:tmpl w:val="F80EB1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nsid w:val="71F92A1E"/>
    <w:multiLevelType w:val="multilevel"/>
    <w:tmpl w:val="07A0C8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nsid w:val="76155A04"/>
    <w:multiLevelType w:val="multilevel"/>
    <w:tmpl w:val="1012D4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nsid w:val="76B37F9C"/>
    <w:multiLevelType w:val="multilevel"/>
    <w:tmpl w:val="A210D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1"/>
  </w:num>
  <w:num w:numId="2">
    <w:abstractNumId w:val="5"/>
  </w:num>
  <w:num w:numId="3">
    <w:abstractNumId w:val="11"/>
  </w:num>
  <w:num w:numId="4">
    <w:abstractNumId w:val="2"/>
  </w:num>
  <w:num w:numId="5">
    <w:abstractNumId w:val="10"/>
  </w:num>
  <w:num w:numId="6">
    <w:abstractNumId w:val="16"/>
  </w:num>
  <w:num w:numId="7">
    <w:abstractNumId w:val="12"/>
  </w:num>
  <w:num w:numId="8">
    <w:abstractNumId w:val="7"/>
  </w:num>
  <w:num w:numId="9">
    <w:abstractNumId w:val="9"/>
  </w:num>
  <w:num w:numId="10">
    <w:abstractNumId w:val="13"/>
  </w:num>
  <w:num w:numId="11">
    <w:abstractNumId w:val="14"/>
  </w:num>
  <w:num w:numId="12">
    <w:abstractNumId w:val="19"/>
  </w:num>
  <w:num w:numId="13">
    <w:abstractNumId w:val="4"/>
  </w:num>
  <w:num w:numId="14">
    <w:abstractNumId w:val="8"/>
  </w:num>
  <w:num w:numId="15">
    <w:abstractNumId w:val="18"/>
  </w:num>
  <w:num w:numId="16">
    <w:abstractNumId w:val="15"/>
  </w:num>
  <w:num w:numId="17">
    <w:abstractNumId w:val="17"/>
  </w:num>
  <w:num w:numId="18">
    <w:abstractNumId w:val="20"/>
  </w:num>
  <w:num w:numId="19">
    <w:abstractNumId w:val="0"/>
  </w:num>
  <w:num w:numId="20">
    <w:abstractNumId w:val="6"/>
  </w:num>
  <w:num w:numId="21">
    <w:abstractNumId w:val="3"/>
  </w:num>
  <w:num w:numId="22">
    <w:abstractNumId w:val="1"/>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1F55"/>
    <w:rsid w:val="00113C87"/>
    <w:rsid w:val="002E641B"/>
    <w:rsid w:val="00601D56"/>
    <w:rsid w:val="00766C85"/>
    <w:rsid w:val="00931F55"/>
    <w:rsid w:val="00B93B27"/>
    <w:rsid w:val="00E143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93B27"/>
    <w:pPr>
      <w:spacing w:after="90" w:line="240" w:lineRule="auto"/>
      <w:outlineLvl w:val="0"/>
    </w:pPr>
    <w:rPr>
      <w:rFonts w:ascii="Times New Roman" w:eastAsiaTheme="minorEastAsia" w:hAnsi="Times New Roman" w:cs="Times New Roman"/>
      <w:b/>
      <w:bCs/>
      <w:kern w:val="36"/>
      <w:sz w:val="48"/>
      <w:szCs w:val="48"/>
      <w:lang w:val="en-IN" w:eastAsia="en-IN"/>
    </w:rPr>
  </w:style>
  <w:style w:type="paragraph" w:styleId="Heading2">
    <w:name w:val="heading 2"/>
    <w:basedOn w:val="Normal"/>
    <w:link w:val="Heading2Char"/>
    <w:uiPriority w:val="9"/>
    <w:qFormat/>
    <w:rsid w:val="00B93B27"/>
    <w:pPr>
      <w:spacing w:after="90" w:line="240" w:lineRule="auto"/>
      <w:outlineLvl w:val="1"/>
    </w:pPr>
    <w:rPr>
      <w:rFonts w:ascii="Times New Roman" w:eastAsiaTheme="minorEastAsia" w:hAnsi="Times New Roman" w:cs="Times New Roman"/>
      <w:b/>
      <w:bCs/>
      <w:sz w:val="36"/>
      <w:szCs w:val="36"/>
      <w:lang w:val="en-IN" w:eastAsia="en-IN"/>
    </w:rPr>
  </w:style>
  <w:style w:type="paragraph" w:styleId="Heading3">
    <w:name w:val="heading 3"/>
    <w:basedOn w:val="Normal"/>
    <w:link w:val="Heading3Char"/>
    <w:uiPriority w:val="9"/>
    <w:qFormat/>
    <w:rsid w:val="00B93B27"/>
    <w:pPr>
      <w:spacing w:after="90" w:line="240" w:lineRule="auto"/>
      <w:outlineLvl w:val="2"/>
    </w:pPr>
    <w:rPr>
      <w:rFonts w:ascii="Times New Roman" w:eastAsiaTheme="minorEastAsia" w:hAnsi="Times New Roman" w:cs="Times New Roman"/>
      <w:b/>
      <w:bCs/>
      <w:i/>
      <w:iCs/>
      <w:sz w:val="36"/>
      <w:szCs w:val="36"/>
      <w:lang w:val="en-IN" w:eastAsia="en-IN"/>
    </w:rPr>
  </w:style>
  <w:style w:type="paragraph" w:styleId="Heading4">
    <w:name w:val="heading 4"/>
    <w:basedOn w:val="Normal"/>
    <w:link w:val="Heading4Char"/>
    <w:uiPriority w:val="9"/>
    <w:qFormat/>
    <w:rsid w:val="00B93B27"/>
    <w:pPr>
      <w:spacing w:after="90" w:line="240" w:lineRule="auto"/>
      <w:outlineLvl w:val="3"/>
    </w:pPr>
    <w:rPr>
      <w:rFonts w:ascii="Times New Roman" w:eastAsiaTheme="minorEastAsia" w:hAnsi="Times New Roman" w:cs="Times New Roman"/>
      <w:sz w:val="36"/>
      <w:szCs w:val="36"/>
      <w:lang w:val="en-IN" w:eastAsia="en-IN"/>
    </w:rPr>
  </w:style>
  <w:style w:type="paragraph" w:styleId="Heading5">
    <w:name w:val="heading 5"/>
    <w:basedOn w:val="Normal"/>
    <w:link w:val="Heading5Char"/>
    <w:uiPriority w:val="9"/>
    <w:qFormat/>
    <w:rsid w:val="00B93B27"/>
    <w:pPr>
      <w:spacing w:after="90" w:line="240" w:lineRule="auto"/>
      <w:outlineLvl w:val="4"/>
    </w:pPr>
    <w:rPr>
      <w:rFonts w:ascii="Times New Roman" w:eastAsiaTheme="minorEastAsia" w:hAnsi="Times New Roman" w:cs="Times New Roman"/>
      <w:b/>
      <w:bCs/>
      <w:sz w:val="27"/>
      <w:szCs w:val="27"/>
      <w:lang w:val="en-IN" w:eastAsia="en-IN"/>
    </w:rPr>
  </w:style>
  <w:style w:type="paragraph" w:styleId="Heading6">
    <w:name w:val="heading 6"/>
    <w:basedOn w:val="Normal"/>
    <w:link w:val="Heading6Char"/>
    <w:uiPriority w:val="9"/>
    <w:qFormat/>
    <w:rsid w:val="00B93B27"/>
    <w:pPr>
      <w:spacing w:after="90" w:line="240" w:lineRule="auto"/>
      <w:outlineLvl w:val="5"/>
    </w:pPr>
    <w:rPr>
      <w:rFonts w:ascii="Times New Roman" w:eastAsiaTheme="minorEastAsia" w:hAnsi="Times New Roman" w:cs="Times New Roman"/>
      <w:i/>
      <w:iCs/>
      <w:sz w:val="27"/>
      <w:szCs w:val="27"/>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3B27"/>
    <w:rPr>
      <w:rFonts w:ascii="Times New Roman" w:eastAsiaTheme="minorEastAsia" w:hAnsi="Times New Roman" w:cs="Times New Roman"/>
      <w:b/>
      <w:bCs/>
      <w:kern w:val="36"/>
      <w:sz w:val="48"/>
      <w:szCs w:val="48"/>
      <w:lang w:val="en-IN" w:eastAsia="en-IN"/>
    </w:rPr>
  </w:style>
  <w:style w:type="character" w:customStyle="1" w:styleId="Heading2Char">
    <w:name w:val="Heading 2 Char"/>
    <w:basedOn w:val="DefaultParagraphFont"/>
    <w:link w:val="Heading2"/>
    <w:uiPriority w:val="9"/>
    <w:rsid w:val="00B93B27"/>
    <w:rPr>
      <w:rFonts w:ascii="Times New Roman" w:eastAsiaTheme="minorEastAsia" w:hAnsi="Times New Roman" w:cs="Times New Roman"/>
      <w:b/>
      <w:bCs/>
      <w:sz w:val="36"/>
      <w:szCs w:val="36"/>
      <w:lang w:val="en-IN" w:eastAsia="en-IN"/>
    </w:rPr>
  </w:style>
  <w:style w:type="character" w:customStyle="1" w:styleId="Heading3Char">
    <w:name w:val="Heading 3 Char"/>
    <w:basedOn w:val="DefaultParagraphFont"/>
    <w:link w:val="Heading3"/>
    <w:uiPriority w:val="9"/>
    <w:rsid w:val="00B93B27"/>
    <w:rPr>
      <w:rFonts w:ascii="Times New Roman" w:eastAsiaTheme="minorEastAsia" w:hAnsi="Times New Roman" w:cs="Times New Roman"/>
      <w:b/>
      <w:bCs/>
      <w:i/>
      <w:iCs/>
      <w:sz w:val="36"/>
      <w:szCs w:val="36"/>
      <w:lang w:val="en-IN" w:eastAsia="en-IN"/>
    </w:rPr>
  </w:style>
  <w:style w:type="character" w:customStyle="1" w:styleId="Heading4Char">
    <w:name w:val="Heading 4 Char"/>
    <w:basedOn w:val="DefaultParagraphFont"/>
    <w:link w:val="Heading4"/>
    <w:uiPriority w:val="9"/>
    <w:rsid w:val="00B93B27"/>
    <w:rPr>
      <w:rFonts w:ascii="Times New Roman" w:eastAsiaTheme="minorEastAsia" w:hAnsi="Times New Roman" w:cs="Times New Roman"/>
      <w:sz w:val="36"/>
      <w:szCs w:val="36"/>
      <w:lang w:val="en-IN" w:eastAsia="en-IN"/>
    </w:rPr>
  </w:style>
  <w:style w:type="character" w:customStyle="1" w:styleId="Heading5Char">
    <w:name w:val="Heading 5 Char"/>
    <w:basedOn w:val="DefaultParagraphFont"/>
    <w:link w:val="Heading5"/>
    <w:uiPriority w:val="9"/>
    <w:rsid w:val="00B93B27"/>
    <w:rPr>
      <w:rFonts w:ascii="Times New Roman" w:eastAsiaTheme="minorEastAsia" w:hAnsi="Times New Roman" w:cs="Times New Roman"/>
      <w:b/>
      <w:bCs/>
      <w:sz w:val="27"/>
      <w:szCs w:val="27"/>
      <w:lang w:val="en-IN" w:eastAsia="en-IN"/>
    </w:rPr>
  </w:style>
  <w:style w:type="character" w:customStyle="1" w:styleId="Heading6Char">
    <w:name w:val="Heading 6 Char"/>
    <w:basedOn w:val="DefaultParagraphFont"/>
    <w:link w:val="Heading6"/>
    <w:uiPriority w:val="9"/>
    <w:rsid w:val="00B93B27"/>
    <w:rPr>
      <w:rFonts w:ascii="Times New Roman" w:eastAsiaTheme="minorEastAsia" w:hAnsi="Times New Roman" w:cs="Times New Roman"/>
      <w:i/>
      <w:iCs/>
      <w:sz w:val="27"/>
      <w:szCs w:val="27"/>
      <w:lang w:val="en-IN" w:eastAsia="en-IN"/>
    </w:rPr>
  </w:style>
  <w:style w:type="paragraph" w:customStyle="1" w:styleId="msonormal0">
    <w:name w:val="msonormal"/>
    <w:basedOn w:val="Normal"/>
    <w:rsid w:val="00B93B27"/>
    <w:pPr>
      <w:spacing w:after="120" w:line="240" w:lineRule="auto"/>
    </w:pPr>
    <w:rPr>
      <w:rFonts w:ascii="Times New Roman" w:eastAsiaTheme="minorEastAsia" w:hAnsi="Times New Roman" w:cs="Times New Roman"/>
      <w:sz w:val="24"/>
      <w:szCs w:val="24"/>
      <w:lang w:val="en-IN" w:eastAsia="en-IN"/>
    </w:rPr>
  </w:style>
  <w:style w:type="paragraph" w:styleId="NormalWeb">
    <w:name w:val="Normal (Web)"/>
    <w:basedOn w:val="Normal"/>
    <w:uiPriority w:val="99"/>
    <w:semiHidden/>
    <w:unhideWhenUsed/>
    <w:rsid w:val="00B93B27"/>
    <w:pPr>
      <w:spacing w:after="120" w:line="240" w:lineRule="auto"/>
    </w:pPr>
    <w:rPr>
      <w:rFonts w:ascii="Times New Roman" w:eastAsiaTheme="minorEastAsia" w:hAnsi="Times New Roman" w:cs="Times New Roman"/>
      <w:sz w:val="24"/>
      <w:szCs w:val="24"/>
      <w:lang w:val="en-IN" w:eastAsia="en-IN"/>
    </w:rPr>
  </w:style>
  <w:style w:type="paragraph" w:customStyle="1" w:styleId="editable">
    <w:name w:val="editable"/>
    <w:basedOn w:val="Normal"/>
    <w:rsid w:val="00B93B27"/>
    <w:pPr>
      <w:shd w:val="clear" w:color="auto" w:fill="FFFFFF"/>
      <w:spacing w:before="100" w:beforeAutospacing="1" w:after="100" w:afterAutospacing="1" w:line="240" w:lineRule="auto"/>
    </w:pPr>
    <w:rPr>
      <w:rFonts w:ascii="Times New Roman" w:eastAsiaTheme="minorEastAsia" w:hAnsi="Times New Roman" w:cs="Times New Roman"/>
      <w:sz w:val="24"/>
      <w:szCs w:val="24"/>
      <w:lang w:val="en-IN" w:eastAsia="en-IN"/>
    </w:rPr>
  </w:style>
  <w:style w:type="paragraph" w:customStyle="1" w:styleId="fixedbody">
    <w:name w:val="fixedbody"/>
    <w:basedOn w:val="Normal"/>
    <w:rsid w:val="00B93B27"/>
    <w:pPr>
      <w:shd w:val="clear" w:color="auto" w:fill="E0E0E0"/>
      <w:spacing w:before="100" w:beforeAutospacing="1" w:after="100" w:afterAutospacing="1" w:line="240" w:lineRule="auto"/>
    </w:pPr>
    <w:rPr>
      <w:rFonts w:ascii="Times New Roman" w:eastAsiaTheme="minorEastAsia" w:hAnsi="Times New Roman" w:cs="Times New Roman"/>
      <w:sz w:val="24"/>
      <w:szCs w:val="24"/>
      <w:lang w:val="en-IN" w:eastAsia="en-IN"/>
    </w:rPr>
  </w:style>
  <w:style w:type="paragraph" w:customStyle="1" w:styleId="fixedtext">
    <w:name w:val="fixedtext"/>
    <w:basedOn w:val="Normal"/>
    <w:rsid w:val="00B93B27"/>
    <w:pPr>
      <w:spacing w:before="100" w:beforeAutospacing="1" w:after="100" w:afterAutospacing="1" w:line="240" w:lineRule="auto"/>
    </w:pPr>
    <w:rPr>
      <w:rFonts w:ascii="Times New Roman" w:eastAsiaTheme="minorEastAsia" w:hAnsi="Times New Roman" w:cs="Times New Roman"/>
      <w:color w:val="0066CC"/>
      <w:sz w:val="24"/>
      <w:szCs w:val="24"/>
      <w:lang w:val="en-IN" w:eastAsia="en-IN"/>
    </w:rPr>
  </w:style>
  <w:style w:type="paragraph" w:customStyle="1" w:styleId="fixedcell">
    <w:name w:val="fixedcell"/>
    <w:basedOn w:val="Normal"/>
    <w:rsid w:val="00B93B27"/>
    <w:pPr>
      <w:shd w:val="clear" w:color="auto" w:fill="E0E0E0"/>
      <w:spacing w:before="100" w:beforeAutospacing="1" w:after="100" w:afterAutospacing="1" w:line="240" w:lineRule="auto"/>
    </w:pPr>
    <w:rPr>
      <w:rFonts w:ascii="Times New Roman" w:eastAsiaTheme="minorEastAsia" w:hAnsi="Times New Roman" w:cs="Times New Roman"/>
      <w:color w:val="0066CC"/>
      <w:sz w:val="24"/>
      <w:szCs w:val="24"/>
      <w:lang w:val="en-IN" w:eastAsia="en-IN"/>
    </w:rPr>
  </w:style>
  <w:style w:type="paragraph" w:customStyle="1" w:styleId="marker">
    <w:name w:val="marker"/>
    <w:basedOn w:val="Normal"/>
    <w:rsid w:val="00B93B27"/>
    <w:pPr>
      <w:shd w:val="clear" w:color="auto" w:fill="FFFF00"/>
      <w:spacing w:before="100" w:beforeAutospacing="1" w:after="100" w:afterAutospacing="1" w:line="240" w:lineRule="auto"/>
    </w:pPr>
    <w:rPr>
      <w:rFonts w:ascii="Times New Roman" w:eastAsiaTheme="minorEastAsia" w:hAnsi="Times New Roman" w:cs="Times New Roman"/>
      <w:sz w:val="24"/>
      <w:szCs w:val="24"/>
      <w:lang w:val="en-IN" w:eastAsia="en-IN"/>
    </w:rPr>
  </w:style>
  <w:style w:type="paragraph" w:customStyle="1" w:styleId="inserted">
    <w:name w:val="inserted"/>
    <w:basedOn w:val="Normal"/>
    <w:rsid w:val="00B93B27"/>
    <w:pPr>
      <w:spacing w:before="100" w:beforeAutospacing="1" w:after="100" w:afterAutospacing="1" w:line="240" w:lineRule="auto"/>
    </w:pPr>
    <w:rPr>
      <w:rFonts w:ascii="Times New Roman" w:eastAsiaTheme="minorEastAsia" w:hAnsi="Times New Roman" w:cs="Times New Roman"/>
      <w:color w:val="008000"/>
      <w:sz w:val="24"/>
      <w:szCs w:val="24"/>
      <w:u w:val="single"/>
      <w:lang w:val="en-IN" w:eastAsia="en-IN"/>
    </w:rPr>
  </w:style>
  <w:style w:type="paragraph" w:customStyle="1" w:styleId="deleted">
    <w:name w:val="deleted"/>
    <w:basedOn w:val="Normal"/>
    <w:rsid w:val="00B93B27"/>
    <w:pPr>
      <w:spacing w:before="100" w:beforeAutospacing="1" w:after="100" w:afterAutospacing="1" w:line="240" w:lineRule="auto"/>
    </w:pPr>
    <w:rPr>
      <w:rFonts w:ascii="Times New Roman" w:eastAsiaTheme="minorEastAsia" w:hAnsi="Times New Roman" w:cs="Times New Roman"/>
      <w:strike/>
      <w:color w:val="FF0000"/>
      <w:sz w:val="24"/>
      <w:szCs w:val="24"/>
      <w:lang w:val="en-IN" w:eastAsia="en-IN"/>
    </w:rPr>
  </w:style>
  <w:style w:type="paragraph" w:customStyle="1" w:styleId="insertedmarker">
    <w:name w:val="insertedmarker"/>
    <w:basedOn w:val="Normal"/>
    <w:rsid w:val="00B93B27"/>
    <w:pPr>
      <w:shd w:val="clear" w:color="auto" w:fill="FFFF00"/>
      <w:spacing w:before="100" w:beforeAutospacing="1" w:after="100" w:afterAutospacing="1" w:line="240" w:lineRule="auto"/>
    </w:pPr>
    <w:rPr>
      <w:rFonts w:ascii="Times New Roman" w:eastAsiaTheme="minorEastAsia" w:hAnsi="Times New Roman" w:cs="Times New Roman"/>
      <w:color w:val="008000"/>
      <w:sz w:val="24"/>
      <w:szCs w:val="24"/>
      <w:u w:val="single"/>
      <w:lang w:val="en-IN" w:eastAsia="en-IN"/>
    </w:rPr>
  </w:style>
  <w:style w:type="paragraph" w:customStyle="1" w:styleId="deletedmarker">
    <w:name w:val="deletedmarker"/>
    <w:basedOn w:val="Normal"/>
    <w:rsid w:val="00B93B27"/>
    <w:pPr>
      <w:shd w:val="clear" w:color="auto" w:fill="FFFF00"/>
      <w:spacing w:before="100" w:beforeAutospacing="1" w:after="100" w:afterAutospacing="1" w:line="240" w:lineRule="auto"/>
    </w:pPr>
    <w:rPr>
      <w:rFonts w:ascii="Times New Roman" w:eastAsiaTheme="minorEastAsia" w:hAnsi="Times New Roman" w:cs="Times New Roman"/>
      <w:strike/>
      <w:color w:val="FF0000"/>
      <w:sz w:val="24"/>
      <w:szCs w:val="24"/>
      <w:lang w:val="en-IN" w:eastAsia="en-IN"/>
    </w:rPr>
  </w:style>
  <w:style w:type="paragraph" w:customStyle="1" w:styleId="note">
    <w:name w:val="note"/>
    <w:basedOn w:val="Normal"/>
    <w:rsid w:val="00B93B27"/>
    <w:pPr>
      <w:shd w:val="clear" w:color="auto" w:fill="FFFFC0"/>
      <w:spacing w:before="100" w:beforeAutospacing="1" w:after="100" w:afterAutospacing="1" w:line="240" w:lineRule="auto"/>
    </w:pPr>
    <w:rPr>
      <w:rFonts w:ascii="Times New Roman" w:eastAsiaTheme="minorEastAsia" w:hAnsi="Times New Roman" w:cs="Times New Roman"/>
      <w:sz w:val="24"/>
      <w:szCs w:val="24"/>
      <w:lang w:val="en-IN" w:eastAsia="en-IN"/>
    </w:rPr>
  </w:style>
  <w:style w:type="paragraph" w:customStyle="1" w:styleId="coversheet">
    <w:name w:val="coversheet"/>
    <w:basedOn w:val="Normal"/>
    <w:rsid w:val="00B93B27"/>
    <w:pPr>
      <w:shd w:val="clear" w:color="auto" w:fill="F0F0F0"/>
      <w:spacing w:before="100" w:beforeAutospacing="1" w:after="100" w:afterAutospacing="1" w:line="240" w:lineRule="auto"/>
    </w:pPr>
    <w:rPr>
      <w:rFonts w:ascii="Times New Roman" w:eastAsiaTheme="minorEastAsia" w:hAnsi="Times New Roman" w:cs="Times New Roman"/>
      <w:sz w:val="24"/>
      <w:szCs w:val="24"/>
      <w:lang w:val="en-IN" w:eastAsia="en-IN"/>
    </w:rPr>
  </w:style>
  <w:style w:type="paragraph" w:customStyle="1" w:styleId="unpublished">
    <w:name w:val="unpublished"/>
    <w:basedOn w:val="Normal"/>
    <w:rsid w:val="00B93B27"/>
    <w:pPr>
      <w:spacing w:before="100" w:beforeAutospacing="1" w:after="100" w:afterAutospacing="1" w:line="240" w:lineRule="auto"/>
    </w:pPr>
    <w:rPr>
      <w:rFonts w:ascii="Times New Roman" w:eastAsiaTheme="minorEastAsia" w:hAnsi="Times New Roman" w:cs="Times New Roman"/>
      <w:color w:val="808080"/>
      <w:sz w:val="24"/>
      <w:szCs w:val="24"/>
      <w:lang w:val="en-IN" w:eastAsia="en-IN"/>
    </w:rPr>
  </w:style>
  <w:style w:type="paragraph" w:customStyle="1" w:styleId="unpublishedcell">
    <w:name w:val="unpublishedcell"/>
    <w:basedOn w:val="Normal"/>
    <w:rsid w:val="00B93B27"/>
    <w:pPr>
      <w:shd w:val="clear" w:color="auto" w:fill="E0E0E0"/>
      <w:spacing w:before="100" w:beforeAutospacing="1" w:after="100" w:afterAutospacing="1" w:line="240" w:lineRule="auto"/>
    </w:pPr>
    <w:rPr>
      <w:rFonts w:ascii="Times New Roman" w:eastAsiaTheme="minorEastAsia" w:hAnsi="Times New Roman" w:cs="Times New Roman"/>
      <w:sz w:val="24"/>
      <w:szCs w:val="24"/>
      <w:lang w:val="en-IN" w:eastAsia="en-IN"/>
    </w:rPr>
  </w:style>
  <w:style w:type="paragraph" w:customStyle="1" w:styleId="separator">
    <w:name w:val="separator"/>
    <w:basedOn w:val="Normal"/>
    <w:rsid w:val="00B93B27"/>
    <w:pPr>
      <w:spacing w:before="100" w:beforeAutospacing="1" w:after="100" w:afterAutospacing="1" w:line="240" w:lineRule="auto"/>
    </w:pPr>
    <w:rPr>
      <w:rFonts w:ascii="Times New Roman" w:eastAsiaTheme="minorEastAsia" w:hAnsi="Times New Roman" w:cs="Times New Roman"/>
      <w:sz w:val="2"/>
      <w:szCs w:val="2"/>
      <w:lang w:val="en-IN" w:eastAsia="en-IN"/>
    </w:rPr>
  </w:style>
  <w:style w:type="paragraph" w:customStyle="1" w:styleId="selected">
    <w:name w:val="selected"/>
    <w:basedOn w:val="Normal"/>
    <w:rsid w:val="00B93B27"/>
    <w:pPr>
      <w:shd w:val="clear" w:color="auto" w:fill="B8CFE5"/>
      <w:spacing w:before="100" w:beforeAutospacing="1" w:after="100" w:afterAutospacing="1" w:line="240" w:lineRule="auto"/>
    </w:pPr>
    <w:rPr>
      <w:rFonts w:ascii="Times New Roman" w:eastAsiaTheme="minorEastAsia" w:hAnsi="Times New Roman" w:cs="Times New Roman"/>
      <w:color w:val="333333"/>
      <w:sz w:val="24"/>
      <w:szCs w:val="24"/>
      <w:lang w:val="en-IN" w:eastAsia="en-IN"/>
    </w:rPr>
  </w:style>
  <w:style w:type="paragraph" w:customStyle="1" w:styleId="selectedfixedcell">
    <w:name w:val="selectedfixedcell"/>
    <w:basedOn w:val="Normal"/>
    <w:rsid w:val="00B93B27"/>
    <w:pPr>
      <w:shd w:val="clear" w:color="auto" w:fill="B8CFE5"/>
      <w:spacing w:before="100" w:beforeAutospacing="1" w:after="100" w:afterAutospacing="1" w:line="240" w:lineRule="auto"/>
    </w:pPr>
    <w:rPr>
      <w:rFonts w:ascii="Times New Roman" w:eastAsiaTheme="minorEastAsia" w:hAnsi="Times New Roman" w:cs="Times New Roman"/>
      <w:color w:val="333333"/>
      <w:sz w:val="24"/>
      <w:szCs w:val="24"/>
      <w:lang w:val="en-IN" w:eastAsia="en-IN"/>
    </w:rPr>
  </w:style>
  <w:style w:type="paragraph" w:customStyle="1" w:styleId="selectedunpublishedcell">
    <w:name w:val="selectedunpublishedcell"/>
    <w:basedOn w:val="Normal"/>
    <w:rsid w:val="00B93B27"/>
    <w:pPr>
      <w:shd w:val="clear" w:color="auto" w:fill="B8CFE5"/>
      <w:spacing w:before="100" w:beforeAutospacing="1" w:after="100" w:afterAutospacing="1" w:line="240" w:lineRule="auto"/>
    </w:pPr>
    <w:rPr>
      <w:rFonts w:ascii="Times New Roman" w:eastAsiaTheme="minorEastAsia" w:hAnsi="Times New Roman" w:cs="Times New Roman"/>
      <w:color w:val="333333"/>
      <w:sz w:val="24"/>
      <w:szCs w:val="24"/>
      <w:lang w:val="en-IN" w:eastAsia="en-IN"/>
    </w:rPr>
  </w:style>
  <w:style w:type="character" w:customStyle="1" w:styleId="fixedtext1">
    <w:name w:val="fixedtext1"/>
    <w:basedOn w:val="DefaultParagraphFont"/>
    <w:rsid w:val="00B93B27"/>
    <w:rPr>
      <w:color w:val="0066CC"/>
    </w:rPr>
  </w:style>
  <w:style w:type="character" w:styleId="Hyperlink">
    <w:name w:val="Hyperlink"/>
    <w:basedOn w:val="DefaultParagraphFont"/>
    <w:uiPriority w:val="99"/>
    <w:semiHidden/>
    <w:unhideWhenUsed/>
    <w:rsid w:val="00B93B27"/>
    <w:rPr>
      <w:color w:val="0000FF"/>
      <w:u w:val="single"/>
    </w:rPr>
  </w:style>
  <w:style w:type="character" w:styleId="FollowedHyperlink">
    <w:name w:val="FollowedHyperlink"/>
    <w:basedOn w:val="DefaultParagraphFont"/>
    <w:uiPriority w:val="99"/>
    <w:semiHidden/>
    <w:unhideWhenUsed/>
    <w:rsid w:val="00B93B27"/>
    <w:rPr>
      <w:color w:val="800080"/>
      <w:u w:val="single"/>
    </w:rPr>
  </w:style>
  <w:style w:type="character" w:customStyle="1" w:styleId="inserted1">
    <w:name w:val="inserted1"/>
    <w:basedOn w:val="DefaultParagraphFont"/>
    <w:rsid w:val="00B93B27"/>
    <w:rPr>
      <w:color w:val="008000"/>
      <w:u w:val="single"/>
    </w:rPr>
  </w:style>
  <w:style w:type="paragraph" w:styleId="BalloonText">
    <w:name w:val="Balloon Text"/>
    <w:basedOn w:val="Normal"/>
    <w:link w:val="BalloonTextChar"/>
    <w:uiPriority w:val="99"/>
    <w:semiHidden/>
    <w:unhideWhenUsed/>
    <w:rsid w:val="00B93B27"/>
    <w:pPr>
      <w:spacing w:after="0" w:line="240" w:lineRule="auto"/>
    </w:pPr>
    <w:rPr>
      <w:rFonts w:ascii="Tahoma" w:eastAsiaTheme="minorEastAsia" w:hAnsi="Tahoma" w:cs="Tahoma"/>
      <w:sz w:val="16"/>
      <w:szCs w:val="16"/>
      <w:lang w:val="en-IN" w:eastAsia="en-IN"/>
    </w:rPr>
  </w:style>
  <w:style w:type="character" w:customStyle="1" w:styleId="BalloonTextChar">
    <w:name w:val="Balloon Text Char"/>
    <w:basedOn w:val="DefaultParagraphFont"/>
    <w:link w:val="BalloonText"/>
    <w:uiPriority w:val="99"/>
    <w:semiHidden/>
    <w:rsid w:val="00B93B27"/>
    <w:rPr>
      <w:rFonts w:ascii="Tahoma" w:eastAsiaTheme="minorEastAsia" w:hAnsi="Tahoma" w:cs="Tahoma"/>
      <w:sz w:val="16"/>
      <w:szCs w:val="16"/>
      <w:lang w:val="en-IN" w:eastAsia="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93B27"/>
    <w:pPr>
      <w:spacing w:after="90" w:line="240" w:lineRule="auto"/>
      <w:outlineLvl w:val="0"/>
    </w:pPr>
    <w:rPr>
      <w:rFonts w:ascii="Times New Roman" w:eastAsiaTheme="minorEastAsia" w:hAnsi="Times New Roman" w:cs="Times New Roman"/>
      <w:b/>
      <w:bCs/>
      <w:kern w:val="36"/>
      <w:sz w:val="48"/>
      <w:szCs w:val="48"/>
      <w:lang w:val="en-IN" w:eastAsia="en-IN"/>
    </w:rPr>
  </w:style>
  <w:style w:type="paragraph" w:styleId="Heading2">
    <w:name w:val="heading 2"/>
    <w:basedOn w:val="Normal"/>
    <w:link w:val="Heading2Char"/>
    <w:uiPriority w:val="9"/>
    <w:qFormat/>
    <w:rsid w:val="00B93B27"/>
    <w:pPr>
      <w:spacing w:after="90" w:line="240" w:lineRule="auto"/>
      <w:outlineLvl w:val="1"/>
    </w:pPr>
    <w:rPr>
      <w:rFonts w:ascii="Times New Roman" w:eastAsiaTheme="minorEastAsia" w:hAnsi="Times New Roman" w:cs="Times New Roman"/>
      <w:b/>
      <w:bCs/>
      <w:sz w:val="36"/>
      <w:szCs w:val="36"/>
      <w:lang w:val="en-IN" w:eastAsia="en-IN"/>
    </w:rPr>
  </w:style>
  <w:style w:type="paragraph" w:styleId="Heading3">
    <w:name w:val="heading 3"/>
    <w:basedOn w:val="Normal"/>
    <w:link w:val="Heading3Char"/>
    <w:uiPriority w:val="9"/>
    <w:qFormat/>
    <w:rsid w:val="00B93B27"/>
    <w:pPr>
      <w:spacing w:after="90" w:line="240" w:lineRule="auto"/>
      <w:outlineLvl w:val="2"/>
    </w:pPr>
    <w:rPr>
      <w:rFonts w:ascii="Times New Roman" w:eastAsiaTheme="minorEastAsia" w:hAnsi="Times New Roman" w:cs="Times New Roman"/>
      <w:b/>
      <w:bCs/>
      <w:i/>
      <w:iCs/>
      <w:sz w:val="36"/>
      <w:szCs w:val="36"/>
      <w:lang w:val="en-IN" w:eastAsia="en-IN"/>
    </w:rPr>
  </w:style>
  <w:style w:type="paragraph" w:styleId="Heading4">
    <w:name w:val="heading 4"/>
    <w:basedOn w:val="Normal"/>
    <w:link w:val="Heading4Char"/>
    <w:uiPriority w:val="9"/>
    <w:qFormat/>
    <w:rsid w:val="00B93B27"/>
    <w:pPr>
      <w:spacing w:after="90" w:line="240" w:lineRule="auto"/>
      <w:outlineLvl w:val="3"/>
    </w:pPr>
    <w:rPr>
      <w:rFonts w:ascii="Times New Roman" w:eastAsiaTheme="minorEastAsia" w:hAnsi="Times New Roman" w:cs="Times New Roman"/>
      <w:sz w:val="36"/>
      <w:szCs w:val="36"/>
      <w:lang w:val="en-IN" w:eastAsia="en-IN"/>
    </w:rPr>
  </w:style>
  <w:style w:type="paragraph" w:styleId="Heading5">
    <w:name w:val="heading 5"/>
    <w:basedOn w:val="Normal"/>
    <w:link w:val="Heading5Char"/>
    <w:uiPriority w:val="9"/>
    <w:qFormat/>
    <w:rsid w:val="00B93B27"/>
    <w:pPr>
      <w:spacing w:after="90" w:line="240" w:lineRule="auto"/>
      <w:outlineLvl w:val="4"/>
    </w:pPr>
    <w:rPr>
      <w:rFonts w:ascii="Times New Roman" w:eastAsiaTheme="minorEastAsia" w:hAnsi="Times New Roman" w:cs="Times New Roman"/>
      <w:b/>
      <w:bCs/>
      <w:sz w:val="27"/>
      <w:szCs w:val="27"/>
      <w:lang w:val="en-IN" w:eastAsia="en-IN"/>
    </w:rPr>
  </w:style>
  <w:style w:type="paragraph" w:styleId="Heading6">
    <w:name w:val="heading 6"/>
    <w:basedOn w:val="Normal"/>
    <w:link w:val="Heading6Char"/>
    <w:uiPriority w:val="9"/>
    <w:qFormat/>
    <w:rsid w:val="00B93B27"/>
    <w:pPr>
      <w:spacing w:after="90" w:line="240" w:lineRule="auto"/>
      <w:outlineLvl w:val="5"/>
    </w:pPr>
    <w:rPr>
      <w:rFonts w:ascii="Times New Roman" w:eastAsiaTheme="minorEastAsia" w:hAnsi="Times New Roman" w:cs="Times New Roman"/>
      <w:i/>
      <w:iCs/>
      <w:sz w:val="27"/>
      <w:szCs w:val="27"/>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3B27"/>
    <w:rPr>
      <w:rFonts w:ascii="Times New Roman" w:eastAsiaTheme="minorEastAsia" w:hAnsi="Times New Roman" w:cs="Times New Roman"/>
      <w:b/>
      <w:bCs/>
      <w:kern w:val="36"/>
      <w:sz w:val="48"/>
      <w:szCs w:val="48"/>
      <w:lang w:val="en-IN" w:eastAsia="en-IN"/>
    </w:rPr>
  </w:style>
  <w:style w:type="character" w:customStyle="1" w:styleId="Heading2Char">
    <w:name w:val="Heading 2 Char"/>
    <w:basedOn w:val="DefaultParagraphFont"/>
    <w:link w:val="Heading2"/>
    <w:uiPriority w:val="9"/>
    <w:rsid w:val="00B93B27"/>
    <w:rPr>
      <w:rFonts w:ascii="Times New Roman" w:eastAsiaTheme="minorEastAsia" w:hAnsi="Times New Roman" w:cs="Times New Roman"/>
      <w:b/>
      <w:bCs/>
      <w:sz w:val="36"/>
      <w:szCs w:val="36"/>
      <w:lang w:val="en-IN" w:eastAsia="en-IN"/>
    </w:rPr>
  </w:style>
  <w:style w:type="character" w:customStyle="1" w:styleId="Heading3Char">
    <w:name w:val="Heading 3 Char"/>
    <w:basedOn w:val="DefaultParagraphFont"/>
    <w:link w:val="Heading3"/>
    <w:uiPriority w:val="9"/>
    <w:rsid w:val="00B93B27"/>
    <w:rPr>
      <w:rFonts w:ascii="Times New Roman" w:eastAsiaTheme="minorEastAsia" w:hAnsi="Times New Roman" w:cs="Times New Roman"/>
      <w:b/>
      <w:bCs/>
      <w:i/>
      <w:iCs/>
      <w:sz w:val="36"/>
      <w:szCs w:val="36"/>
      <w:lang w:val="en-IN" w:eastAsia="en-IN"/>
    </w:rPr>
  </w:style>
  <w:style w:type="character" w:customStyle="1" w:styleId="Heading4Char">
    <w:name w:val="Heading 4 Char"/>
    <w:basedOn w:val="DefaultParagraphFont"/>
    <w:link w:val="Heading4"/>
    <w:uiPriority w:val="9"/>
    <w:rsid w:val="00B93B27"/>
    <w:rPr>
      <w:rFonts w:ascii="Times New Roman" w:eastAsiaTheme="minorEastAsia" w:hAnsi="Times New Roman" w:cs="Times New Roman"/>
      <w:sz w:val="36"/>
      <w:szCs w:val="36"/>
      <w:lang w:val="en-IN" w:eastAsia="en-IN"/>
    </w:rPr>
  </w:style>
  <w:style w:type="character" w:customStyle="1" w:styleId="Heading5Char">
    <w:name w:val="Heading 5 Char"/>
    <w:basedOn w:val="DefaultParagraphFont"/>
    <w:link w:val="Heading5"/>
    <w:uiPriority w:val="9"/>
    <w:rsid w:val="00B93B27"/>
    <w:rPr>
      <w:rFonts w:ascii="Times New Roman" w:eastAsiaTheme="minorEastAsia" w:hAnsi="Times New Roman" w:cs="Times New Roman"/>
      <w:b/>
      <w:bCs/>
      <w:sz w:val="27"/>
      <w:szCs w:val="27"/>
      <w:lang w:val="en-IN" w:eastAsia="en-IN"/>
    </w:rPr>
  </w:style>
  <w:style w:type="character" w:customStyle="1" w:styleId="Heading6Char">
    <w:name w:val="Heading 6 Char"/>
    <w:basedOn w:val="DefaultParagraphFont"/>
    <w:link w:val="Heading6"/>
    <w:uiPriority w:val="9"/>
    <w:rsid w:val="00B93B27"/>
    <w:rPr>
      <w:rFonts w:ascii="Times New Roman" w:eastAsiaTheme="minorEastAsia" w:hAnsi="Times New Roman" w:cs="Times New Roman"/>
      <w:i/>
      <w:iCs/>
      <w:sz w:val="27"/>
      <w:szCs w:val="27"/>
      <w:lang w:val="en-IN" w:eastAsia="en-IN"/>
    </w:rPr>
  </w:style>
  <w:style w:type="paragraph" w:customStyle="1" w:styleId="msonormal0">
    <w:name w:val="msonormal"/>
    <w:basedOn w:val="Normal"/>
    <w:rsid w:val="00B93B27"/>
    <w:pPr>
      <w:spacing w:after="120" w:line="240" w:lineRule="auto"/>
    </w:pPr>
    <w:rPr>
      <w:rFonts w:ascii="Times New Roman" w:eastAsiaTheme="minorEastAsia" w:hAnsi="Times New Roman" w:cs="Times New Roman"/>
      <w:sz w:val="24"/>
      <w:szCs w:val="24"/>
      <w:lang w:val="en-IN" w:eastAsia="en-IN"/>
    </w:rPr>
  </w:style>
  <w:style w:type="paragraph" w:styleId="NormalWeb">
    <w:name w:val="Normal (Web)"/>
    <w:basedOn w:val="Normal"/>
    <w:uiPriority w:val="99"/>
    <w:semiHidden/>
    <w:unhideWhenUsed/>
    <w:rsid w:val="00B93B27"/>
    <w:pPr>
      <w:spacing w:after="120" w:line="240" w:lineRule="auto"/>
    </w:pPr>
    <w:rPr>
      <w:rFonts w:ascii="Times New Roman" w:eastAsiaTheme="minorEastAsia" w:hAnsi="Times New Roman" w:cs="Times New Roman"/>
      <w:sz w:val="24"/>
      <w:szCs w:val="24"/>
      <w:lang w:val="en-IN" w:eastAsia="en-IN"/>
    </w:rPr>
  </w:style>
  <w:style w:type="paragraph" w:customStyle="1" w:styleId="editable">
    <w:name w:val="editable"/>
    <w:basedOn w:val="Normal"/>
    <w:rsid w:val="00B93B27"/>
    <w:pPr>
      <w:shd w:val="clear" w:color="auto" w:fill="FFFFFF"/>
      <w:spacing w:before="100" w:beforeAutospacing="1" w:after="100" w:afterAutospacing="1" w:line="240" w:lineRule="auto"/>
    </w:pPr>
    <w:rPr>
      <w:rFonts w:ascii="Times New Roman" w:eastAsiaTheme="minorEastAsia" w:hAnsi="Times New Roman" w:cs="Times New Roman"/>
      <w:sz w:val="24"/>
      <w:szCs w:val="24"/>
      <w:lang w:val="en-IN" w:eastAsia="en-IN"/>
    </w:rPr>
  </w:style>
  <w:style w:type="paragraph" w:customStyle="1" w:styleId="fixedbody">
    <w:name w:val="fixedbody"/>
    <w:basedOn w:val="Normal"/>
    <w:rsid w:val="00B93B27"/>
    <w:pPr>
      <w:shd w:val="clear" w:color="auto" w:fill="E0E0E0"/>
      <w:spacing w:before="100" w:beforeAutospacing="1" w:after="100" w:afterAutospacing="1" w:line="240" w:lineRule="auto"/>
    </w:pPr>
    <w:rPr>
      <w:rFonts w:ascii="Times New Roman" w:eastAsiaTheme="minorEastAsia" w:hAnsi="Times New Roman" w:cs="Times New Roman"/>
      <w:sz w:val="24"/>
      <w:szCs w:val="24"/>
      <w:lang w:val="en-IN" w:eastAsia="en-IN"/>
    </w:rPr>
  </w:style>
  <w:style w:type="paragraph" w:customStyle="1" w:styleId="fixedtext">
    <w:name w:val="fixedtext"/>
    <w:basedOn w:val="Normal"/>
    <w:rsid w:val="00B93B27"/>
    <w:pPr>
      <w:spacing w:before="100" w:beforeAutospacing="1" w:after="100" w:afterAutospacing="1" w:line="240" w:lineRule="auto"/>
    </w:pPr>
    <w:rPr>
      <w:rFonts w:ascii="Times New Roman" w:eastAsiaTheme="minorEastAsia" w:hAnsi="Times New Roman" w:cs="Times New Roman"/>
      <w:color w:val="0066CC"/>
      <w:sz w:val="24"/>
      <w:szCs w:val="24"/>
      <w:lang w:val="en-IN" w:eastAsia="en-IN"/>
    </w:rPr>
  </w:style>
  <w:style w:type="paragraph" w:customStyle="1" w:styleId="fixedcell">
    <w:name w:val="fixedcell"/>
    <w:basedOn w:val="Normal"/>
    <w:rsid w:val="00B93B27"/>
    <w:pPr>
      <w:shd w:val="clear" w:color="auto" w:fill="E0E0E0"/>
      <w:spacing w:before="100" w:beforeAutospacing="1" w:after="100" w:afterAutospacing="1" w:line="240" w:lineRule="auto"/>
    </w:pPr>
    <w:rPr>
      <w:rFonts w:ascii="Times New Roman" w:eastAsiaTheme="minorEastAsia" w:hAnsi="Times New Roman" w:cs="Times New Roman"/>
      <w:color w:val="0066CC"/>
      <w:sz w:val="24"/>
      <w:szCs w:val="24"/>
      <w:lang w:val="en-IN" w:eastAsia="en-IN"/>
    </w:rPr>
  </w:style>
  <w:style w:type="paragraph" w:customStyle="1" w:styleId="marker">
    <w:name w:val="marker"/>
    <w:basedOn w:val="Normal"/>
    <w:rsid w:val="00B93B27"/>
    <w:pPr>
      <w:shd w:val="clear" w:color="auto" w:fill="FFFF00"/>
      <w:spacing w:before="100" w:beforeAutospacing="1" w:after="100" w:afterAutospacing="1" w:line="240" w:lineRule="auto"/>
    </w:pPr>
    <w:rPr>
      <w:rFonts w:ascii="Times New Roman" w:eastAsiaTheme="minorEastAsia" w:hAnsi="Times New Roman" w:cs="Times New Roman"/>
      <w:sz w:val="24"/>
      <w:szCs w:val="24"/>
      <w:lang w:val="en-IN" w:eastAsia="en-IN"/>
    </w:rPr>
  </w:style>
  <w:style w:type="paragraph" w:customStyle="1" w:styleId="inserted">
    <w:name w:val="inserted"/>
    <w:basedOn w:val="Normal"/>
    <w:rsid w:val="00B93B27"/>
    <w:pPr>
      <w:spacing w:before="100" w:beforeAutospacing="1" w:after="100" w:afterAutospacing="1" w:line="240" w:lineRule="auto"/>
    </w:pPr>
    <w:rPr>
      <w:rFonts w:ascii="Times New Roman" w:eastAsiaTheme="minorEastAsia" w:hAnsi="Times New Roman" w:cs="Times New Roman"/>
      <w:color w:val="008000"/>
      <w:sz w:val="24"/>
      <w:szCs w:val="24"/>
      <w:u w:val="single"/>
      <w:lang w:val="en-IN" w:eastAsia="en-IN"/>
    </w:rPr>
  </w:style>
  <w:style w:type="paragraph" w:customStyle="1" w:styleId="deleted">
    <w:name w:val="deleted"/>
    <w:basedOn w:val="Normal"/>
    <w:rsid w:val="00B93B27"/>
    <w:pPr>
      <w:spacing w:before="100" w:beforeAutospacing="1" w:after="100" w:afterAutospacing="1" w:line="240" w:lineRule="auto"/>
    </w:pPr>
    <w:rPr>
      <w:rFonts w:ascii="Times New Roman" w:eastAsiaTheme="minorEastAsia" w:hAnsi="Times New Roman" w:cs="Times New Roman"/>
      <w:strike/>
      <w:color w:val="FF0000"/>
      <w:sz w:val="24"/>
      <w:szCs w:val="24"/>
      <w:lang w:val="en-IN" w:eastAsia="en-IN"/>
    </w:rPr>
  </w:style>
  <w:style w:type="paragraph" w:customStyle="1" w:styleId="insertedmarker">
    <w:name w:val="insertedmarker"/>
    <w:basedOn w:val="Normal"/>
    <w:rsid w:val="00B93B27"/>
    <w:pPr>
      <w:shd w:val="clear" w:color="auto" w:fill="FFFF00"/>
      <w:spacing w:before="100" w:beforeAutospacing="1" w:after="100" w:afterAutospacing="1" w:line="240" w:lineRule="auto"/>
    </w:pPr>
    <w:rPr>
      <w:rFonts w:ascii="Times New Roman" w:eastAsiaTheme="minorEastAsia" w:hAnsi="Times New Roman" w:cs="Times New Roman"/>
      <w:color w:val="008000"/>
      <w:sz w:val="24"/>
      <w:szCs w:val="24"/>
      <w:u w:val="single"/>
      <w:lang w:val="en-IN" w:eastAsia="en-IN"/>
    </w:rPr>
  </w:style>
  <w:style w:type="paragraph" w:customStyle="1" w:styleId="deletedmarker">
    <w:name w:val="deletedmarker"/>
    <w:basedOn w:val="Normal"/>
    <w:rsid w:val="00B93B27"/>
    <w:pPr>
      <w:shd w:val="clear" w:color="auto" w:fill="FFFF00"/>
      <w:spacing w:before="100" w:beforeAutospacing="1" w:after="100" w:afterAutospacing="1" w:line="240" w:lineRule="auto"/>
    </w:pPr>
    <w:rPr>
      <w:rFonts w:ascii="Times New Roman" w:eastAsiaTheme="minorEastAsia" w:hAnsi="Times New Roman" w:cs="Times New Roman"/>
      <w:strike/>
      <w:color w:val="FF0000"/>
      <w:sz w:val="24"/>
      <w:szCs w:val="24"/>
      <w:lang w:val="en-IN" w:eastAsia="en-IN"/>
    </w:rPr>
  </w:style>
  <w:style w:type="paragraph" w:customStyle="1" w:styleId="note">
    <w:name w:val="note"/>
    <w:basedOn w:val="Normal"/>
    <w:rsid w:val="00B93B27"/>
    <w:pPr>
      <w:shd w:val="clear" w:color="auto" w:fill="FFFFC0"/>
      <w:spacing w:before="100" w:beforeAutospacing="1" w:after="100" w:afterAutospacing="1" w:line="240" w:lineRule="auto"/>
    </w:pPr>
    <w:rPr>
      <w:rFonts w:ascii="Times New Roman" w:eastAsiaTheme="minorEastAsia" w:hAnsi="Times New Roman" w:cs="Times New Roman"/>
      <w:sz w:val="24"/>
      <w:szCs w:val="24"/>
      <w:lang w:val="en-IN" w:eastAsia="en-IN"/>
    </w:rPr>
  </w:style>
  <w:style w:type="paragraph" w:customStyle="1" w:styleId="coversheet">
    <w:name w:val="coversheet"/>
    <w:basedOn w:val="Normal"/>
    <w:rsid w:val="00B93B27"/>
    <w:pPr>
      <w:shd w:val="clear" w:color="auto" w:fill="F0F0F0"/>
      <w:spacing w:before="100" w:beforeAutospacing="1" w:after="100" w:afterAutospacing="1" w:line="240" w:lineRule="auto"/>
    </w:pPr>
    <w:rPr>
      <w:rFonts w:ascii="Times New Roman" w:eastAsiaTheme="minorEastAsia" w:hAnsi="Times New Roman" w:cs="Times New Roman"/>
      <w:sz w:val="24"/>
      <w:szCs w:val="24"/>
      <w:lang w:val="en-IN" w:eastAsia="en-IN"/>
    </w:rPr>
  </w:style>
  <w:style w:type="paragraph" w:customStyle="1" w:styleId="unpublished">
    <w:name w:val="unpublished"/>
    <w:basedOn w:val="Normal"/>
    <w:rsid w:val="00B93B27"/>
    <w:pPr>
      <w:spacing w:before="100" w:beforeAutospacing="1" w:after="100" w:afterAutospacing="1" w:line="240" w:lineRule="auto"/>
    </w:pPr>
    <w:rPr>
      <w:rFonts w:ascii="Times New Roman" w:eastAsiaTheme="minorEastAsia" w:hAnsi="Times New Roman" w:cs="Times New Roman"/>
      <w:color w:val="808080"/>
      <w:sz w:val="24"/>
      <w:szCs w:val="24"/>
      <w:lang w:val="en-IN" w:eastAsia="en-IN"/>
    </w:rPr>
  </w:style>
  <w:style w:type="paragraph" w:customStyle="1" w:styleId="unpublishedcell">
    <w:name w:val="unpublishedcell"/>
    <w:basedOn w:val="Normal"/>
    <w:rsid w:val="00B93B27"/>
    <w:pPr>
      <w:shd w:val="clear" w:color="auto" w:fill="E0E0E0"/>
      <w:spacing w:before="100" w:beforeAutospacing="1" w:after="100" w:afterAutospacing="1" w:line="240" w:lineRule="auto"/>
    </w:pPr>
    <w:rPr>
      <w:rFonts w:ascii="Times New Roman" w:eastAsiaTheme="minorEastAsia" w:hAnsi="Times New Roman" w:cs="Times New Roman"/>
      <w:sz w:val="24"/>
      <w:szCs w:val="24"/>
      <w:lang w:val="en-IN" w:eastAsia="en-IN"/>
    </w:rPr>
  </w:style>
  <w:style w:type="paragraph" w:customStyle="1" w:styleId="separator">
    <w:name w:val="separator"/>
    <w:basedOn w:val="Normal"/>
    <w:rsid w:val="00B93B27"/>
    <w:pPr>
      <w:spacing w:before="100" w:beforeAutospacing="1" w:after="100" w:afterAutospacing="1" w:line="240" w:lineRule="auto"/>
    </w:pPr>
    <w:rPr>
      <w:rFonts w:ascii="Times New Roman" w:eastAsiaTheme="minorEastAsia" w:hAnsi="Times New Roman" w:cs="Times New Roman"/>
      <w:sz w:val="2"/>
      <w:szCs w:val="2"/>
      <w:lang w:val="en-IN" w:eastAsia="en-IN"/>
    </w:rPr>
  </w:style>
  <w:style w:type="paragraph" w:customStyle="1" w:styleId="selected">
    <w:name w:val="selected"/>
    <w:basedOn w:val="Normal"/>
    <w:rsid w:val="00B93B27"/>
    <w:pPr>
      <w:shd w:val="clear" w:color="auto" w:fill="B8CFE5"/>
      <w:spacing w:before="100" w:beforeAutospacing="1" w:after="100" w:afterAutospacing="1" w:line="240" w:lineRule="auto"/>
    </w:pPr>
    <w:rPr>
      <w:rFonts w:ascii="Times New Roman" w:eastAsiaTheme="minorEastAsia" w:hAnsi="Times New Roman" w:cs="Times New Roman"/>
      <w:color w:val="333333"/>
      <w:sz w:val="24"/>
      <w:szCs w:val="24"/>
      <w:lang w:val="en-IN" w:eastAsia="en-IN"/>
    </w:rPr>
  </w:style>
  <w:style w:type="paragraph" w:customStyle="1" w:styleId="selectedfixedcell">
    <w:name w:val="selectedfixedcell"/>
    <w:basedOn w:val="Normal"/>
    <w:rsid w:val="00B93B27"/>
    <w:pPr>
      <w:shd w:val="clear" w:color="auto" w:fill="B8CFE5"/>
      <w:spacing w:before="100" w:beforeAutospacing="1" w:after="100" w:afterAutospacing="1" w:line="240" w:lineRule="auto"/>
    </w:pPr>
    <w:rPr>
      <w:rFonts w:ascii="Times New Roman" w:eastAsiaTheme="minorEastAsia" w:hAnsi="Times New Roman" w:cs="Times New Roman"/>
      <w:color w:val="333333"/>
      <w:sz w:val="24"/>
      <w:szCs w:val="24"/>
      <w:lang w:val="en-IN" w:eastAsia="en-IN"/>
    </w:rPr>
  </w:style>
  <w:style w:type="paragraph" w:customStyle="1" w:styleId="selectedunpublishedcell">
    <w:name w:val="selectedunpublishedcell"/>
    <w:basedOn w:val="Normal"/>
    <w:rsid w:val="00B93B27"/>
    <w:pPr>
      <w:shd w:val="clear" w:color="auto" w:fill="B8CFE5"/>
      <w:spacing w:before="100" w:beforeAutospacing="1" w:after="100" w:afterAutospacing="1" w:line="240" w:lineRule="auto"/>
    </w:pPr>
    <w:rPr>
      <w:rFonts w:ascii="Times New Roman" w:eastAsiaTheme="minorEastAsia" w:hAnsi="Times New Roman" w:cs="Times New Roman"/>
      <w:color w:val="333333"/>
      <w:sz w:val="24"/>
      <w:szCs w:val="24"/>
      <w:lang w:val="en-IN" w:eastAsia="en-IN"/>
    </w:rPr>
  </w:style>
  <w:style w:type="character" w:customStyle="1" w:styleId="fixedtext1">
    <w:name w:val="fixedtext1"/>
    <w:basedOn w:val="DefaultParagraphFont"/>
    <w:rsid w:val="00B93B27"/>
    <w:rPr>
      <w:color w:val="0066CC"/>
    </w:rPr>
  </w:style>
  <w:style w:type="character" w:styleId="Hyperlink">
    <w:name w:val="Hyperlink"/>
    <w:basedOn w:val="DefaultParagraphFont"/>
    <w:uiPriority w:val="99"/>
    <w:semiHidden/>
    <w:unhideWhenUsed/>
    <w:rsid w:val="00B93B27"/>
    <w:rPr>
      <w:color w:val="0000FF"/>
      <w:u w:val="single"/>
    </w:rPr>
  </w:style>
  <w:style w:type="character" w:styleId="FollowedHyperlink">
    <w:name w:val="FollowedHyperlink"/>
    <w:basedOn w:val="DefaultParagraphFont"/>
    <w:uiPriority w:val="99"/>
    <w:semiHidden/>
    <w:unhideWhenUsed/>
    <w:rsid w:val="00B93B27"/>
    <w:rPr>
      <w:color w:val="800080"/>
      <w:u w:val="single"/>
    </w:rPr>
  </w:style>
  <w:style w:type="character" w:customStyle="1" w:styleId="inserted1">
    <w:name w:val="inserted1"/>
    <w:basedOn w:val="DefaultParagraphFont"/>
    <w:rsid w:val="00B93B27"/>
    <w:rPr>
      <w:color w:val="008000"/>
      <w:u w:val="single"/>
    </w:rPr>
  </w:style>
  <w:style w:type="paragraph" w:styleId="BalloonText">
    <w:name w:val="Balloon Text"/>
    <w:basedOn w:val="Normal"/>
    <w:link w:val="BalloonTextChar"/>
    <w:uiPriority w:val="99"/>
    <w:semiHidden/>
    <w:unhideWhenUsed/>
    <w:rsid w:val="00B93B27"/>
    <w:pPr>
      <w:spacing w:after="0" w:line="240" w:lineRule="auto"/>
    </w:pPr>
    <w:rPr>
      <w:rFonts w:ascii="Tahoma" w:eastAsiaTheme="minorEastAsia" w:hAnsi="Tahoma" w:cs="Tahoma"/>
      <w:sz w:val="16"/>
      <w:szCs w:val="16"/>
      <w:lang w:val="en-IN" w:eastAsia="en-IN"/>
    </w:rPr>
  </w:style>
  <w:style w:type="character" w:customStyle="1" w:styleId="BalloonTextChar">
    <w:name w:val="Balloon Text Char"/>
    <w:basedOn w:val="DefaultParagraphFont"/>
    <w:link w:val="BalloonText"/>
    <w:uiPriority w:val="99"/>
    <w:semiHidden/>
    <w:rsid w:val="00B93B27"/>
    <w:rPr>
      <w:rFonts w:ascii="Tahoma" w:eastAsiaTheme="minorEastAsia" w:hAnsi="Tahoma" w:cs="Tahoma"/>
      <w:sz w:val="16"/>
      <w:szCs w:val="16"/>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alhoun.nps.edu/handle/10945/30382/discover?order=desc&amp;rpp=10&amp;sort_by=dc.date.issued_dt&amp;page=1&amp;group_by=none&amp;etal=0" TargetMode="External"/><Relationship Id="rId13" Type="http://schemas.openxmlformats.org/officeDocument/2006/relationships/hyperlink" Target="http://impacteurope.eu/publications/?set=1" TargetMode="External"/><Relationship Id="rId18" Type="http://schemas.openxmlformats.org/officeDocument/2006/relationships/hyperlink" Target="https://justice.nt.gov.au/attorney-general-and-justice/justice-publications" TargetMode="External"/><Relationship Id="rId26" Type="http://schemas.openxmlformats.org/officeDocument/2006/relationships/hyperlink" Target="https://security-affairs.com/about/" TargetMode="External"/><Relationship Id="rId39" Type="http://schemas.openxmlformats.org/officeDocument/2006/relationships/hyperlink" Target="https://cvir.st-andrews.ac.uk/articles/search/" TargetMode="External"/><Relationship Id="rId3" Type="http://schemas.microsoft.com/office/2007/relationships/stylesWithEffects" Target="stylesWithEffects.xml"/><Relationship Id="rId21" Type="http://schemas.openxmlformats.org/officeDocument/2006/relationships/hyperlink" Target="https://www.corrections.vic.gov.au/publications-manuals-and-statistics" TargetMode="External"/><Relationship Id="rId34" Type="http://schemas.openxmlformats.org/officeDocument/2006/relationships/hyperlink" Target="https://rusi.org/" TargetMode="External"/><Relationship Id="rId42" Type="http://schemas.openxmlformats.org/officeDocument/2006/relationships/fontTable" Target="fontTable.xml"/><Relationship Id="rId7" Type="http://schemas.openxmlformats.org/officeDocument/2006/relationships/hyperlink" Target="https://onlinelibrary.wiley.com/journal/18911803" TargetMode="External"/><Relationship Id="rId12" Type="http://schemas.openxmlformats.org/officeDocument/2006/relationships/hyperlink" Target="https://reporter.nih.gov/" TargetMode="External"/><Relationship Id="rId17" Type="http://schemas.openxmlformats.org/officeDocument/2006/relationships/hyperlink" Target="https://www.monash.edu/arts/social-sciences/gtrec/publications" TargetMode="External"/><Relationship Id="rId25" Type="http://schemas.openxmlformats.org/officeDocument/2006/relationships/hyperlink" Target="https://www.rand.org/pubs/tools/TL261/better-policing-toolkit.html" TargetMode="External"/><Relationship Id="rId33" Type="http://schemas.openxmlformats.org/officeDocument/2006/relationships/hyperlink" Target="https://jsire.org/about/" TargetMode="External"/><Relationship Id="rId38" Type="http://schemas.openxmlformats.org/officeDocument/2006/relationships/hyperlink" Target="https://www.gov.uk/search/research-and-statistics" TargetMode="External"/><Relationship Id="rId2" Type="http://schemas.openxmlformats.org/officeDocument/2006/relationships/styles" Target="styles.xml"/><Relationship Id="rId16" Type="http://schemas.openxmlformats.org/officeDocument/2006/relationships/hyperlink" Target="https://www.terrorism.org/resources/" TargetMode="External"/><Relationship Id="rId20" Type="http://schemas.openxmlformats.org/officeDocument/2006/relationships/hyperlink" Target="https://www.corrections.sa.gov.au/about/our-research" TargetMode="External"/><Relationship Id="rId29" Type="http://schemas.openxmlformats.org/officeDocument/2006/relationships/hyperlink" Target="https://www.globalcenter.org/publications/" TargetMode="External"/><Relationship Id="rId41" Type="http://schemas.openxmlformats.org/officeDocument/2006/relationships/hyperlink" Target="https://www.start.umd.edu/" TargetMode="External"/><Relationship Id="rId1" Type="http://schemas.openxmlformats.org/officeDocument/2006/relationships/numbering" Target="numbering.xml"/><Relationship Id="rId6" Type="http://schemas.openxmlformats.org/officeDocument/2006/relationships/hyperlink" Target="https://www.cochranelibrary.com/search" TargetMode="External"/><Relationship Id="rId11" Type="http://schemas.openxmlformats.org/officeDocument/2006/relationships/hyperlink" Target="https://trialsearch.who.int/" TargetMode="External"/><Relationship Id="rId24" Type="http://schemas.openxmlformats.org/officeDocument/2006/relationships/hyperlink" Target="https://www.rand.org/jie/justice-policy/pubs/courts.html" TargetMode="External"/><Relationship Id="rId32" Type="http://schemas.openxmlformats.org/officeDocument/2006/relationships/hyperlink" Target="http://www.journalof911studies.com/J911S/articles/" TargetMode="External"/><Relationship Id="rId37" Type="http://schemas.openxmlformats.org/officeDocument/2006/relationships/hyperlink" Target="https://www.publicsafety.gc.ca/index-en.aspx" TargetMode="External"/><Relationship Id="rId40" Type="http://schemas.openxmlformats.org/officeDocument/2006/relationships/hyperlink" Target="https://www.radicalisationresearch.org/" TargetMode="External"/><Relationship Id="rId5" Type="http://schemas.openxmlformats.org/officeDocument/2006/relationships/webSettings" Target="webSettings.xml"/><Relationship Id="rId15" Type="http://schemas.openxmlformats.org/officeDocument/2006/relationships/hyperlink" Target="https://corrections.qld.gov.au/documents/reviews-and-reports/" TargetMode="External"/><Relationship Id="rId23" Type="http://schemas.openxmlformats.org/officeDocument/2006/relationships/hyperlink" Target="https://icct.nl/topic/criminal-justice-response/" TargetMode="External"/><Relationship Id="rId28" Type="http://schemas.openxmlformats.org/officeDocument/2006/relationships/hyperlink" Target="http://whatworks.college.police.uk/toolkit/Pages/Toolkit.aspx" TargetMode="External"/><Relationship Id="rId36" Type="http://schemas.openxmlformats.org/officeDocument/2006/relationships/hyperlink" Target="https://www.urban.org/policy-centers/justice-policy-center/publications" TargetMode="External"/><Relationship Id="rId10" Type="http://schemas.openxmlformats.org/officeDocument/2006/relationships/hyperlink" Target="https://www.socialscienceregistry.org/" TargetMode="External"/><Relationship Id="rId19" Type="http://schemas.openxmlformats.org/officeDocument/2006/relationships/hyperlink" Target="http://www.corrections.govt.nz/resources/research_and_statistics.html" TargetMode="External"/><Relationship Id="rId31" Type="http://schemas.openxmlformats.org/officeDocument/2006/relationships/hyperlink" Target="https://www.ialeia.org/resources_publications.php" TargetMode="External"/><Relationship Id="rId4" Type="http://schemas.openxmlformats.org/officeDocument/2006/relationships/settings" Target="settings.xml"/><Relationship Id="rId9" Type="http://schemas.openxmlformats.org/officeDocument/2006/relationships/hyperlink" Target="https://www.ojp.gov/ncjrs/virtual-library/search" TargetMode="External"/><Relationship Id="rId14" Type="http://schemas.openxmlformats.org/officeDocument/2006/relationships/hyperlink" Target="https://www.prc.crim.cam.ac.uk/publications/research-findings" TargetMode="External"/><Relationship Id="rId22" Type="http://schemas.openxmlformats.org/officeDocument/2006/relationships/hyperlink" Target="https://www.correctiveservices.wa.gov.au/about-us/statistics-publications/default.aspx" TargetMode="External"/><Relationship Id="rId27" Type="http://schemas.openxmlformats.org/officeDocument/2006/relationships/hyperlink" Target="https://www.dhs.gov/topics" TargetMode="External"/><Relationship Id="rId30" Type="http://schemas.openxmlformats.org/officeDocument/2006/relationships/hyperlink" Target="http://www.hedayahcenter.org/publications" TargetMode="External"/><Relationship Id="rId35" Type="http://schemas.openxmlformats.org/officeDocument/2006/relationships/hyperlink" Target="https://www.gmuace.org/" TargetMode="External"/><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8</Pages>
  <Words>15336</Words>
  <Characters>87421</Characters>
  <Application>Microsoft Office Word</Application>
  <DocSecurity>0</DocSecurity>
  <Lines>728</Lines>
  <Paragraphs>205</Paragraphs>
  <ScaleCrop>false</ScaleCrop>
  <Company/>
  <LinksUpToDate>false</LinksUpToDate>
  <CharactersWithSpaces>102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Rawat 1</dc:creator>
  <cp:keywords/>
  <dc:description/>
  <cp:lastModifiedBy>Monika Rawat 1</cp:lastModifiedBy>
  <cp:revision>2</cp:revision>
  <dcterms:created xsi:type="dcterms:W3CDTF">2023-09-29T02:42:00Z</dcterms:created>
  <dcterms:modified xsi:type="dcterms:W3CDTF">2023-09-29T02:43:00Z</dcterms:modified>
</cp:coreProperties>
</file>